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D858BF" w14:textId="6FA82948" w:rsidR="003D4F90" w:rsidRPr="00825E41" w:rsidRDefault="4273218E" w:rsidP="00814825">
      <w:pPr>
        <w:pStyle w:val="Heading1"/>
        <w:spacing w:before="120" w:line="278" w:lineRule="auto"/>
        <w:rPr>
          <w:rFonts w:ascii="Work Sans" w:hAnsi="Work Sans"/>
        </w:rPr>
      </w:pPr>
      <w:r w:rsidRPr="393C049A">
        <w:rPr>
          <w:rFonts w:ascii="Work Sans" w:hAnsi="Work Sans"/>
          <w:lang w:val="en-AU"/>
        </w:rPr>
        <w:t xml:space="preserve">MOST Evidence </w:t>
      </w:r>
      <w:r w:rsidR="00FA30C5">
        <w:rPr>
          <w:rFonts w:ascii="Work Sans" w:hAnsi="Work Sans"/>
          <w:lang w:val="en-AU"/>
        </w:rPr>
        <w:t>B</w:t>
      </w:r>
      <w:r w:rsidRPr="393C049A">
        <w:rPr>
          <w:rFonts w:ascii="Work Sans" w:hAnsi="Work Sans"/>
          <w:lang w:val="en-AU"/>
        </w:rPr>
        <w:t>ase</w:t>
      </w:r>
      <w:r w:rsidR="004058A2">
        <w:rPr>
          <w:rFonts w:ascii="Work Sans" w:hAnsi="Work Sans"/>
          <w:lang w:val="en-AU"/>
        </w:rPr>
        <w:t xml:space="preserve"> (as of June 2025)</w:t>
      </w:r>
    </w:p>
    <w:p w14:paraId="1783B887" w14:textId="3C0B1BDE" w:rsidR="003D4F90" w:rsidRPr="00893513" w:rsidRDefault="003D4F90" w:rsidP="00893513">
      <w:pPr>
        <w:spacing w:after="120" w:line="240" w:lineRule="auto"/>
        <w:rPr>
          <w:rFonts w:eastAsia="Work Sans" w:cs="Work Sans"/>
          <w:sz w:val="20"/>
          <w:szCs w:val="20"/>
        </w:rPr>
      </w:pPr>
    </w:p>
    <w:tbl>
      <w:tblPr>
        <w:tblStyle w:val="TableGrid"/>
        <w:tblW w:w="1019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1"/>
        <w:gridCol w:w="6237"/>
      </w:tblGrid>
      <w:tr w:rsidR="5CD9A900" w:rsidRPr="004058A2" w14:paraId="3B840657" w14:textId="77777777" w:rsidTr="00893513">
        <w:trPr>
          <w:trHeight w:val="300"/>
        </w:trPr>
        <w:tc>
          <w:tcPr>
            <w:tcW w:w="3961" w:type="dxa"/>
            <w:shd w:val="clear" w:color="auto" w:fill="FAE2D5" w:themeFill="accent2" w:themeFillTint="33"/>
            <w:tcMar>
              <w:left w:w="75" w:type="dxa"/>
              <w:right w:w="75" w:type="dxa"/>
            </w:tcMar>
          </w:tcPr>
          <w:p w14:paraId="3D580A82" w14:textId="47C38761" w:rsidR="5CD9A900" w:rsidRPr="004058A2" w:rsidRDefault="5CD9A900" w:rsidP="5CD9A900">
            <w:pPr>
              <w:jc w:val="center"/>
              <w:rPr>
                <w:rFonts w:eastAsia="Arial" w:cs="Arial"/>
                <w:b/>
                <w:bCs/>
                <w:sz w:val="24"/>
              </w:rPr>
            </w:pPr>
            <w:r w:rsidRPr="004058A2">
              <w:rPr>
                <w:rFonts w:eastAsia="Arial" w:cs="Arial"/>
                <w:b/>
                <w:bCs/>
                <w:sz w:val="24"/>
                <w:lang w:val="en-AU"/>
              </w:rPr>
              <w:t>Paper and Reference Link</w:t>
            </w:r>
          </w:p>
        </w:tc>
        <w:tc>
          <w:tcPr>
            <w:tcW w:w="6237" w:type="dxa"/>
            <w:shd w:val="clear" w:color="auto" w:fill="FAE2D5" w:themeFill="accent2" w:themeFillTint="33"/>
            <w:tcMar>
              <w:left w:w="75" w:type="dxa"/>
              <w:right w:w="75" w:type="dxa"/>
            </w:tcMar>
          </w:tcPr>
          <w:p w14:paraId="221D7F30" w14:textId="3ED6E091" w:rsidR="5CD9A900" w:rsidRPr="004058A2" w:rsidRDefault="5CD9A900" w:rsidP="5CD9A900">
            <w:pPr>
              <w:jc w:val="center"/>
              <w:rPr>
                <w:rFonts w:eastAsia="Arial" w:cs="Arial"/>
                <w:b/>
                <w:bCs/>
                <w:sz w:val="24"/>
              </w:rPr>
            </w:pPr>
            <w:r w:rsidRPr="004058A2">
              <w:rPr>
                <w:rFonts w:eastAsia="Arial" w:cs="Arial"/>
                <w:b/>
                <w:bCs/>
                <w:sz w:val="24"/>
                <w:lang w:val="en-AU"/>
              </w:rPr>
              <w:t>Summary of Findings</w:t>
            </w:r>
          </w:p>
        </w:tc>
      </w:tr>
      <w:tr w:rsidR="007D6E0D" w:rsidRPr="004058A2" w14:paraId="3F04EA6A" w14:textId="77777777" w:rsidTr="0062248E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796BC3B8" w14:textId="6AF90387" w:rsidR="007D6E0D" w:rsidRPr="004058A2" w:rsidRDefault="007D6E0D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Cross et al. (2025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36406BFF" w14:textId="77777777" w:rsidR="007D6E0D" w:rsidRPr="004058A2" w:rsidRDefault="007D6E0D" w:rsidP="0062248E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Prediction of clinical improvement in a multicomponent digital mental health intervention for young people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  <w:p w14:paraId="607BDCBE" w14:textId="77777777" w:rsidR="007D6E0D" w:rsidRPr="004058A2" w:rsidRDefault="007D6E0D" w:rsidP="0062248E">
            <w:pPr>
              <w:rPr>
                <w:rFonts w:eastAsia="Arial" w:cs="Arial"/>
                <w:b/>
                <w:bCs/>
                <w:i/>
                <w:iCs/>
                <w:color w:val="1E3510"/>
                <w:sz w:val="18"/>
                <w:szCs w:val="18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Beh Res and Therapy. </w:t>
            </w:r>
            <w:hyperlink r:id="rId10" w:history="1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GB"/>
                </w:rPr>
                <w:t>https://doi.org/10.1016/j.brat.2025.104703</w:t>
              </w:r>
            </w:hyperlink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44C0E7BE" w14:textId="77777777" w:rsidR="00C47382" w:rsidRPr="00C47382" w:rsidRDefault="00C47382" w:rsidP="00C4738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C47382">
              <w:rPr>
                <w:rFonts w:eastAsia="Arial" w:cs="Arial"/>
                <w:sz w:val="18"/>
                <w:szCs w:val="18"/>
                <w:lang w:val="en-AU"/>
              </w:rPr>
              <w:t>This study used machine learning to identify predictors of clinical improvement among 1,479 young people using the MOST platform across five Australian states.</w:t>
            </w:r>
          </w:p>
          <w:p w14:paraId="37874E59" w14:textId="77777777" w:rsidR="00C47382" w:rsidRPr="00C47382" w:rsidRDefault="00C47382" w:rsidP="00C4738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C47382">
              <w:rPr>
                <w:rFonts w:eastAsia="Arial" w:cs="Arial"/>
                <w:sz w:val="18"/>
                <w:szCs w:val="18"/>
                <w:lang w:val="en-AU"/>
              </w:rPr>
              <w:t>Clinically significant reductions in depression and/or anxiety were observed in 43.8% of users over an average of 5.6 weeks of engagement.</w:t>
            </w:r>
          </w:p>
          <w:p w14:paraId="5CD57C81" w14:textId="20364625" w:rsidR="00C47382" w:rsidRPr="00C47382" w:rsidRDefault="00C47382" w:rsidP="00C4738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C47382">
              <w:rPr>
                <w:rFonts w:eastAsia="Arial" w:cs="Arial"/>
                <w:sz w:val="18"/>
                <w:szCs w:val="18"/>
                <w:lang w:val="en-AU"/>
              </w:rPr>
              <w:t xml:space="preserve">Key predictors of improvement included </w:t>
            </w:r>
            <w:r>
              <w:rPr>
                <w:rFonts w:eastAsia="Arial" w:cs="Arial"/>
                <w:sz w:val="18"/>
                <w:szCs w:val="18"/>
                <w:lang w:val="en-AU"/>
              </w:rPr>
              <w:t>human moderation and</w:t>
            </w:r>
            <w:r w:rsidRPr="00C47382">
              <w:rPr>
                <w:rFonts w:eastAsia="Arial" w:cs="Arial"/>
                <w:sz w:val="18"/>
                <w:szCs w:val="18"/>
                <w:lang w:val="en-AU"/>
              </w:rPr>
              <w:t xml:space="preserve"> engagement with therapy and social networking features.</w:t>
            </w:r>
          </w:p>
          <w:p w14:paraId="05164858" w14:textId="77777777" w:rsidR="00C47382" w:rsidRPr="00C47382" w:rsidRDefault="00C47382" w:rsidP="00C4738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C47382">
              <w:rPr>
                <w:rFonts w:eastAsia="Arial" w:cs="Arial"/>
                <w:sz w:val="18"/>
                <w:szCs w:val="18"/>
                <w:lang w:val="en-AU"/>
              </w:rPr>
              <w:t>The predictive model achieved an area under the curve (AUC) of 0.72, indicating good discrimination between improvers and non-improvers.</w:t>
            </w:r>
          </w:p>
          <w:p w14:paraId="6CB7E64A" w14:textId="77777777" w:rsidR="007D6E0D" w:rsidRPr="004058A2" w:rsidRDefault="007D6E0D" w:rsidP="0062248E">
            <w:pPr>
              <w:pStyle w:val="ListParagraph"/>
              <w:numPr>
                <w:ilvl w:val="0"/>
                <w:numId w:val="22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Strongest effects of MOST for the 'Mild-Moderate' group.</w:t>
            </w:r>
          </w:p>
          <w:p w14:paraId="660A950C" w14:textId="77777777" w:rsidR="007D6E0D" w:rsidRPr="004058A2" w:rsidRDefault="007D6E0D" w:rsidP="0062248E">
            <w:pPr>
              <w:pStyle w:val="ListParagraph"/>
              <w:numPr>
                <w:ilvl w:val="0"/>
                <w:numId w:val="22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Severe group still showed significant improvement, driven by a combination of MOST use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and 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external service treatment.</w:t>
            </w:r>
          </w:p>
        </w:tc>
      </w:tr>
      <w:tr w:rsidR="007D6E0D" w:rsidRPr="004058A2" w14:paraId="13C398F4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5BE130CA" w14:textId="29D88C75" w:rsidR="007D6E0D" w:rsidRPr="004058A2" w:rsidRDefault="007D6E0D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D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wan-O’Reilly, M., Harrington, S., Gavin, C., Godfrey, E., Cowman, M., Gleeson, C., Sinnott, A. O. M., McCormack, J., Frawley, E., Burke, T., O’Connor, K., Birchwood, M., Heary, C., Alvarez-Jimenez, M., &amp; Donohoe, G. (In Press). </w:t>
            </w:r>
            <w:r w:rsidRPr="007D6E0D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Moderated Online Social Therapy (MOST) In Help-Seeking Young People: A Pilot Randomised Controlled Study.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r w:rsidRPr="007D6E0D">
              <w:rPr>
                <w:rFonts w:eastAsia="Arial" w:cs="Arial"/>
                <w:i/>
                <w:sz w:val="18"/>
                <w:szCs w:val="18"/>
                <w:lang w:val="en-AU"/>
              </w:rPr>
              <w:t>JMIR Preprints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. </w:t>
            </w:r>
            <w:hyperlink r:id="rId11" w:history="1">
              <w:r w:rsidRPr="007D6E0D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2196/preprints.73269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1F72E860" w14:textId="77777777" w:rsidR="007D6E0D" w:rsidRPr="007D6E0D" w:rsidRDefault="007D6E0D" w:rsidP="007D6E0D">
            <w:pPr>
              <w:pStyle w:val="ListParagraph"/>
              <w:numPr>
                <w:ilvl w:val="0"/>
                <w:numId w:val="32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is pilot RCT assessed the feasibility and acceptability of MOST among help-seeking young people aged 16–25 in Irish youth mental health services.</w:t>
            </w:r>
          </w:p>
          <w:p w14:paraId="16496FA9" w14:textId="77777777" w:rsidR="007D6E0D" w:rsidRPr="007D6E0D" w:rsidRDefault="007D6E0D" w:rsidP="007D6E0D">
            <w:pPr>
              <w:pStyle w:val="ListParagraph"/>
              <w:numPr>
                <w:ilvl w:val="0"/>
                <w:numId w:val="32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Forty-four participants were randomised to either MOST + treatment as usual (TAU) (n = 24) or TAU alone (n = 20) for 8 weeks.</w:t>
            </w:r>
          </w:p>
          <w:p w14:paraId="1A4D767F" w14:textId="77777777" w:rsidR="007D6E0D" w:rsidRPr="007D6E0D" w:rsidRDefault="007D6E0D" w:rsidP="007D6E0D">
            <w:pPr>
              <w:pStyle w:val="ListParagraph"/>
              <w:numPr>
                <w:ilvl w:val="0"/>
                <w:numId w:val="32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Engagement was high, with participants in the MOST group logging in a median of 7 times, and 83% accessing content or using interactive features.</w:t>
            </w:r>
          </w:p>
          <w:p w14:paraId="28C7A048" w14:textId="77777777" w:rsidR="007D6E0D" w:rsidRPr="007D6E0D" w:rsidRDefault="007D6E0D" w:rsidP="007D6E0D">
            <w:pPr>
              <w:pStyle w:val="ListParagraph"/>
              <w:numPr>
                <w:ilvl w:val="0"/>
                <w:numId w:val="32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Statistically significant improvements were found in social and occupational functioning (SOFAS: </w:t>
            </w:r>
            <w:r w:rsidRPr="007D6E0D">
              <w:rPr>
                <w:rFonts w:ascii="Cambria" w:eastAsia="Arial" w:hAnsi="Cambria" w:cs="Cambria"/>
                <w:sz w:val="18"/>
                <w:szCs w:val="18"/>
                <w:lang w:val="en-AU"/>
              </w:rPr>
              <w:t>η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² = 0.11, p = 0.03) and wellbeing (WEMWBS: </w:t>
            </w:r>
            <w:r w:rsidRPr="007D6E0D">
              <w:rPr>
                <w:rFonts w:ascii="Cambria" w:eastAsia="Arial" w:hAnsi="Cambria" w:cs="Cambria"/>
                <w:sz w:val="18"/>
                <w:szCs w:val="18"/>
                <w:lang w:val="en-AU"/>
              </w:rPr>
              <w:t>η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>² = 0.09, p = 0.05) in the MOST group compared to TAU.</w:t>
            </w:r>
          </w:p>
          <w:p w14:paraId="691989AD" w14:textId="25FE2D10" w:rsidR="007D6E0D" w:rsidRPr="004058A2" w:rsidRDefault="007D6E0D" w:rsidP="007D6E0D">
            <w:pPr>
              <w:pStyle w:val="ListParagraph"/>
              <w:numPr>
                <w:ilvl w:val="0"/>
                <w:numId w:val="32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e intervention was rated positively: 87% found it helpful for understanding mental health, and 83% would recommend it to others. No adverse events were reported.</w:t>
            </w:r>
          </w:p>
        </w:tc>
      </w:tr>
      <w:tr w:rsidR="5CD9A900" w:rsidRPr="004058A2" w14:paraId="2365E135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0BF1C0EE" w14:textId="0B3251EF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Alvarez</w:t>
            </w:r>
            <w:r w:rsidRPr="004058A2">
              <w:rPr>
                <w:rFonts w:eastAsia="Cambria Math" w:cs="Cambria Math"/>
                <w:sz w:val="18"/>
                <w:szCs w:val="18"/>
                <w:lang w:val="en-AU"/>
              </w:rPr>
              <w:t>‐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Jimenez, et al. (2024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442EDCB9" w14:textId="77777777" w:rsidR="004127B7" w:rsidRPr="004058A2" w:rsidRDefault="5CD9A900" w:rsidP="5CD9A900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A national evaluation of a multi-modal, blended, digital intervention (MOST) integrated within Australian youth mental health services.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  <w:p w14:paraId="22B98A24" w14:textId="3CDD3354" w:rsidR="00AD1018" w:rsidRPr="004058A2" w:rsidRDefault="5CD9A900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Acta Psych Scand</w:t>
            </w:r>
            <w:r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>.</w:t>
            </w:r>
            <w:r w:rsidR="001D696B"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 xml:space="preserve"> </w:t>
            </w:r>
            <w:hyperlink r:id="rId12">
              <w:r w:rsidR="001D696B"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111/acps.13751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3C94F562" w14:textId="007966F7" w:rsidR="5CD9A900" w:rsidRPr="004058A2" w:rsidRDefault="5CD9A900" w:rsidP="000E6672">
            <w:pPr>
              <w:pStyle w:val="ListParagraph"/>
              <w:numPr>
                <w:ilvl w:val="0"/>
                <w:numId w:val="32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6,589 </w:t>
            </w:r>
            <w:r w:rsidR="007E7CCD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young people </w:t>
            </w:r>
            <w:r w:rsidR="00637D2A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from </w:t>
            </w:r>
            <w:r w:rsidR="00B547F8" w:rsidRPr="004058A2">
              <w:rPr>
                <w:rFonts w:eastAsia="Arial" w:cs="Arial"/>
                <w:sz w:val="18"/>
                <w:szCs w:val="18"/>
                <w:lang w:val="en-AU"/>
              </w:rPr>
              <w:t>262 youth mental health services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2E42FD1B" w14:textId="266A39BD" w:rsidR="5CD9A900" w:rsidRPr="004058A2" w:rsidRDefault="5CD9A900" w:rsidP="5CD9A900">
            <w:pPr>
              <w:pStyle w:val="ListParagraph"/>
              <w:numPr>
                <w:ilvl w:val="0"/>
                <w:numId w:val="23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Engaging, with 55.5% of users still using at 6 weeks</w:t>
            </w:r>
            <w:r w:rsidR="007E7CCD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and 40.1% at 12 weeks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12FBE989" w14:textId="6B9BE99D" w:rsidR="5CD9A900" w:rsidRPr="004058A2" w:rsidRDefault="5CD9A900" w:rsidP="5CD9A900">
            <w:pPr>
              <w:pStyle w:val="ListParagraph"/>
              <w:numPr>
                <w:ilvl w:val="0"/>
                <w:numId w:val="23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94% of users would recommend MOST.</w:t>
            </w:r>
          </w:p>
          <w:p w14:paraId="44C480B7" w14:textId="2F2FE721" w:rsidR="5CD9A900" w:rsidRPr="004058A2" w:rsidRDefault="5CD9A900" w:rsidP="5CD9A900">
            <w:pPr>
              <w:pStyle w:val="ListParagraph"/>
              <w:numPr>
                <w:ilvl w:val="0"/>
                <w:numId w:val="23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re was a statistically significant, moderate improvement in depression and anxiety at 12 weeks as measured by the PHQ4 (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d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=0.41)</w:t>
            </w:r>
            <w:r w:rsidR="00154613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48448FD6" w14:textId="748BF9E3" w:rsidR="000E6672" w:rsidRPr="004058A2" w:rsidRDefault="1F396AB5" w:rsidP="000E6672">
            <w:pPr>
              <w:pStyle w:val="ListParagraph"/>
              <w:numPr>
                <w:ilvl w:val="0"/>
                <w:numId w:val="23"/>
              </w:numPr>
              <w:rPr>
                <w:rFonts w:eastAsia="Arial" w:cs="Arial"/>
                <w:sz w:val="20"/>
                <w:szCs w:val="20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Large</w:t>
            </w:r>
            <w:r w:rsidR="0DD9B215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r w:rsidR="00D10972" w:rsidRPr="004058A2">
              <w:rPr>
                <w:rFonts w:eastAsia="Arial" w:cs="Arial"/>
                <w:sz w:val="18"/>
                <w:szCs w:val="18"/>
                <w:lang w:val="en-AU"/>
              </w:rPr>
              <w:t>treatment effects</w:t>
            </w:r>
            <w:r w:rsidR="0DD9B215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observed for young people on service wait lists (</w:t>
            </w:r>
            <w:r w:rsidR="0DD9B215"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d=</w:t>
            </w:r>
            <w:r w:rsidR="0DD9B215" w:rsidRPr="004058A2">
              <w:rPr>
                <w:rFonts w:eastAsia="Arial" w:cs="Arial"/>
                <w:sz w:val="18"/>
                <w:szCs w:val="18"/>
                <w:lang w:val="en-AU"/>
              </w:rPr>
              <w:t>0.77)</w:t>
            </w:r>
            <w:r w:rsidR="70EC2AE0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150424F7" w14:textId="48123153" w:rsidR="006B0CE0" w:rsidRPr="004058A2" w:rsidRDefault="006B0CE0" w:rsidP="000E6672">
            <w:pPr>
              <w:pStyle w:val="ListParagraph"/>
              <w:numPr>
                <w:ilvl w:val="0"/>
                <w:numId w:val="23"/>
              </w:numPr>
              <w:rPr>
                <w:rFonts w:eastAsia="Arial" w:cs="Arial"/>
                <w:sz w:val="20"/>
                <w:szCs w:val="20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1</w:t>
            </w:r>
            <w:r w:rsidR="007C2684" w:rsidRPr="004058A2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="00006DAD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118 </w:t>
            </w:r>
            <w:r w:rsidR="007C2684" w:rsidRPr="004058A2">
              <w:rPr>
                <w:rFonts w:eastAsia="Arial" w:cs="Arial"/>
                <w:sz w:val="18"/>
                <w:szCs w:val="18"/>
                <w:lang w:val="en-AU"/>
              </w:rPr>
              <w:t>young people provided</w:t>
            </w:r>
            <w:r w:rsidR="00551E78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written feedback, </w:t>
            </w:r>
            <w:r w:rsidR="00CA78B4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of which </w:t>
            </w:r>
            <w:r w:rsidR="00A90BB0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99% was positive </w:t>
            </w:r>
            <w:r w:rsidR="009615E6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and suggestions for new features. </w:t>
            </w:r>
          </w:p>
        </w:tc>
      </w:tr>
      <w:tr w:rsidR="00DF4813" w:rsidRPr="004058A2" w14:paraId="6E2FFDDF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20301738" w14:textId="46A96A00" w:rsidR="0057675D" w:rsidRPr="004058A2" w:rsidRDefault="00DF4813" w:rsidP="00DF4813">
            <w:pPr>
              <w:rPr>
                <w:rFonts w:eastAsia="Arial" w:cs="Arial"/>
                <w:sz w:val="18"/>
                <w:szCs w:val="18"/>
                <w:lang w:val="en-GB"/>
              </w:rPr>
            </w:pPr>
            <w:r w:rsidRPr="004058A2">
              <w:rPr>
                <w:rFonts w:eastAsia="Arial" w:cs="Arial"/>
                <w:sz w:val="18"/>
                <w:szCs w:val="18"/>
                <w:lang w:val="en-GB"/>
              </w:rPr>
              <w:t xml:space="preserve">O'Sullivan, et al. (2024). </w:t>
            </w:r>
            <w:r w:rsidR="0057675D" w:rsidRPr="004058A2">
              <w:rPr>
                <w:rFonts w:eastAsia="Arial" w:cs="Arial"/>
                <w:sz w:val="18"/>
                <w:szCs w:val="18"/>
                <w:lang w:val="en-GB"/>
              </w:rPr>
              <w:br/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GB"/>
              </w:rPr>
              <w:t>A Novel Blended Transdiagnostic Intervention (eOrygen) for Youth Psychosis and Borderline Personality Disorder: Uncontrolled Single-Group Pilot Study</w:t>
            </w:r>
            <w:r w:rsidRPr="004058A2">
              <w:rPr>
                <w:rFonts w:eastAsia="Arial" w:cs="Arial"/>
                <w:sz w:val="18"/>
                <w:szCs w:val="18"/>
                <w:lang w:val="en-GB"/>
              </w:rPr>
              <w:t xml:space="preserve">.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GB"/>
              </w:rPr>
              <w:t>JMIR Ment Health</w:t>
            </w:r>
            <w:r w:rsidRPr="004058A2">
              <w:rPr>
                <w:rFonts w:eastAsia="Arial" w:cs="Arial"/>
                <w:sz w:val="18"/>
                <w:szCs w:val="18"/>
                <w:lang w:val="en-GB"/>
              </w:rPr>
              <w:t>,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GB"/>
              </w:rPr>
              <w:t xml:space="preserve"> 11</w:t>
            </w:r>
            <w:r w:rsidRPr="004058A2">
              <w:rPr>
                <w:rFonts w:eastAsia="Arial" w:cs="Arial"/>
                <w:sz w:val="18"/>
                <w:szCs w:val="18"/>
                <w:lang w:val="en-GB"/>
              </w:rPr>
              <w:t xml:space="preserve">, e49217. </w:t>
            </w:r>
            <w:hyperlink r:id="rId13" w:history="1">
              <w:r w:rsidR="0057675D" w:rsidRPr="004058A2">
                <w:rPr>
                  <w:rStyle w:val="Hyperlink"/>
                  <w:rFonts w:eastAsia="Arial" w:cs="Arial"/>
                  <w:sz w:val="18"/>
                  <w:szCs w:val="18"/>
                  <w:lang w:val="en-GB"/>
                </w:rPr>
                <w:t>https://doi.org/10.2196/49217</w:t>
              </w:r>
            </w:hyperlink>
          </w:p>
          <w:p w14:paraId="35650D3D" w14:textId="51F0659C" w:rsidR="00DF4813" w:rsidRPr="004058A2" w:rsidRDefault="00DF4813" w:rsidP="6D46F49A">
            <w:pPr>
              <w:rPr>
                <w:rFonts w:eastAsia="Arial" w:cs="Arial"/>
                <w:sz w:val="18"/>
                <w:szCs w:val="18"/>
                <w:lang w:val="en-GB"/>
              </w:rPr>
            </w:pPr>
            <w:r w:rsidRPr="004058A2">
              <w:rPr>
                <w:rFonts w:eastAsia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5411CBB6" w14:textId="0372B651" w:rsidR="739B1E59" w:rsidRPr="004058A2" w:rsidRDefault="739B1E59" w:rsidP="636EC845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Evaluation of MOST as a blended tool used by face-to-face clinicians from youth mental health services</w:t>
            </w:r>
            <w:r w:rsidR="19F73755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653F5440" w14:textId="5C84D604" w:rsidR="00B95EF4" w:rsidRPr="004058A2" w:rsidRDefault="00B95EF4" w:rsidP="000E667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33 young people and 18 clinicians tested </w:t>
            </w:r>
            <w:r w:rsidR="004912C2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a blended model of MOST for </w:t>
            </w:r>
            <w:r w:rsidR="0009262D" w:rsidRPr="004058A2">
              <w:rPr>
                <w:rFonts w:eastAsia="Arial" w:cs="Arial"/>
                <w:sz w:val="18"/>
                <w:szCs w:val="18"/>
                <w:lang w:val="en-AU"/>
              </w:rPr>
              <w:t>psychosis and borderline personality disorder</w:t>
            </w:r>
            <w:r w:rsidR="6504BC34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2564A193" w14:textId="08880548" w:rsidR="00DF4813" w:rsidRPr="004058A2" w:rsidRDefault="004528B2" w:rsidP="000E667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93% of participants recommended </w:t>
            </w:r>
            <w:r w:rsidR="00BF171A" w:rsidRPr="004058A2">
              <w:rPr>
                <w:rFonts w:eastAsia="Arial" w:cs="Arial"/>
                <w:sz w:val="18"/>
                <w:szCs w:val="18"/>
                <w:lang w:val="en-AU"/>
              </w:rPr>
              <w:t>MOST (eOrygen)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545AC515" w14:textId="19CC382B" w:rsidR="1948E642" w:rsidRPr="004058A2" w:rsidRDefault="1948E642" w:rsidP="636EC845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Significant</w:t>
            </w:r>
            <w:r w:rsidR="00B11E3A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moderate to large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pre- to postintervention improvements for 9 (82%) of 11 outcome measures</w:t>
            </w:r>
            <w:r w:rsidR="000137C2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3CB487C7" w14:textId="77777777" w:rsidR="004528B2" w:rsidRPr="004058A2" w:rsidRDefault="004528B2" w:rsidP="000E667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No adverse events or worsening of outcomes reported.</w:t>
            </w:r>
          </w:p>
          <w:p w14:paraId="3D5D9CBB" w14:textId="06A0353B" w:rsidR="000317B2" w:rsidRPr="004058A2" w:rsidRDefault="00F37BD7" w:rsidP="000E667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Young people reported p</w:t>
            </w:r>
            <w:r w:rsidR="00077ED2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eer support and </w:t>
            </w:r>
            <w:r w:rsidR="008B5128" w:rsidRPr="004058A2">
              <w:rPr>
                <w:rFonts w:eastAsia="Arial" w:cs="Arial"/>
                <w:sz w:val="18"/>
                <w:szCs w:val="18"/>
                <w:lang w:val="en-AU"/>
              </w:rPr>
              <w:t>personalised content</w:t>
            </w:r>
            <w:r w:rsidR="00491448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help them engage.</w:t>
            </w:r>
          </w:p>
          <w:p w14:paraId="38801592" w14:textId="77777777" w:rsidR="000137C2" w:rsidRPr="004058A2" w:rsidRDefault="00491448" w:rsidP="000137C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Clinicians reported </w:t>
            </w:r>
            <w:r w:rsidR="00EF6B19" w:rsidRPr="004058A2">
              <w:rPr>
                <w:rFonts w:eastAsia="Arial" w:cs="Arial"/>
                <w:sz w:val="18"/>
                <w:szCs w:val="18"/>
                <w:lang w:val="en-AU"/>
              </w:rPr>
              <w:t>trustworthy content</w:t>
            </w:r>
            <w:r w:rsidR="622DA9CD" w:rsidRPr="004058A2">
              <w:rPr>
                <w:rFonts w:eastAsia="Arial" w:cs="Arial"/>
                <w:sz w:val="18"/>
                <w:szCs w:val="18"/>
                <w:lang w:val="en-AU"/>
              </w:rPr>
              <w:t>, strong evidence-base</w:t>
            </w:r>
            <w:r w:rsidR="00EF6B19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and </w:t>
            </w:r>
            <w:r w:rsidR="00EF38B7" w:rsidRPr="004058A2">
              <w:rPr>
                <w:rFonts w:eastAsia="Arial" w:cs="Arial"/>
                <w:sz w:val="18"/>
                <w:szCs w:val="18"/>
                <w:lang w:val="en-AU"/>
              </w:rPr>
              <w:t>positive platform reputation motivated use.</w:t>
            </w:r>
          </w:p>
          <w:p w14:paraId="00B9AD0A" w14:textId="1AABF7DF" w:rsidR="000F46F2" w:rsidRPr="004058A2" w:rsidRDefault="000F46F2" w:rsidP="000F46F2">
            <w:pPr>
              <w:pStyle w:val="ListParagraph"/>
              <w:ind w:left="360"/>
              <w:rPr>
                <w:rFonts w:eastAsia="Arial" w:cs="Arial"/>
                <w:sz w:val="18"/>
                <w:szCs w:val="18"/>
                <w:lang w:val="en-AU"/>
              </w:rPr>
            </w:pPr>
          </w:p>
        </w:tc>
      </w:tr>
      <w:tr w:rsidR="00DA5421" w:rsidRPr="004058A2" w14:paraId="596107C2" w14:textId="77777777" w:rsidTr="0062248E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66FBF03B" w14:textId="77777777" w:rsidR="00DA5421" w:rsidRPr="004058A2" w:rsidRDefault="00DA5421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Engel L, et al. (2023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6A3BE551" w14:textId="77777777" w:rsidR="00DA5421" w:rsidRPr="004058A2" w:rsidRDefault="00DA5421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The cost-effectiveness of a novel online social therapy to maintain treatment effects from first-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lastRenderedPageBreak/>
              <w:t xml:space="preserve">episode psychosis services: results from the Horyzons randomized controlled trial. </w:t>
            </w:r>
          </w:p>
          <w:p w14:paraId="16D9451F" w14:textId="77777777" w:rsidR="00DA5421" w:rsidRPr="004058A2" w:rsidRDefault="00DA5421" w:rsidP="0062248E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Schizophr Bull</w:t>
            </w:r>
            <w:r w:rsidRPr="004058A2">
              <w:rPr>
                <w:rFonts w:eastAsia="Arial" w:cs="Arial"/>
                <w:i/>
                <w:iCs/>
                <w:color w:val="1E3510"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color w:val="1E3510"/>
                <w:sz w:val="18"/>
                <w:szCs w:val="18"/>
                <w:lang w:val="en-AU"/>
              </w:rPr>
              <w:t xml:space="preserve"> </w:t>
            </w:r>
            <w:hyperlink r:id="rId14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093/schbul/sbad071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283D70EF" w14:textId="77777777" w:rsidR="00DA5421" w:rsidRPr="004058A2" w:rsidRDefault="00DA5421" w:rsidP="0062248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MOST- HORYZONS intervention cost $4789.59 less than TAU and led to better social functioning (20% cost reduction).</w:t>
            </w:r>
          </w:p>
          <w:p w14:paraId="58223CEA" w14:textId="77777777" w:rsidR="00DA5421" w:rsidRPr="004058A2" w:rsidRDefault="00DA5421" w:rsidP="0062248E">
            <w:pPr>
              <w:pStyle w:val="ListParagraph"/>
              <w:numPr>
                <w:ilvl w:val="0"/>
                <w:numId w:val="21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From a healthcare sector and societal perspective, costs were significantly lower in the MOST- HORYZONS group.</w:t>
            </w:r>
          </w:p>
          <w:p w14:paraId="3487D0C6" w14:textId="77777777" w:rsidR="00DA5421" w:rsidRPr="004058A2" w:rsidRDefault="00DA5421" w:rsidP="0062248E">
            <w:pPr>
              <w:pStyle w:val="ListParagraph"/>
              <w:numPr>
                <w:ilvl w:val="0"/>
                <w:numId w:val="21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When young people had sustained engagement, costs decreased further, with a 46% cost reduction.</w:t>
            </w:r>
          </w:p>
        </w:tc>
      </w:tr>
      <w:tr w:rsidR="007D6E0D" w:rsidRPr="004058A2" w14:paraId="3835CBA1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546B02B7" w14:textId="6A88121C" w:rsidR="007D6E0D" w:rsidRPr="004058A2" w:rsidRDefault="007D6E0D" w:rsidP="0062248E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lastRenderedPageBreak/>
              <w:t xml:space="preserve">Cross, S., Nicholas, J., Mangelsdorf, S., Valentine, L., Baker, S., McGorry, P., Gleeson, J., &amp; Alvarez-Jimenez, M. (2023). </w:t>
            </w:r>
            <w:r w:rsidRPr="007D6E0D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Developing a Theory of Change for a Digital Youth Mental Health Service (Moderated Online Social Therapy): Mixed Methods Knowledge Synthesis Study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. </w:t>
            </w:r>
            <w:r w:rsidRPr="007D6E0D">
              <w:rPr>
                <w:rFonts w:eastAsia="Arial" w:cs="Arial"/>
                <w:i/>
                <w:sz w:val="18"/>
                <w:szCs w:val="18"/>
                <w:lang w:val="en-AU"/>
              </w:rPr>
              <w:t>JMIR Form Res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Pr="007D6E0D">
              <w:rPr>
                <w:rFonts w:eastAsia="Arial" w:cs="Arial"/>
                <w:i/>
                <w:sz w:val="18"/>
                <w:szCs w:val="18"/>
                <w:lang w:val="en-AU"/>
              </w:rPr>
              <w:t xml:space="preserve"> 7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, e49846. </w:t>
            </w:r>
            <w:hyperlink r:id="rId15" w:history="1">
              <w:r w:rsidRPr="007D6E0D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2196/49846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  <w:vAlign w:val="center"/>
          </w:tcPr>
          <w:p w14:paraId="5DEC15C0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is study aimed to develop a comprehensive theory of change (ToC) for the MOST digital youth mental health service by synthesizing 15 years of clinical research, lived experience input, and implementation learnings.</w:t>
            </w:r>
          </w:p>
          <w:p w14:paraId="450B4FB9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e mixed-methods approach involved a narrative synthesis of clinical trial evidence, consultation with 22 stakeholders (including young people, clinicians, and researchers), and thematic analysis of platform usage and feedback.</w:t>
            </w:r>
          </w:p>
          <w:p w14:paraId="5DFE5867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e ToC identified six core components of MOST: therapy journeys, real-time clinician and peer support, social networking, curated content, safety protocols, and system integration.</w:t>
            </w:r>
          </w:p>
          <w:p w14:paraId="01924C5A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Key change mechanisms were mapped to outcomes including improved engagement, wellbeing, help-seeking, connectedness, and clinical recovery.</w:t>
            </w:r>
          </w:p>
          <w:p w14:paraId="2853F6F5" w14:textId="7B0D4AEC" w:rsidR="007D6E0D" w:rsidRPr="004058A2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e resulting model supports strategic planning, evaluation, and adaptation of MOST across diverse contexts and provides a foundation for future service co-design and scale-up efforts.</w:t>
            </w:r>
          </w:p>
        </w:tc>
      </w:tr>
      <w:tr w:rsidR="004058A2" w:rsidRPr="004058A2" w14:paraId="1D3FEBDD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6F3C2207" w14:textId="1EFAE773" w:rsidR="004058A2" w:rsidRPr="004058A2" w:rsidRDefault="004058A2" w:rsidP="0062248E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O'Sullivan, S., van Berkel, N., Kostakos, V., Schmaal, L., D'Alfonso, S., Valentine, L., Bendall, S., Nelson, B., Gleeson, J. F., &amp; Alvarez-Jimenez, M. (2023). 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Understanding What Drives Long-term Engagement in Digital Mental Health Interventions: Secondary Causal Analysis of the Relationship Between Social Networking and Therapy Engagement.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r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>JMIR Mental Health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 xml:space="preserve"> 10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(1), e44812.</w:t>
            </w:r>
          </w:p>
        </w:tc>
        <w:tc>
          <w:tcPr>
            <w:tcW w:w="6237" w:type="dxa"/>
            <w:tcMar>
              <w:left w:w="75" w:type="dxa"/>
              <w:right w:w="75" w:type="dxa"/>
            </w:tcMar>
            <w:vAlign w:val="center"/>
          </w:tcPr>
          <w:p w14:paraId="430EE81A" w14:textId="77777777" w:rsidR="004058A2" w:rsidRPr="004058A2" w:rsidRDefault="004058A2" w:rsidP="004058A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is study examined causal relationships between social networking use and engagement with therapeutic content within the Horyzons platform, using data from 170 young users.</w:t>
            </w:r>
          </w:p>
          <w:p w14:paraId="2DEB1167" w14:textId="77777777" w:rsidR="004058A2" w:rsidRPr="004058A2" w:rsidRDefault="004058A2" w:rsidP="004058A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Results showed that increased social networking activity significantly predicted subsequent engagement with therapy content (</w:t>
            </w:r>
            <w:r w:rsidRPr="004058A2">
              <w:rPr>
                <w:rFonts w:ascii="Cambria" w:eastAsia="Arial" w:hAnsi="Cambria" w:cs="Cambria"/>
                <w:sz w:val="18"/>
                <w:szCs w:val="18"/>
                <w:lang w:val="en-AU"/>
              </w:rPr>
              <w:t>β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= 0.11, p = .04), suggesting a reinforcing effect.</w:t>
            </w:r>
          </w:p>
          <w:p w14:paraId="2E075BBC" w14:textId="77777777" w:rsidR="004058A2" w:rsidRPr="004058A2" w:rsidRDefault="004058A2" w:rsidP="004058A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 relationship was bidirectional, but the predictive power of social networking on therapy engagement was stronger than the reverse.</w:t>
            </w:r>
          </w:p>
          <w:p w14:paraId="6B57016D" w14:textId="77777777" w:rsidR="004058A2" w:rsidRPr="004058A2" w:rsidRDefault="004058A2" w:rsidP="004058A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se findings support the integration of social features in DMHIs to enhance engagement with therapeutic components over time.</w:t>
            </w:r>
          </w:p>
          <w:p w14:paraId="70F25F53" w14:textId="1B331CB1" w:rsidR="004058A2" w:rsidRPr="004058A2" w:rsidRDefault="004058A2" w:rsidP="004058A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 study highlights the importance of peer-to-peer interaction as a driver of sustained engagement in long-term digital interventions.</w:t>
            </w:r>
          </w:p>
        </w:tc>
      </w:tr>
      <w:tr w:rsidR="00893513" w:rsidRPr="004058A2" w14:paraId="5D88B325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79F7C0F7" w14:textId="77777777" w:rsidR="00893513" w:rsidRPr="004058A2" w:rsidRDefault="00893513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Pokowitz EL, et al. (2023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30B2CFD9" w14:textId="77777777" w:rsidR="00893513" w:rsidRPr="004058A2" w:rsidRDefault="00893513" w:rsidP="0062248E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User experiences of an American-adapted moderated online social media platform for first-episode psychosis: Qualitative analysis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  <w:p w14:paraId="56DC84EF" w14:textId="77777777" w:rsidR="00893513" w:rsidRPr="004058A2" w:rsidRDefault="00893513" w:rsidP="0062248E">
            <w:pPr>
              <w:rPr>
                <w:rFonts w:eastAsia="Arial" w:cs="Arial"/>
                <w:b/>
                <w:bCs/>
                <w:color w:val="1E3510"/>
                <w:sz w:val="18"/>
                <w:szCs w:val="18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Digit Health. </w:t>
            </w:r>
            <w:hyperlink r:id="rId16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177/20552076231176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  <w:vAlign w:val="center"/>
          </w:tcPr>
          <w:p w14:paraId="64E49B24" w14:textId="77777777" w:rsidR="00893513" w:rsidRPr="004058A2" w:rsidRDefault="00893513" w:rsidP="0062248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USA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: Autonomous use of MOST was related to inter/intrapersonal factors as well as platform features in 20 users.</w:t>
            </w:r>
          </w:p>
          <w:p w14:paraId="31209782" w14:textId="77777777" w:rsidR="00893513" w:rsidRPr="004058A2" w:rsidRDefault="00893513" w:rsidP="0062248E">
            <w:pPr>
              <w:pStyle w:val="ListParagraph"/>
              <w:numPr>
                <w:ilvl w:val="0"/>
                <w:numId w:val="8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Perceived competence in social settings and managing MH was increased.</w:t>
            </w:r>
          </w:p>
          <w:p w14:paraId="4A61317D" w14:textId="77777777" w:rsidR="00893513" w:rsidRPr="004058A2" w:rsidRDefault="00893513" w:rsidP="0062248E">
            <w:pPr>
              <w:pStyle w:val="ListParagraph"/>
              <w:numPr>
                <w:ilvl w:val="0"/>
                <w:numId w:val="8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Experiences with peer workers and peers on platform promoted confidence in social settings.</w:t>
            </w:r>
          </w:p>
          <w:p w14:paraId="0DB46B65" w14:textId="77777777" w:rsidR="00893513" w:rsidRPr="004058A2" w:rsidRDefault="00893513" w:rsidP="0062248E">
            <w:pPr>
              <w:pStyle w:val="ListParagraph"/>
              <w:numPr>
                <w:ilvl w:val="0"/>
                <w:numId w:val="7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Users provided feedback for improvement.</w:t>
            </w:r>
          </w:p>
        </w:tc>
      </w:tr>
      <w:tr w:rsidR="00893513" w:rsidRPr="004058A2" w14:paraId="49866546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604D67C8" w14:textId="77777777" w:rsidR="00893513" w:rsidRPr="004058A2" w:rsidRDefault="00893513" w:rsidP="0062248E">
            <w:pPr>
              <w:rPr>
                <w:rFonts w:eastAsia="Arial" w:cs="Arial"/>
                <w:b/>
                <w:sz w:val="18"/>
                <w:szCs w:val="18"/>
                <w:lang w:val="nl-NL"/>
              </w:rPr>
            </w:pPr>
            <w:r w:rsidRPr="004058A2">
              <w:rPr>
                <w:rFonts w:eastAsia="Arial" w:cs="Arial"/>
                <w:sz w:val="18"/>
                <w:szCs w:val="18"/>
                <w:lang w:val="nl-NL"/>
              </w:rPr>
              <w:t>van Doorn M, et al (2023).</w:t>
            </w:r>
            <w:r w:rsidRPr="004058A2">
              <w:rPr>
                <w:rFonts w:eastAsia="Arial" w:cs="Arial"/>
                <w:b/>
                <w:sz w:val="18"/>
                <w:szCs w:val="18"/>
                <w:lang w:val="nl-NL"/>
              </w:rPr>
              <w:t xml:space="preserve"> </w:t>
            </w:r>
          </w:p>
          <w:p w14:paraId="14935F97" w14:textId="77777777" w:rsidR="00893513" w:rsidRPr="004058A2" w:rsidRDefault="00893513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The Effects of a Digital, Transdiagnostic, Clinically and Peer-Moderated Treatment Platform for Young People With Emerging Mental Health Complaints: Repeated Measures Within-Subjects Study. </w:t>
            </w:r>
          </w:p>
          <w:p w14:paraId="74C6E7F6" w14:textId="77777777" w:rsidR="00893513" w:rsidRPr="004058A2" w:rsidRDefault="00893513" w:rsidP="0062248E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JMIR Mhealth Uhealth;11:e50636</w:t>
            </w:r>
            <w:r w:rsidRPr="004058A2">
              <w:br/>
            </w:r>
            <w:hyperlink r:id="rId17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mhealth.jmir.org/2023/1/e50636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  <w:vAlign w:val="center"/>
          </w:tcPr>
          <w:p w14:paraId="0DBDCCD8" w14:textId="77777777" w:rsidR="00893513" w:rsidRPr="004058A2" w:rsidRDefault="00893513" w:rsidP="0062248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Netherlands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: 131 young people with MH symptoms.</w:t>
            </w:r>
          </w:p>
          <w:p w14:paraId="45683357" w14:textId="77777777" w:rsidR="00893513" w:rsidRPr="004058A2" w:rsidRDefault="00893513" w:rsidP="0062248E">
            <w:pPr>
              <w:pStyle w:val="ListParagraph"/>
              <w:numPr>
                <w:ilvl w:val="0"/>
                <w:numId w:val="5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Psychological distress decreased and psychosocial functioning improved over time with large effect sizes (P&lt;.001 in both cases; </w:t>
            </w:r>
            <w:r w:rsidRPr="004058A2">
              <w:rPr>
                <w:rFonts w:ascii="Cambria" w:eastAsia="Arial" w:hAnsi="Cambria" w:cs="Cambria"/>
                <w:sz w:val="18"/>
                <w:szCs w:val="18"/>
                <w:lang w:val="en-AU"/>
              </w:rPr>
              <w:t>η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p 2=0.239 and 0.318, respectively).</w:t>
            </w:r>
          </w:p>
        </w:tc>
      </w:tr>
      <w:tr w:rsidR="00893513" w:rsidRPr="004058A2" w14:paraId="53FBF612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43E81202" w14:textId="77777777" w:rsidR="00893513" w:rsidRPr="004058A2" w:rsidRDefault="00893513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Lal, S., et al. (2023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3907BFED" w14:textId="77777777" w:rsidR="00893513" w:rsidRPr="004058A2" w:rsidRDefault="00893513" w:rsidP="0062248E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Digital health innovation to prevent relapse and support recovery in young people with first-episode psychosis: A pilot study of Horyzons-Canada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. </w:t>
            </w:r>
          </w:p>
          <w:p w14:paraId="795AC1D5" w14:textId="77777777" w:rsidR="00893513" w:rsidRPr="004058A2" w:rsidRDefault="00893513" w:rsidP="0062248E">
            <w:pPr>
              <w:rPr>
                <w:color w:val="467886" w:themeColor="hyperlink"/>
                <w:u w:val="single"/>
                <w:lang w:val="nl-NL"/>
              </w:rPr>
            </w:pPr>
            <w:r w:rsidRPr="004058A2">
              <w:rPr>
                <w:rFonts w:eastAsia="Arial" w:cs="Arial"/>
                <w:i/>
                <w:sz w:val="18"/>
                <w:szCs w:val="18"/>
                <w:lang w:val="nl-NL"/>
              </w:rPr>
              <w:t>Schizophr 9, 21</w:t>
            </w:r>
            <w:r w:rsidRPr="004058A2">
              <w:rPr>
                <w:rFonts w:eastAsia="Arial" w:cs="Arial"/>
                <w:b/>
                <w:sz w:val="18"/>
                <w:szCs w:val="18"/>
                <w:lang w:val="nl-NL"/>
              </w:rPr>
              <w:t xml:space="preserve"> </w:t>
            </w:r>
            <w:hyperlink r:id="rId18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nl-NL"/>
                </w:rPr>
                <w:t>https://doi.org/10.1038/s41537-023-00352-1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  <w:vAlign w:val="center"/>
          </w:tcPr>
          <w:p w14:paraId="29CB074F" w14:textId="77777777" w:rsidR="00893513" w:rsidRPr="004058A2" w:rsidRDefault="00893513" w:rsidP="0062248E">
            <w:pPr>
              <w:pStyle w:val="ListParagraph"/>
              <w:numPr>
                <w:ilvl w:val="0"/>
                <w:numId w:val="7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Canada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: Majority of users provided positive feedback on their general experience (85%), found the platform easy to use (95%) and felt safe using it (90%).</w:t>
            </w:r>
          </w:p>
          <w:p w14:paraId="6CE42FFF" w14:textId="77777777" w:rsidR="00893513" w:rsidRPr="004058A2" w:rsidRDefault="00893513" w:rsidP="0062248E">
            <w:pPr>
              <w:pStyle w:val="ListParagraph"/>
              <w:numPr>
                <w:ilvl w:val="0"/>
                <w:numId w:val="3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65% of users logged in at least 4 times over 8 weeks.</w:t>
            </w:r>
          </w:p>
          <w:p w14:paraId="091242B9" w14:textId="77777777" w:rsidR="00893513" w:rsidRPr="004058A2" w:rsidRDefault="00893513" w:rsidP="0062248E">
            <w:pPr>
              <w:pStyle w:val="ListParagraph"/>
              <w:numPr>
                <w:ilvl w:val="0"/>
                <w:numId w:val="3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re was an increase in social functioning and no deterioration on the Clinical Global Impression Scale, indicating safety and acceptability.</w:t>
            </w:r>
          </w:p>
          <w:p w14:paraId="1C967B11" w14:textId="77777777" w:rsidR="00893513" w:rsidRPr="004058A2" w:rsidRDefault="00893513" w:rsidP="0062248E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No adverse events were reported.</w:t>
            </w:r>
          </w:p>
        </w:tc>
      </w:tr>
      <w:tr w:rsidR="00DA5421" w:rsidRPr="004058A2" w14:paraId="255374A5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4FA7437C" w14:textId="0DAEA979" w:rsidR="00DA5421" w:rsidRPr="004058A2" w:rsidRDefault="00DA5421" w:rsidP="7DA11D97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 xml:space="preserve">Gleeson, J., Koval, P., Zyphur, M., Lederman, R., Herrman, H., Eleftheriadis, D., Bendall, S., Cotton, S. M., Gorelik, A., &amp; Alvarez-Jimenez, M. (2023). </w:t>
            </w:r>
            <w:r w:rsidRPr="00DA5421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A randomized controlled trial of moderated online </w:t>
            </w:r>
            <w:r w:rsidRPr="00DA5421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lastRenderedPageBreak/>
              <w:t>social therapy for family carers of first-episode psychosis patients in a specialist treatment setting</w:t>
            </w:r>
            <w:r w:rsidRPr="00DA5421">
              <w:rPr>
                <w:rFonts w:eastAsia="Arial" w:cs="Arial"/>
                <w:sz w:val="18"/>
                <w:szCs w:val="18"/>
                <w:lang w:val="en-AU"/>
              </w:rPr>
              <w:t xml:space="preserve">. </w:t>
            </w:r>
            <w:r w:rsidRPr="00DA5421">
              <w:rPr>
                <w:rFonts w:eastAsia="Arial" w:cs="Arial"/>
                <w:i/>
                <w:sz w:val="18"/>
                <w:szCs w:val="18"/>
                <w:lang w:val="en-AU"/>
              </w:rPr>
              <w:t>Schizophrenia research</w:t>
            </w:r>
            <w:r w:rsidRPr="00DA5421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Pr="00DA5421">
              <w:rPr>
                <w:rFonts w:eastAsia="Arial" w:cs="Arial"/>
                <w:i/>
                <w:sz w:val="18"/>
                <w:szCs w:val="18"/>
                <w:lang w:val="en-AU"/>
              </w:rPr>
              <w:t xml:space="preserve"> 255</w:t>
            </w:r>
            <w:r w:rsidRPr="00DA5421">
              <w:rPr>
                <w:rFonts w:eastAsia="Arial" w:cs="Arial"/>
                <w:sz w:val="18"/>
                <w:szCs w:val="18"/>
                <w:lang w:val="en-AU"/>
              </w:rPr>
              <w:t>, 203-212</w:t>
            </w: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2A22AE18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This study evaluated “Altitudes,” a digital intervention based on the MOST model, designed to support family carers of young people receiving treatment for first-episode psychosis (FEP).</w:t>
            </w:r>
          </w:p>
          <w:p w14:paraId="0F7D94C8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In a two-arm RCT (n = 94 carers), participants received either Altitudes plus treatment as usual (TAU) or TAU alone over a 3-month period.</w:t>
            </w:r>
          </w:p>
          <w:p w14:paraId="5FC169C3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Altitudes significantly reduced perceived stress among carers compared to TAU at post-intervention (Cohen’s d = 0.50, p = 0.03).</w:t>
            </w:r>
          </w:p>
          <w:p w14:paraId="1A034505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Improvements were also observed in carer self-efficacy and satisfaction with support, though effects on expressed emotion and burden were mixed.</w:t>
            </w:r>
          </w:p>
          <w:p w14:paraId="5ED4D099" w14:textId="36A6171C" w:rsidR="00DA5421" w:rsidRPr="004058A2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The findings support the acceptability and efficacy of digital peer- and clinician-moderated interventions for improving outcomes in families of young people with psychosis.</w:t>
            </w:r>
          </w:p>
        </w:tc>
      </w:tr>
      <w:tr w:rsidR="00DA5421" w:rsidRPr="004058A2" w14:paraId="2A413BF1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23A55083" w14:textId="77777777" w:rsidR="00DA5421" w:rsidRPr="00DA5421" w:rsidRDefault="00DA5421" w:rsidP="00DA5421">
            <w:pPr>
              <w:rPr>
                <w:rFonts w:eastAsia="Arial" w:cs="Arial"/>
                <w:sz w:val="18"/>
                <w:szCs w:val="18"/>
              </w:rPr>
            </w:pPr>
            <w:r w:rsidRPr="00DA5421">
              <w:rPr>
                <w:rFonts w:eastAsia="Arial" w:cs="Arial"/>
                <w:sz w:val="18"/>
                <w:szCs w:val="18"/>
              </w:rPr>
              <w:lastRenderedPageBreak/>
              <w:t xml:space="preserve">Gleeson, J., Lin, A., Koval, P., Hopkins, L., Denborough, P., Lederman, R., Herrman, H., Bendall, S., Eleftheriadis, D., &amp; Cotton, S. (2023). </w:t>
            </w:r>
            <w:r w:rsidRPr="00DA5421">
              <w:rPr>
                <w:rFonts w:eastAsia="Arial" w:cs="Arial"/>
                <w:b/>
                <w:bCs/>
                <w:sz w:val="18"/>
                <w:szCs w:val="18"/>
              </w:rPr>
              <w:t>Moderated online social therapy for carers of early psychosis clients in real-world settings: cluster randomized controlled trial.</w:t>
            </w:r>
            <w:r w:rsidRPr="00DA5421">
              <w:rPr>
                <w:rFonts w:eastAsia="Arial" w:cs="Arial"/>
                <w:sz w:val="18"/>
                <w:szCs w:val="18"/>
              </w:rPr>
              <w:t xml:space="preserve"> </w:t>
            </w:r>
            <w:r w:rsidRPr="00DA5421">
              <w:rPr>
                <w:rFonts w:eastAsia="Arial" w:cs="Arial"/>
                <w:i/>
                <w:sz w:val="18"/>
                <w:szCs w:val="18"/>
              </w:rPr>
              <w:t>JMIR Mental Health</w:t>
            </w:r>
            <w:r w:rsidRPr="00DA5421">
              <w:rPr>
                <w:rFonts w:eastAsia="Arial" w:cs="Arial"/>
                <w:sz w:val="18"/>
                <w:szCs w:val="18"/>
              </w:rPr>
              <w:t>,</w:t>
            </w:r>
            <w:r w:rsidRPr="00DA5421">
              <w:rPr>
                <w:rFonts w:eastAsia="Arial" w:cs="Arial"/>
                <w:i/>
                <w:sz w:val="18"/>
                <w:szCs w:val="18"/>
              </w:rPr>
              <w:t xml:space="preserve"> 10</w:t>
            </w:r>
            <w:r w:rsidRPr="00DA5421">
              <w:rPr>
                <w:rFonts w:eastAsia="Arial" w:cs="Arial"/>
                <w:sz w:val="18"/>
                <w:szCs w:val="18"/>
              </w:rPr>
              <w:t xml:space="preserve">(1), e47722. </w:t>
            </w:r>
          </w:p>
          <w:p w14:paraId="0A35B6C3" w14:textId="77777777" w:rsidR="00DA5421" w:rsidRPr="004058A2" w:rsidRDefault="00DA5421" w:rsidP="7DA11D97">
            <w:pPr>
              <w:rPr>
                <w:rFonts w:eastAsia="Arial" w:cs="Arial"/>
                <w:sz w:val="18"/>
                <w:szCs w:val="18"/>
                <w:lang w:val="en-AU"/>
              </w:rPr>
            </w:pP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6A01B245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This study tested “Altitudes,” a MOST-based intervention for carers of young people with early psychosis, delivered within real-world early intervention services across 14 sites.</w:t>
            </w:r>
          </w:p>
          <w:p w14:paraId="5E20E7F1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The cluster-randomised trial included 148 carers and compared Altitudes + TAU versus TAU alone over a 6-month period.</w:t>
            </w:r>
          </w:p>
          <w:p w14:paraId="2F6EF174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Significant improvements were observed in carers’ perceived social support (p = 0.04) and confidence in supporting their young person (p = 0.03) in the Altitudes group.</w:t>
            </w:r>
          </w:p>
          <w:p w14:paraId="4E31AE01" w14:textId="77777777" w:rsidR="00DA5421" w:rsidRPr="00DA5421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No significant differences were found for perceived stress or burden, although trends favoured the intervention group.</w:t>
            </w:r>
          </w:p>
          <w:p w14:paraId="49B11A0D" w14:textId="2B371CED" w:rsidR="00DA5421" w:rsidRPr="004058A2" w:rsidRDefault="00DA5421" w:rsidP="00DA542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DA5421">
              <w:rPr>
                <w:rFonts w:eastAsia="Arial" w:cs="Arial"/>
                <w:sz w:val="18"/>
                <w:szCs w:val="18"/>
                <w:lang w:val="en-AU"/>
              </w:rPr>
              <w:t>The study demonstrates the feasibility and utility of implementing MOST-based carer interventions within public youth mental health systems.</w:t>
            </w:r>
          </w:p>
        </w:tc>
      </w:tr>
      <w:tr w:rsidR="5CD9A900" w:rsidRPr="004058A2" w14:paraId="21054AC2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05C9F4A2" w14:textId="52565FF4" w:rsidR="004127B7" w:rsidRPr="004058A2" w:rsidRDefault="34A8144B" w:rsidP="7DA11D97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Alvarez</w:t>
            </w:r>
            <w:r w:rsidRPr="004058A2">
              <w:rPr>
                <w:rFonts w:eastAsia="Cambria Math" w:cs="Cambria Math"/>
                <w:sz w:val="18"/>
                <w:szCs w:val="18"/>
                <w:lang w:val="en-AU"/>
              </w:rPr>
              <w:t>‐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Jimenez, et al. (2021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2361C4D2" w14:textId="77777777" w:rsidR="004127B7" w:rsidRPr="004058A2" w:rsidRDefault="34A8144B" w:rsidP="6D46F49A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The Horyzons project: a randomized controlled trial of a novel online social therapy to maintain treatment effects from specialist first</w:t>
            </w:r>
            <w:r w:rsidRPr="004058A2">
              <w:rPr>
                <w:rFonts w:eastAsia="Cambria Math" w:cs="Cambria Math"/>
                <w:b/>
                <w:bCs/>
                <w:sz w:val="18"/>
                <w:szCs w:val="18"/>
                <w:lang w:val="en-AU"/>
              </w:rPr>
              <w:t>‐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episode psychosis services. </w:t>
            </w:r>
          </w:p>
          <w:p w14:paraId="29EB37F6" w14:textId="2FBA9137" w:rsidR="001D696B" w:rsidRPr="004058A2" w:rsidRDefault="34A8144B" w:rsidP="6D46F49A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World Psychiatry, 20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(2), 233–243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60275AC7" w14:textId="355B5C78" w:rsidR="5CD9A900" w:rsidRPr="004058A2" w:rsidRDefault="00B82CD2" w:rsidP="6D46F49A">
            <w:pPr>
              <w:rPr>
                <w:b/>
                <w:bCs/>
                <w:color w:val="1E3510"/>
              </w:rPr>
            </w:pPr>
            <w:hyperlink r:id="rId19">
              <w:r w:rsidR="7D650C2B"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002/wps.20858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62835DC3" w14:textId="3E285AF5" w:rsidR="5CD9A900" w:rsidRPr="004058A2" w:rsidRDefault="5CD9A900" w:rsidP="000E667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170 users randomised to Horyzons-MOST or T</w:t>
            </w:r>
            <w:r w:rsidR="02D6C630" w:rsidRPr="004058A2">
              <w:rPr>
                <w:rFonts w:eastAsia="Arial" w:cs="Arial"/>
                <w:sz w:val="18"/>
                <w:szCs w:val="18"/>
                <w:lang w:val="en-AU"/>
              </w:rPr>
              <w:t>AU</w:t>
            </w:r>
            <w:r w:rsidR="29F2A244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16C56C03" w14:textId="24C8445A" w:rsidR="000E11D4" w:rsidRPr="004058A2" w:rsidRDefault="5CD9A900" w:rsidP="5CD9A900">
            <w:pPr>
              <w:pStyle w:val="ListParagraph"/>
              <w:numPr>
                <w:ilvl w:val="0"/>
                <w:numId w:val="21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MOST group were 5.5 times more likely to find employment or enrol in education than those in the TAU group</w:t>
            </w:r>
            <w:r w:rsidR="00EF672F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over 18-months</w:t>
            </w:r>
            <w:r w:rsidR="47798F68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  <w:r w:rsidR="00EF672F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</w:p>
          <w:p w14:paraId="3877846E" w14:textId="6FEFA594" w:rsidR="00BE24F0" w:rsidRPr="004058A2" w:rsidRDefault="00BE24F0" w:rsidP="5CD9A900">
            <w:pPr>
              <w:pStyle w:val="ListParagraph"/>
              <w:numPr>
                <w:ilvl w:val="0"/>
                <w:numId w:val="21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47% engaged for at least 9 mo</w:t>
            </w:r>
            <w:r w:rsidR="00EF672F" w:rsidRPr="004058A2">
              <w:rPr>
                <w:rFonts w:eastAsia="Arial" w:cs="Arial"/>
                <w:sz w:val="18"/>
                <w:szCs w:val="18"/>
                <w:lang w:val="en-AU"/>
              </w:rPr>
              <w:t>nths</w:t>
            </w:r>
            <w:r w:rsidR="3D5AEFD7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4730F059" w14:textId="31F30105" w:rsidR="5CD9A900" w:rsidRPr="004058A2" w:rsidRDefault="007642DE" w:rsidP="5CD9A900">
            <w:pPr>
              <w:pStyle w:val="ListParagraph"/>
              <w:numPr>
                <w:ilvl w:val="0"/>
                <w:numId w:val="21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MOST group had</w:t>
            </w:r>
            <w:r w:rsidR="00DA13B6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half the rate </w:t>
            </w:r>
            <w:r w:rsidR="004B5C49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of </w:t>
            </w:r>
            <w:r w:rsidR="5CD9A900" w:rsidRPr="004058A2">
              <w:rPr>
                <w:rFonts w:eastAsia="Arial" w:cs="Arial"/>
                <w:sz w:val="18"/>
                <w:szCs w:val="18"/>
                <w:lang w:val="en-AU"/>
              </w:rPr>
              <w:t>visits to emergency services</w:t>
            </w:r>
            <w:r w:rsidR="00C8159F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(19% vs. 39%) and hospital admissions</w:t>
            </w:r>
            <w:r w:rsidR="5CD9A900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r w:rsidR="00402A16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(13% vs. 27%) </w:t>
            </w:r>
            <w:r w:rsidR="5CD9A900" w:rsidRPr="004058A2">
              <w:rPr>
                <w:rFonts w:eastAsia="Arial" w:cs="Arial"/>
                <w:sz w:val="18"/>
                <w:szCs w:val="18"/>
                <w:lang w:val="en-AU"/>
              </w:rPr>
              <w:t>compared to the TAU group</w:t>
            </w:r>
            <w:r w:rsidR="00EF672F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over 18-months</w:t>
            </w:r>
            <w:r w:rsidR="5CD9A900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</w:tc>
      </w:tr>
      <w:tr w:rsidR="5CD9A900" w:rsidRPr="004058A2" w14:paraId="7257FD4A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2CB030F5" w14:textId="0AB32535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O'Sullivan S, et al. (2022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5006BF24" w14:textId="77777777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Characterizing Use of a Multicomponent Digital Intervention to Predict Treatment Outcomes in First-Episode Psychosis: Cluster Analysis. </w:t>
            </w:r>
          </w:p>
          <w:p w14:paraId="70A59FF9" w14:textId="035A7A8B" w:rsidR="00AD1018" w:rsidRPr="004058A2" w:rsidRDefault="5CD9A900" w:rsidP="5CD9A900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JMIR Ment</w:t>
            </w:r>
            <w:r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 xml:space="preserve">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Health;9(4):e29211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hyperlink r:id="rId20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mental.jmir.org/2022/4/e29211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573E9E8E" w14:textId="094B5C1E" w:rsidR="5CD9A900" w:rsidRPr="004058A2" w:rsidRDefault="5CD9A900" w:rsidP="0071017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Of 86 users, identified 3 use profiles</w:t>
            </w:r>
            <w:r w:rsidR="00323866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4E98900E" w14:textId="3178E211" w:rsidR="5CD9A900" w:rsidRPr="004058A2" w:rsidRDefault="5CD9A900" w:rsidP="5CD9A900">
            <w:pPr>
              <w:pStyle w:val="ListParagraph"/>
              <w:numPr>
                <w:ilvl w:val="0"/>
                <w:numId w:val="20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Higher use of more components showed significant improvements in social functioning, negative symptoms, and overall psychiatric symptom severity compared to other profiles and TAU group.</w:t>
            </w:r>
          </w:p>
        </w:tc>
      </w:tr>
      <w:tr w:rsidR="5CD9A900" w:rsidRPr="004058A2" w14:paraId="0FBD8818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79EE6809" w14:textId="43FF8F5E" w:rsidR="004127B7" w:rsidRPr="004058A2" w:rsidRDefault="5CD9A900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Gleeson J,. et al. (2021). </w:t>
            </w:r>
          </w:p>
          <w:p w14:paraId="67E4AC4E" w14:textId="77777777" w:rsidR="004127B7" w:rsidRPr="004058A2" w:rsidRDefault="5CD9A900" w:rsidP="5CD9A900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A pilot trial of Moderated Online Social Therapy for family and friends of young people with Borderline Personality Disorder features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  <w:p w14:paraId="3BFC237A" w14:textId="77D792A5" w:rsidR="00AD1018" w:rsidRPr="004058A2" w:rsidRDefault="5CD9A900" w:rsidP="5CD9A900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Early Interv Psychiatry. </w:t>
            </w:r>
            <w:hyperlink r:id="rId21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doi.org/10.1111/eip.13094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41224C3D" w14:textId="7C520F51" w:rsidR="5CD9A900" w:rsidRPr="004058A2" w:rsidRDefault="5CD9A900" w:rsidP="0071017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20 adult carers of 10 young people with </w:t>
            </w:r>
            <w:r w:rsidR="008AC683" w:rsidRPr="004058A2">
              <w:rPr>
                <w:rFonts w:eastAsia="Arial" w:cs="Arial"/>
                <w:sz w:val="18"/>
                <w:szCs w:val="18"/>
                <w:lang w:val="en-AU"/>
              </w:rPr>
              <w:t>B</w:t>
            </w:r>
            <w:r w:rsidR="6A8F9F21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orderline </w:t>
            </w:r>
            <w:r w:rsidR="008AC683" w:rsidRPr="004058A2">
              <w:rPr>
                <w:rFonts w:eastAsia="Arial" w:cs="Arial"/>
                <w:sz w:val="18"/>
                <w:szCs w:val="18"/>
                <w:lang w:val="en-AU"/>
              </w:rPr>
              <w:t>P</w:t>
            </w:r>
            <w:r w:rsidR="28C0BC5B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ersonality </w:t>
            </w:r>
            <w:r w:rsidR="008AC683" w:rsidRPr="004058A2">
              <w:rPr>
                <w:rFonts w:eastAsia="Arial" w:cs="Arial"/>
                <w:sz w:val="18"/>
                <w:szCs w:val="18"/>
                <w:lang w:val="en-AU"/>
              </w:rPr>
              <w:t>D</w:t>
            </w:r>
            <w:r w:rsidR="0E932F69" w:rsidRPr="004058A2">
              <w:rPr>
                <w:rFonts w:eastAsia="Arial" w:cs="Arial"/>
                <w:sz w:val="18"/>
                <w:szCs w:val="18"/>
                <w:lang w:val="en-AU"/>
              </w:rPr>
              <w:t>isorder (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BPD</w:t>
            </w:r>
            <w:r w:rsidR="0E932F69" w:rsidRPr="004058A2">
              <w:rPr>
                <w:rFonts w:eastAsia="Arial" w:cs="Arial"/>
                <w:sz w:val="18"/>
                <w:szCs w:val="18"/>
                <w:lang w:val="en-AU"/>
              </w:rPr>
              <w:t>)</w:t>
            </w:r>
            <w:r w:rsidR="29F2A244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045C5296" w14:textId="133F830C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Improvements were observed in carers in areas like burden, stress, expressed emotion, family communication, quality of life, functioning, coping, and knowledge of BPD.</w:t>
            </w:r>
          </w:p>
        </w:tc>
      </w:tr>
      <w:tr w:rsidR="00881A52" w:rsidRPr="004058A2" w14:paraId="2FBCB3ED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28789A5C" w14:textId="34149C91" w:rsidR="00881A52" w:rsidRPr="004058A2" w:rsidRDefault="00881A52">
            <w:pPr>
              <w:rPr>
                <w:rFonts w:eastAsia="Arial" w:cs="Arial"/>
                <w:sz w:val="18"/>
                <w:szCs w:val="18"/>
                <w:lang w:val="nl-NL"/>
              </w:rPr>
            </w:pPr>
            <w:r w:rsidRPr="004058A2">
              <w:rPr>
                <w:rFonts w:eastAsia="Arial" w:cs="Arial"/>
                <w:sz w:val="18"/>
                <w:szCs w:val="18"/>
                <w:lang w:val="nl-NL"/>
              </w:rPr>
              <w:t xml:space="preserve">Valentine, L., et al M. (2021). </w:t>
            </w:r>
          </w:p>
          <w:p w14:paraId="35C689A6" w14:textId="77777777" w:rsidR="00881A52" w:rsidRPr="004058A2" w:rsidRDefault="00881A52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Young people’s experience of online therapy for first</w:t>
            </w:r>
            <w:r w:rsidRPr="004058A2">
              <w:rPr>
                <w:rFonts w:eastAsia="Cambria Math" w:cs="Cambria Math"/>
                <w:b/>
                <w:bCs/>
                <w:sz w:val="18"/>
                <w:szCs w:val="18"/>
                <w:lang w:val="en-AU"/>
              </w:rPr>
              <w:t>‐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episode psychosis: A qualitative study. </w:t>
            </w:r>
          </w:p>
          <w:p w14:paraId="124D186E" w14:textId="0224D2B7" w:rsidR="00881A52" w:rsidRPr="004058A2" w:rsidRDefault="00881A52">
            <w:pPr>
              <w:rPr>
                <w:rFonts w:eastAsia="Arial" w:cs="Arial"/>
                <w:b/>
                <w:bCs/>
                <w:color w:val="1E3510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Psychology and Psychotherapy: Theory, Research and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Practice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,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95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(1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  <w:hyperlink r:id="rId22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111/papt.12356</w:t>
              </w:r>
            </w:hyperlink>
            <w:r w:rsidRPr="004058A2">
              <w:rPr>
                <w:rFonts w:eastAsia="Arial" w:cs="Arial"/>
                <w:b/>
                <w:bCs/>
                <w:color w:val="1E3510"/>
                <w:sz w:val="18"/>
                <w:szCs w:val="18"/>
                <w:lang w:val="en-AU"/>
              </w:rPr>
              <w:t xml:space="preserve">  </w:t>
            </w: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7BFFB933" w14:textId="77777777" w:rsidR="00881A52" w:rsidRPr="004058A2" w:rsidRDefault="00881A52" w:rsidP="00881A52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Online therapy experiences for 12 first-episode psychosis varied among users.</w:t>
            </w:r>
          </w:p>
          <w:p w14:paraId="1C70D589" w14:textId="00F583EA" w:rsidR="00881A52" w:rsidRPr="004058A2" w:rsidRDefault="00881A52">
            <w:pPr>
              <w:pStyle w:val="ListParagraph"/>
              <w:numPr>
                <w:ilvl w:val="0"/>
                <w:numId w:val="1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Unique benefits included on-demand help-seeking and positive distraction, potentially contributing to fewer emergency department visits and a trend towards fewer hospitali</w:t>
            </w:r>
            <w:r w:rsidR="123B41DE" w:rsidRPr="004058A2">
              <w:rPr>
                <w:rFonts w:eastAsia="Arial" w:cs="Arial"/>
                <w:sz w:val="18"/>
                <w:szCs w:val="18"/>
                <w:lang w:val="en-AU"/>
              </w:rPr>
              <w:t>s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ations in the intervention group.</w:t>
            </w:r>
          </w:p>
        </w:tc>
      </w:tr>
      <w:tr w:rsidR="5CD9A900" w:rsidRPr="004058A2" w14:paraId="613F3B39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53FA7BBF" w14:textId="3B25E287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Alvarez-Jimenez, et al (2020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45958836" w14:textId="77777777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A Novel Multimodal Digital Service (Moderated Online Social Therapy+) for Help-Seeking Young People Experiencing Mental Ill-Health: Pilot Evaluation Within a National Youth E-Mental Health Service. </w:t>
            </w:r>
          </w:p>
          <w:p w14:paraId="74DFAF5B" w14:textId="2143F5FB" w:rsidR="00AD1018" w:rsidRPr="004058A2" w:rsidRDefault="5CD9A900" w:rsidP="5CD9A900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Journal of Medical Internet Research, 22(8), e17155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  <w:hyperlink r:id="rId23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2196/17155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2CF0FA1C" w14:textId="77777777" w:rsidR="00537DF4" w:rsidRPr="004058A2" w:rsidRDefault="5CD9A900" w:rsidP="0071017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157 users of MOST+</w:t>
            </w:r>
            <w:r w:rsidR="00323866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404249AA" w14:textId="49BE8494" w:rsidR="5CD9A900" w:rsidRPr="004058A2" w:rsidRDefault="5CD9A900" w:rsidP="0071017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High user ratings on ease of use, relevancy, helpfulness, and overall experience.</w:t>
            </w:r>
          </w:p>
          <w:p w14:paraId="79B6276D" w14:textId="5E6C2F5F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98% of participants had a positive experience, 82% felt better, 86% felt more socially connected, 92% would recommend it.</w:t>
            </w:r>
          </w:p>
          <w:p w14:paraId="04CB3189" w14:textId="218EBDE8" w:rsidR="006D7200" w:rsidRPr="004058A2" w:rsidRDefault="006D72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</w:rPr>
              <w:t>Significant improvements in 10/11 outcomes assessed.</w:t>
            </w:r>
          </w:p>
          <w:p w14:paraId="4DA1CCFA" w14:textId="5D714754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Significant correlations between system use, perceived helpfulness, and several secondary outcome variables.</w:t>
            </w:r>
          </w:p>
        </w:tc>
      </w:tr>
      <w:tr w:rsidR="5CD9A900" w:rsidRPr="004058A2" w14:paraId="417F4D60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0F12FAE0" w14:textId="16CC6798" w:rsidR="004127B7" w:rsidRPr="004058A2" w:rsidRDefault="5CD9A900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Rice, S., et al. (2020). </w:t>
            </w:r>
          </w:p>
          <w:p w14:paraId="384192B8" w14:textId="77777777" w:rsidR="004127B7" w:rsidRPr="004058A2" w:rsidRDefault="5CD9A900" w:rsidP="5CD9A900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Leveraging the social network for treatment of social anxiety: Pilot study of a youth-specific 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lastRenderedPageBreak/>
              <w:t>digital intervention with a focus on engagement of young men</w:t>
            </w:r>
            <w:r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  <w:p w14:paraId="7F9384CC" w14:textId="662F1B92" w:rsidR="004D592B" w:rsidRPr="004058A2" w:rsidRDefault="5CD9A900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Internet Interv. 20: p. 100323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4CF30645" w14:textId="44B28C9A" w:rsidR="00AD1018" w:rsidRPr="004058A2" w:rsidRDefault="00B82CD2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hyperlink r:id="rId24">
              <w:r w:rsidR="004D592B"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016/j.invent.2020.100323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4A06A0F4" w14:textId="1B82183C" w:rsidR="5CD9A900" w:rsidRPr="004058A2" w:rsidRDefault="5CD9A900" w:rsidP="00DF3E13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89 male users of MOST-Entourage</w:t>
            </w:r>
            <w:r w:rsidR="00117F01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34E22826" w14:textId="7D19FB13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Significant improvements in social anxiety symptoms, depression, belongingness, social connectedness, and reduced loneliness among young males.</w:t>
            </w:r>
          </w:p>
          <w:p w14:paraId="3C271A7E" w14:textId="7A0858FE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98.6% of participants would recommend MOST</w:t>
            </w:r>
            <w:r w:rsidR="276774A5" w:rsidRPr="004058A2">
              <w:rPr>
                <w:rFonts w:eastAsia="Arial" w:cs="Arial"/>
                <w:sz w:val="18"/>
                <w:szCs w:val="18"/>
                <w:lang w:val="en-AU"/>
              </w:rPr>
              <w:t>-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Entourage to others with social anxiety.</w:t>
            </w:r>
          </w:p>
        </w:tc>
      </w:tr>
      <w:tr w:rsidR="5CD9A900" w:rsidRPr="004058A2" w14:paraId="444303C8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3762BD02" w14:textId="77777777" w:rsidR="007575A1" w:rsidRPr="004058A2" w:rsidRDefault="007575A1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</w:p>
          <w:p w14:paraId="7C68BAA1" w14:textId="7EA26752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Bailey, E., et al. (2020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4195BA19" w14:textId="7A850BD4" w:rsidR="00AD1018" w:rsidRPr="004058A2" w:rsidRDefault="5CD9A900" w:rsidP="5CD9A900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An Enhanced Social Networking Intervention for Young People with Active Suicidal Ideation: Safety, Feasibility and Acceptability Outcomes</w:t>
            </w:r>
            <w:r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 xml:space="preserve">.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Int J Environ Res Public Health. 17(7).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hyperlink r:id="rId25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3390/ijerph17072435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4855ED52" w14:textId="2E8CBE7F" w:rsidR="5CD9A900" w:rsidRPr="004058A2" w:rsidRDefault="5CD9A900" w:rsidP="00FF6C6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20 young people at risk of suicide.</w:t>
            </w:r>
          </w:p>
          <w:p w14:paraId="22A3BD50" w14:textId="77777777" w:rsidR="007575A1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 study found significant and reliable improvements in self-reported outcomes, including a reduction in suicidal ideation, among participants.</w:t>
            </w:r>
            <w:r w:rsidR="007575A1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</w:p>
          <w:p w14:paraId="0BA24EEC" w14:textId="191378E6" w:rsidR="5CD9A900" w:rsidRPr="004058A2" w:rsidRDefault="007575A1" w:rsidP="000137C2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e enhanced online social networking intervention, MOST-Affinity, was found to be safe, feasible, and acceptable for young people experiencing active suicidal ideation.</w:t>
            </w:r>
          </w:p>
        </w:tc>
      </w:tr>
      <w:tr w:rsidR="00893513" w:rsidRPr="004058A2" w14:paraId="5FA811A6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2A101893" w14:textId="77777777" w:rsidR="00893513" w:rsidRPr="004058A2" w:rsidRDefault="00893513" w:rsidP="0062248E">
            <w:pPr>
              <w:rPr>
                <w:rFonts w:eastAsia="Arial" w:cs="Arial"/>
                <w:sz w:val="18"/>
                <w:szCs w:val="18"/>
                <w:lang w:val="en-AU"/>
              </w:rPr>
            </w:pPr>
          </w:p>
          <w:p w14:paraId="468B8E01" w14:textId="77777777" w:rsidR="00893513" w:rsidRPr="004058A2" w:rsidRDefault="00893513" w:rsidP="0062248E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Ludwig, K.Aet al. (2020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72D38497" w14:textId="77777777" w:rsidR="00893513" w:rsidRPr="004058A2" w:rsidRDefault="00893513" w:rsidP="0062248E">
            <w:pPr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Horyzons USA: A moderated online social intervention for first episode psychosis</w:t>
            </w:r>
            <w:r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 xml:space="preserve">. </w:t>
            </w:r>
          </w:p>
          <w:p w14:paraId="379298F4" w14:textId="77777777" w:rsidR="00893513" w:rsidRPr="004058A2" w:rsidRDefault="00893513" w:rsidP="0062248E">
            <w:pPr>
              <w:rPr>
                <w:rFonts w:eastAsia="Arial" w:cs="Arial"/>
                <w:b/>
                <w:bCs/>
                <w:color w:val="1E3510"/>
                <w:sz w:val="18"/>
                <w:szCs w:val="18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Early Interv Psychiatry. </w:t>
            </w:r>
            <w:hyperlink r:id="rId26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111/eip.12947</w:t>
              </w:r>
            </w:hyperlink>
          </w:p>
          <w:p w14:paraId="0E02AB79" w14:textId="77777777" w:rsidR="00893513" w:rsidRPr="004058A2" w:rsidRDefault="00893513" w:rsidP="0062248E">
            <w:pPr>
              <w:rPr>
                <w:rFonts w:eastAsia="Arial" w:cs="Arial"/>
                <w:b/>
                <w:bCs/>
                <w:color w:val="1E3510"/>
                <w:sz w:val="18"/>
                <w:szCs w:val="18"/>
              </w:rPr>
            </w:pPr>
          </w:p>
        </w:tc>
        <w:tc>
          <w:tcPr>
            <w:tcW w:w="6237" w:type="dxa"/>
            <w:tcMar>
              <w:left w:w="75" w:type="dxa"/>
              <w:right w:w="75" w:type="dxa"/>
            </w:tcMar>
            <w:vAlign w:val="center"/>
          </w:tcPr>
          <w:p w14:paraId="17790AD7" w14:textId="77777777" w:rsidR="00893513" w:rsidRPr="004058A2" w:rsidRDefault="00893513" w:rsidP="0062248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USA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: 26 users of MOST-Horyzons with psychotic disorders.</w:t>
            </w:r>
          </w:p>
          <w:p w14:paraId="19A19155" w14:textId="77777777" w:rsidR="00893513" w:rsidRPr="004058A2" w:rsidRDefault="00893513" w:rsidP="0062248E">
            <w:pPr>
              <w:pStyle w:val="ListParagraph"/>
              <w:numPr>
                <w:ilvl w:val="0"/>
                <w:numId w:val="7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Participants showed notable improvements in psychosis-related symptoms, negative emotions, depressive symptoms, and loneliness.</w:t>
            </w:r>
          </w:p>
          <w:p w14:paraId="66511855" w14:textId="77777777" w:rsidR="00893513" w:rsidRPr="004058A2" w:rsidRDefault="00893513" w:rsidP="0062248E">
            <w:pPr>
              <w:pStyle w:val="ListParagraph"/>
              <w:numPr>
                <w:ilvl w:val="0"/>
                <w:numId w:val="7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Was found to be feasible and well-tolerated, with a high retention rate (92.3%) and significant participant engagement (79.2%).</w:t>
            </w:r>
          </w:p>
          <w:p w14:paraId="501F6665" w14:textId="77777777" w:rsidR="00893513" w:rsidRPr="004058A2" w:rsidRDefault="00893513" w:rsidP="0062248E">
            <w:pPr>
              <w:pStyle w:val="ListParagraph"/>
              <w:numPr>
                <w:ilvl w:val="0"/>
                <w:numId w:val="7"/>
              </w:numPr>
              <w:rPr>
                <w:rFonts w:eastAsia="Arial" w:cs="Arial"/>
                <w:color w:val="1E3510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Feedback suggested improvements such as a smartphone app, larger community, and private messaging options.</w:t>
            </w:r>
          </w:p>
        </w:tc>
      </w:tr>
      <w:tr w:rsidR="000A56CE" w:rsidRPr="004058A2" w14:paraId="3659DB43" w14:textId="77777777" w:rsidTr="0062248E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303D71FB" w14:textId="77777777" w:rsidR="000A56CE" w:rsidRPr="000A56CE" w:rsidRDefault="000A56CE" w:rsidP="000A56CE">
            <w:pPr>
              <w:rPr>
                <w:rFonts w:eastAsia="Arial" w:cs="Arial"/>
                <w:sz w:val="18"/>
                <w:szCs w:val="18"/>
              </w:rPr>
            </w:pPr>
            <w:r w:rsidRPr="000A56CE">
              <w:rPr>
                <w:rFonts w:eastAsia="Arial" w:cs="Arial"/>
                <w:sz w:val="18"/>
                <w:szCs w:val="18"/>
              </w:rPr>
              <w:t xml:space="preserve">Lal, S., Gleeson, J., Rivard, L., D'Alfonso, S., Joober, R., Malla, A., &amp; Alvarez-Jimenez, M. (2020). </w:t>
            </w:r>
            <w:r w:rsidRPr="000A56CE">
              <w:rPr>
                <w:rFonts w:eastAsia="Arial" w:cs="Arial"/>
                <w:b/>
                <w:bCs/>
                <w:sz w:val="18"/>
                <w:szCs w:val="18"/>
              </w:rPr>
              <w:t xml:space="preserve">Adaptation of a Digital Health Innovation to Prevent Relapse and Support Recovery in Youth Receiving Services for First-Episode Psychosis: Results From the Horyzons-Canada Phase 1 Study. </w:t>
            </w:r>
            <w:r w:rsidRPr="000A56CE">
              <w:rPr>
                <w:rFonts w:eastAsia="Arial" w:cs="Arial"/>
                <w:i/>
                <w:sz w:val="18"/>
                <w:szCs w:val="18"/>
              </w:rPr>
              <w:t>JMIR Form Res</w:t>
            </w:r>
            <w:r w:rsidRPr="000A56CE">
              <w:rPr>
                <w:rFonts w:eastAsia="Arial" w:cs="Arial"/>
                <w:sz w:val="18"/>
                <w:szCs w:val="18"/>
              </w:rPr>
              <w:t>,</w:t>
            </w:r>
            <w:r w:rsidRPr="000A56CE">
              <w:rPr>
                <w:rFonts w:eastAsia="Arial" w:cs="Arial"/>
                <w:i/>
                <w:sz w:val="18"/>
                <w:szCs w:val="18"/>
              </w:rPr>
              <w:t xml:space="preserve"> 4</w:t>
            </w:r>
            <w:r w:rsidRPr="000A56CE">
              <w:rPr>
                <w:rFonts w:eastAsia="Arial" w:cs="Arial"/>
                <w:sz w:val="18"/>
                <w:szCs w:val="18"/>
              </w:rPr>
              <w:t xml:space="preserve">(10), e19887. </w:t>
            </w:r>
            <w:hyperlink r:id="rId27" w:history="1">
              <w:r w:rsidRPr="000A56CE">
                <w:rPr>
                  <w:rStyle w:val="Hyperlink"/>
                  <w:rFonts w:eastAsia="Arial" w:cs="Arial"/>
                  <w:sz w:val="18"/>
                  <w:szCs w:val="18"/>
                </w:rPr>
                <w:t>https://doi.org/10.2196/19887</w:t>
              </w:r>
            </w:hyperlink>
            <w:r w:rsidRPr="000A56CE">
              <w:rPr>
                <w:rFonts w:eastAsia="Arial" w:cs="Arial"/>
                <w:sz w:val="18"/>
                <w:szCs w:val="18"/>
              </w:rPr>
              <w:t xml:space="preserve"> </w:t>
            </w:r>
          </w:p>
          <w:p w14:paraId="2C611FFE" w14:textId="77777777" w:rsidR="000A56CE" w:rsidRPr="004058A2" w:rsidRDefault="000A56CE" w:rsidP="0062248E">
            <w:pPr>
              <w:rPr>
                <w:rFonts w:eastAsia="Arial" w:cs="Arial"/>
                <w:sz w:val="18"/>
                <w:szCs w:val="18"/>
                <w:lang w:val="en-AU"/>
              </w:rPr>
            </w:pP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6D1A6FE2" w14:textId="77777777" w:rsidR="000A56CE" w:rsidRPr="000A56CE" w:rsidRDefault="000A56CE" w:rsidP="000A56C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A56CE">
              <w:rPr>
                <w:rFonts w:eastAsia="Arial" w:cs="Arial"/>
                <w:sz w:val="18"/>
                <w:szCs w:val="18"/>
                <w:lang w:val="en-AU"/>
              </w:rPr>
              <w:t>This Phase 1 study tested the feasibility, acceptability, and safety of the adapted Horyzons digital platform for youth with first-episode psychosis (FEP) in Canada.</w:t>
            </w:r>
          </w:p>
          <w:p w14:paraId="2A4311FC" w14:textId="77777777" w:rsidR="000A56CE" w:rsidRPr="000A56CE" w:rsidRDefault="000A56CE" w:rsidP="000A56C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A56CE">
              <w:rPr>
                <w:rFonts w:eastAsia="Arial" w:cs="Arial"/>
                <w:sz w:val="18"/>
                <w:szCs w:val="18"/>
                <w:lang w:val="en-AU"/>
              </w:rPr>
              <w:t>A total of 20 participants aged 18–35 were recruited from two early intervention services and used the platform for 8 weeks.</w:t>
            </w:r>
          </w:p>
          <w:p w14:paraId="6A15C524" w14:textId="77777777" w:rsidR="000A56CE" w:rsidRPr="000A56CE" w:rsidRDefault="000A56CE" w:rsidP="000A56C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A56CE">
              <w:rPr>
                <w:rFonts w:eastAsia="Arial" w:cs="Arial"/>
                <w:sz w:val="18"/>
                <w:szCs w:val="18"/>
                <w:lang w:val="en-AU"/>
              </w:rPr>
              <w:t>High levels of satisfaction and usability were reported: 80% said they would recommend Horyzons-Canada to others.</w:t>
            </w:r>
          </w:p>
          <w:p w14:paraId="6038D2B0" w14:textId="77777777" w:rsidR="000A56CE" w:rsidRPr="000A56CE" w:rsidRDefault="000A56CE" w:rsidP="000A56C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A56CE">
              <w:rPr>
                <w:rFonts w:eastAsia="Arial" w:cs="Arial"/>
                <w:sz w:val="18"/>
                <w:szCs w:val="18"/>
                <w:lang w:val="en-AU"/>
              </w:rPr>
              <w:t>No adverse events were reported, and participants particularly valued the peer-to-peer support and expert moderation features.</w:t>
            </w:r>
          </w:p>
          <w:p w14:paraId="25151F2E" w14:textId="6609B34E" w:rsidR="000A56CE" w:rsidRPr="004058A2" w:rsidRDefault="000A56CE" w:rsidP="000A56C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A56CE">
              <w:rPr>
                <w:rFonts w:eastAsia="Arial" w:cs="Arial"/>
                <w:sz w:val="18"/>
                <w:szCs w:val="18"/>
                <w:lang w:val="en-AU"/>
              </w:rPr>
              <w:t>The study confirmed the feasibility of implementing the Horyzons model in a Canadian context and informed a subsequent RCT.</w:t>
            </w:r>
          </w:p>
        </w:tc>
      </w:tr>
      <w:tr w:rsidR="007D6E0D" w:rsidRPr="004058A2" w14:paraId="7E05BBAA" w14:textId="77777777" w:rsidTr="0062248E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4055409A" w14:textId="3CFD65E3" w:rsidR="007D6E0D" w:rsidRPr="004058A2" w:rsidRDefault="007D6E0D" w:rsidP="0062248E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Valentine, L., McEnery, C., O’Sullivan, S., Gleeson, J., Bendall, S., &amp; Alvarez-Jimenez, M. (2020). </w:t>
            </w:r>
            <w:r w:rsidRPr="007D6E0D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Young people’s experience of a long-term social media–based intervention for first-episode psychosis: Qualitative analysis.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r w:rsidRPr="007D6E0D">
              <w:rPr>
                <w:rFonts w:eastAsia="Arial" w:cs="Arial"/>
                <w:i/>
                <w:sz w:val="18"/>
                <w:szCs w:val="18"/>
                <w:lang w:val="en-AU"/>
              </w:rPr>
              <w:t>Journal of medical Internet research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Pr="007D6E0D">
              <w:rPr>
                <w:rFonts w:eastAsia="Arial" w:cs="Arial"/>
                <w:i/>
                <w:sz w:val="18"/>
                <w:szCs w:val="18"/>
                <w:lang w:val="en-AU"/>
              </w:rPr>
              <w:t xml:space="preserve"> 22</w:t>
            </w:r>
            <w:r w:rsidRPr="007D6E0D">
              <w:rPr>
                <w:rFonts w:eastAsia="Arial" w:cs="Arial"/>
                <w:sz w:val="18"/>
                <w:szCs w:val="18"/>
                <w:lang w:val="en-AU"/>
              </w:rPr>
              <w:t>(6), e17570.</w:t>
            </w: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7F7DC467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This qualitative study explored the lived experiences of 17 young people with first-episode psychosis who participated in a long-term intervention using the Horyzons platform.</w:t>
            </w:r>
          </w:p>
          <w:p w14:paraId="16E4A712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Participants described MOST as a unique and valuable space for connection, self-expression, and guided therapy, particularly during isolation or recovery setbacks.</w:t>
            </w:r>
          </w:p>
          <w:p w14:paraId="5CEA168F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Key themes included a sense of safety and normalisation, the value of peer support, flexibility in engagement, and the importance of clinical moderation.</w:t>
            </w:r>
          </w:p>
          <w:p w14:paraId="1B704E8F" w14:textId="77777777" w:rsidR="007D6E0D" w:rsidRPr="007D6E0D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Users emphasised the role of the platform in enhancing self-understanding, reducing stigma, and providing practical coping strategies.</w:t>
            </w:r>
          </w:p>
          <w:p w14:paraId="219C235F" w14:textId="63A8E846" w:rsidR="007D6E0D" w:rsidRPr="004058A2" w:rsidRDefault="007D6E0D" w:rsidP="007D6E0D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7D6E0D">
              <w:rPr>
                <w:rFonts w:eastAsia="Arial" w:cs="Arial"/>
                <w:sz w:val="18"/>
                <w:szCs w:val="18"/>
                <w:lang w:val="en-AU"/>
              </w:rPr>
              <w:t>Findings underscored the potential of moderated digital social media interventions to foster sustained recovery and social connectedness in early psychosis.</w:t>
            </w:r>
          </w:p>
        </w:tc>
      </w:tr>
      <w:tr w:rsidR="00893513" w:rsidRPr="004058A2" w14:paraId="3D516F61" w14:textId="77777777" w:rsidTr="0062248E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11416CDB" w14:textId="77777777" w:rsidR="00893513" w:rsidRPr="004058A2" w:rsidRDefault="00893513" w:rsidP="0062248E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McEnery, C., et al (2019). </w:t>
            </w:r>
          </w:p>
          <w:p w14:paraId="15F9B832" w14:textId="77777777" w:rsidR="00893513" w:rsidRPr="004058A2" w:rsidRDefault="00893513" w:rsidP="0062248E">
            <w:pPr>
              <w:rPr>
                <w:rFonts w:eastAsia="Arial" w:cs="Arial"/>
                <w:i/>
                <w:i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Social anxiety in young people with first-episode psychosis: Pilot study of the EMBRACE moderated online social intervention</w:t>
            </w:r>
            <w:r w:rsidRPr="004058A2">
              <w:rPr>
                <w:rFonts w:eastAsia="Arial" w:cs="Arial"/>
                <w:b/>
                <w:bCs/>
                <w:i/>
                <w:iCs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 </w:t>
            </w:r>
          </w:p>
          <w:p w14:paraId="281C1734" w14:textId="77777777" w:rsidR="00893513" w:rsidRPr="004058A2" w:rsidRDefault="00893513" w:rsidP="0062248E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Early Interv Psychiatry. </w:t>
            </w:r>
            <w:hyperlink r:id="rId28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111/eip.12912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58B2F2D7" w14:textId="77777777" w:rsidR="00893513" w:rsidRPr="004058A2" w:rsidRDefault="00893513" w:rsidP="0062248E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10 users with first-episode psychosis and social anxiety. </w:t>
            </w:r>
          </w:p>
          <w:p w14:paraId="641B10D9" w14:textId="77777777" w:rsidR="00893513" w:rsidRPr="004058A2" w:rsidRDefault="00893513" w:rsidP="0062248E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All participants viewed the intervention (MOST-EMBRACE) as positive and safe and would recommend the intervention to others.</w:t>
            </w:r>
          </w:p>
          <w:p w14:paraId="7D624080" w14:textId="77777777" w:rsidR="00893513" w:rsidRPr="004058A2" w:rsidRDefault="00893513" w:rsidP="0062248E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20"/>
                <w:szCs w:val="20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Significant improvement in social anxiety symptoms (measured by SIAS and Liebowitz Social Anxiety Scale) in young people with persistent and long-standing social anxiety </w:t>
            </w:r>
          </w:p>
        </w:tc>
      </w:tr>
      <w:tr w:rsidR="5CD9A900" w:rsidRPr="004058A2" w14:paraId="77ED46E5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3F12AC15" w14:textId="3E95A7C6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nl-NL"/>
              </w:rPr>
              <w:t xml:space="preserve">Alvarez-Jimenez, M., et al. 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(2018). 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Enhancing social functioning in young people at Ultra High Risk (UHR) for psychosis: A pilot study of a novel strengths and mindfulness-based online social therapy. </w:t>
            </w:r>
          </w:p>
          <w:p w14:paraId="715A72B0" w14:textId="48E8B568" w:rsidR="00AD1018" w:rsidRPr="004058A2" w:rsidRDefault="5CD9A900" w:rsidP="5CD9A900">
            <w:pPr>
              <w:rPr>
                <w:rFonts w:eastAsia="Arial" w:cs="Arial"/>
                <w:color w:val="467886" w:themeColor="hyperlink"/>
                <w:sz w:val="18"/>
                <w:szCs w:val="18"/>
                <w:u w:val="single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Schizophrenia Research, 202, 369–377. </w:t>
            </w:r>
            <w:hyperlink r:id="rId29">
              <w:r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016/j.schres.2018.07.022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1BB27B68" w14:textId="1B593B51" w:rsidR="5CD9A900" w:rsidRPr="004058A2" w:rsidRDefault="5CD9A900" w:rsidP="000F573B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This was the first study to develop and test an online intervention (MOST-MOMENTUM) designed for ultra-high risk for psychosis patients with 14 users at risk of psychosis.</w:t>
            </w:r>
          </w:p>
          <w:p w14:paraId="5D0C1153" w14:textId="7791FCA6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Significant</w:t>
            </w:r>
            <w:r w:rsidR="009C6F5D"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large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improvements in social functioning (</w:t>
            </w:r>
            <w:r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>d 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= 1.83, </w:t>
            </w:r>
            <w:r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>p 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&lt; 0.001) and subjective wellbeing (</w:t>
            </w:r>
            <w:r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>d 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= 0.75, </w:t>
            </w:r>
            <w:r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>p 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= 0.03).</w:t>
            </w:r>
          </w:p>
          <w:p w14:paraId="2346F2C9" w14:textId="6422D21D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All participants had a positive experience, considered MOST safe, and would recommend it.</w:t>
            </w:r>
          </w:p>
          <w:p w14:paraId="3D340236" w14:textId="5F37E73C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93% found MOST-MOMENTUM helpful.</w:t>
            </w:r>
          </w:p>
        </w:tc>
      </w:tr>
      <w:tr w:rsidR="5CD9A900" w:rsidRPr="004058A2" w14:paraId="71DA6285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7042B539" w14:textId="2FE2DEB6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lastRenderedPageBreak/>
              <w:t>Rice, S. et al. (2018).</w:t>
            </w: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 xml:space="preserve"> </w:t>
            </w:r>
          </w:p>
          <w:p w14:paraId="11E4EDD0" w14:textId="77777777" w:rsidR="004127B7" w:rsidRPr="004058A2" w:rsidRDefault="5CD9A900" w:rsidP="5CD9A900">
            <w:pPr>
              <w:rPr>
                <w:rFonts w:eastAsia="Arial" w:cs="Arial"/>
                <w:b/>
                <w:bCs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Moderated online social therapy for depression relapse prevention in young people: pilot study of a “next generation” online intervention. </w:t>
            </w:r>
          </w:p>
          <w:p w14:paraId="61D1F227" w14:textId="77777777" w:rsidR="004127B7" w:rsidRPr="004058A2" w:rsidRDefault="5CD9A900" w:rsidP="5CD9A900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Early Intervention in Psychiatry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, 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>12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(4), 613–625. </w:t>
            </w:r>
          </w:p>
          <w:p w14:paraId="09147AA3" w14:textId="6DFC48AF" w:rsidR="5CD9A900" w:rsidRPr="004058A2" w:rsidRDefault="00B82CD2" w:rsidP="5CD9A900">
            <w:pPr>
              <w:rPr>
                <w:rFonts w:eastAsia="Arial" w:cs="Arial"/>
                <w:b/>
                <w:bCs/>
                <w:color w:val="1E3510"/>
                <w:sz w:val="18"/>
                <w:szCs w:val="18"/>
              </w:rPr>
            </w:pPr>
            <w:hyperlink r:id="rId30">
              <w:r w:rsidR="004127B7" w:rsidRPr="004058A2">
                <w:rPr>
                  <w:rStyle w:val="Hyperlink"/>
                  <w:rFonts w:eastAsia="Arial" w:cs="Arial"/>
                  <w:sz w:val="18"/>
                  <w:szCs w:val="18"/>
                  <w:lang w:val="en-AU"/>
                </w:rPr>
                <w:t>https://doi.org/10.1111/eip.12354</w:t>
              </w:r>
            </w:hyperlink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25C3B69E" w14:textId="0E84B496" w:rsidR="5CD9A900" w:rsidRPr="004058A2" w:rsidRDefault="5CD9A900" w:rsidP="00887DC9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MOST-REBOUND to prevent relapse in youth depression in 42 users.</w:t>
            </w:r>
          </w:p>
          <w:p w14:paraId="1AAE134E" w14:textId="6CDD4AE9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Significant increase in full remission rates: from 5 participants at baseline to 19 at 12 weeks (</w:t>
            </w:r>
            <w:r w:rsidR="6212B1B2" w:rsidRPr="004058A2">
              <w:rPr>
                <w:rFonts w:eastAsia="Arial" w:cs="Arial"/>
                <w:i/>
                <w:sz w:val="18"/>
                <w:szCs w:val="18"/>
                <w:lang w:val="en-AU"/>
              </w:rPr>
              <w:t xml:space="preserve">p 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&lt; 0.001).</w:t>
            </w:r>
          </w:p>
          <w:p w14:paraId="652E7AA5" w14:textId="385EEECD" w:rsidR="0003658E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Improvement in depression scores (MADRS; </w:t>
            </w:r>
            <w:r w:rsidR="192B2FDD"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p 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= 0.014, </w:t>
            </w:r>
            <w:r w:rsidRPr="004058A2">
              <w:rPr>
                <w:rFonts w:eastAsia="Arial" w:cs="Arial"/>
                <w:i/>
                <w:iCs/>
                <w:sz w:val="18"/>
                <w:szCs w:val="18"/>
                <w:lang w:val="en-AU"/>
              </w:rPr>
              <w:t xml:space="preserve">d 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= 0.45)</w:t>
            </w:r>
            <w:r w:rsidR="73BDA9BD"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</w:p>
          <w:p w14:paraId="282E0953" w14:textId="6BACF48B" w:rsidR="5CD9A900" w:rsidRPr="004058A2" w:rsidRDefault="5CD9A900" w:rsidP="5CD9A900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High system usage: </w:t>
            </w:r>
            <w:r w:rsidR="7443BBBC" w:rsidRPr="004058A2">
              <w:rPr>
                <w:rFonts w:eastAsia="Arial" w:cs="Arial"/>
                <w:sz w:val="18"/>
                <w:szCs w:val="18"/>
                <w:lang w:val="en-AU"/>
              </w:rPr>
              <w:t>3</w:t>
            </w:r>
            <w:r w:rsidR="219E8071" w:rsidRPr="004058A2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="7443BBBC" w:rsidRPr="004058A2">
              <w:rPr>
                <w:rFonts w:eastAsia="Arial" w:cs="Arial"/>
                <w:sz w:val="18"/>
                <w:szCs w:val="18"/>
                <w:lang w:val="en-AU"/>
              </w:rPr>
              <w:t>034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logins (avg. 72.2/user), </w:t>
            </w:r>
            <w:r w:rsidR="7443BBBC" w:rsidRPr="004058A2">
              <w:rPr>
                <w:rFonts w:eastAsia="Arial" w:cs="Arial"/>
                <w:sz w:val="18"/>
                <w:szCs w:val="18"/>
                <w:lang w:val="en-AU"/>
              </w:rPr>
              <w:t>2</w:t>
            </w:r>
            <w:r w:rsidR="364BA24E" w:rsidRPr="004058A2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="7443BBBC" w:rsidRPr="004058A2">
              <w:rPr>
                <w:rFonts w:eastAsia="Arial" w:cs="Arial"/>
                <w:sz w:val="18"/>
                <w:szCs w:val="18"/>
                <w:lang w:val="en-AU"/>
              </w:rPr>
              <w:t>146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 xml:space="preserve"> posts (avg. 51.1/user).</w:t>
            </w:r>
          </w:p>
          <w:p w14:paraId="1137E6DA" w14:textId="4EB557AF" w:rsidR="00FC461C" w:rsidRPr="004058A2" w:rsidRDefault="5CD9A900" w:rsidP="00570F35">
            <w:pPr>
              <w:pStyle w:val="ListParagraph"/>
              <w:numPr>
                <w:ilvl w:val="0"/>
                <w:numId w:val="19"/>
              </w:numPr>
              <w:ind w:left="357" w:hanging="357"/>
              <w:rPr>
                <w:rFonts w:eastAsia="Arial" w:cs="Arial"/>
                <w:sz w:val="18"/>
                <w:szCs w:val="18"/>
              </w:rPr>
            </w:pPr>
            <w:r w:rsidRPr="004058A2">
              <w:rPr>
                <w:rFonts w:eastAsia="Arial" w:cs="Arial"/>
                <w:sz w:val="18"/>
                <w:szCs w:val="18"/>
                <w:lang w:val="en-AU"/>
              </w:rPr>
              <w:t>84% (32 participants) rated the intervention as helpful.</w:t>
            </w:r>
          </w:p>
        </w:tc>
      </w:tr>
      <w:tr w:rsidR="000E3B01" w:rsidRPr="00825E41" w14:paraId="1FFFED3C" w14:textId="77777777" w:rsidTr="00893513">
        <w:trPr>
          <w:trHeight w:val="300"/>
        </w:trPr>
        <w:tc>
          <w:tcPr>
            <w:tcW w:w="3961" w:type="dxa"/>
            <w:tcMar>
              <w:left w:w="75" w:type="dxa"/>
              <w:right w:w="75" w:type="dxa"/>
            </w:tcMar>
            <w:vAlign w:val="center"/>
          </w:tcPr>
          <w:p w14:paraId="54A0959A" w14:textId="77777777" w:rsidR="000E3B01" w:rsidRPr="004058A2" w:rsidRDefault="000E3B01">
            <w:pPr>
              <w:rPr>
                <w:rFonts w:eastAsia="Arial" w:cs="Arial"/>
                <w:sz w:val="18"/>
                <w:szCs w:val="18"/>
                <w:lang w:val="en-AU"/>
              </w:rPr>
            </w:pPr>
          </w:p>
          <w:p w14:paraId="4D07D4B8" w14:textId="2F980618" w:rsidR="000E3B01" w:rsidRPr="000E3B01" w:rsidRDefault="000E3B01" w:rsidP="000E3B01">
            <w:pPr>
              <w:rPr>
                <w:rFonts w:eastAsia="Arial" w:cs="Arial"/>
                <w:sz w:val="18"/>
                <w:szCs w:val="18"/>
                <w:lang w:val="en-AU"/>
              </w:rPr>
            </w:pPr>
            <w:r w:rsidRPr="000E3B01">
              <w:rPr>
                <w:rFonts w:eastAsia="Arial" w:cs="Arial"/>
                <w:sz w:val="18"/>
                <w:szCs w:val="18"/>
                <w:lang w:val="en-AU"/>
              </w:rPr>
              <w:t xml:space="preserve">Alvarez-Jimenez, M., Bendall, S., Lederman, R., Wadley, G., Chinnery, G., Vargas, S., Larkin, M., Killackey, E., McGorry, P. D., &amp; Gleeson, J. F. (2013). </w:t>
            </w:r>
            <w:r w:rsidRPr="000E3B01">
              <w:rPr>
                <w:rFonts w:eastAsia="Arial" w:cs="Arial"/>
                <w:b/>
                <w:bCs/>
                <w:sz w:val="18"/>
                <w:szCs w:val="18"/>
                <w:lang w:val="en-AU"/>
              </w:rPr>
              <w:t>On the HORYZON: moderated online social therapy for long-term recovery in first episode psychosis.</w:t>
            </w:r>
            <w:r w:rsidRPr="000E3B01">
              <w:rPr>
                <w:rFonts w:eastAsia="Arial" w:cs="Arial"/>
                <w:sz w:val="18"/>
                <w:szCs w:val="18"/>
                <w:lang w:val="en-AU"/>
              </w:rPr>
              <w:t xml:space="preserve"> </w:t>
            </w:r>
            <w:r w:rsidRPr="000E3B01">
              <w:rPr>
                <w:rFonts w:eastAsia="Arial" w:cs="Arial"/>
                <w:i/>
                <w:sz w:val="18"/>
                <w:szCs w:val="18"/>
                <w:lang w:val="en-AU"/>
              </w:rPr>
              <w:t>Schizophr Res</w:t>
            </w:r>
            <w:r w:rsidRPr="000E3B01">
              <w:rPr>
                <w:rFonts w:eastAsia="Arial" w:cs="Arial"/>
                <w:sz w:val="18"/>
                <w:szCs w:val="18"/>
                <w:lang w:val="en-AU"/>
              </w:rPr>
              <w:t>,</w:t>
            </w:r>
            <w:r w:rsidRPr="000E3B01">
              <w:rPr>
                <w:rFonts w:eastAsia="Arial" w:cs="Arial"/>
                <w:i/>
                <w:sz w:val="18"/>
                <w:szCs w:val="18"/>
                <w:lang w:val="en-AU"/>
              </w:rPr>
              <w:t xml:space="preserve"> 143</w:t>
            </w:r>
            <w:r w:rsidRPr="000E3B01">
              <w:rPr>
                <w:rFonts w:eastAsia="Arial" w:cs="Arial"/>
                <w:sz w:val="18"/>
                <w:szCs w:val="18"/>
                <w:lang w:val="en-AU"/>
              </w:rPr>
              <w:t>(1), 143-149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t>.</w:t>
            </w:r>
            <w:r w:rsidRPr="004058A2">
              <w:rPr>
                <w:rFonts w:eastAsia="Arial" w:cs="Arial"/>
                <w:sz w:val="18"/>
                <w:szCs w:val="18"/>
                <w:lang w:val="en-AU"/>
              </w:rPr>
              <w:br/>
            </w:r>
            <w:hyperlink r:id="rId31" w:history="1">
              <w:r w:rsidRPr="000E3B01">
                <w:rPr>
                  <w:rStyle w:val="Hyperlink"/>
                  <w:rFonts w:eastAsia="Arial" w:cs="Arial"/>
                  <w:sz w:val="18"/>
                  <w:szCs w:val="18"/>
                </w:rPr>
                <w:t>https://doi.org/10.1016/j.schres.2012.10.009</w:t>
              </w:r>
            </w:hyperlink>
            <w:r w:rsidRPr="000E3B01">
              <w:rPr>
                <w:rFonts w:eastAsia="Arial" w:cs="Arial"/>
                <w:sz w:val="18"/>
                <w:szCs w:val="18"/>
              </w:rPr>
              <w:t xml:space="preserve"> </w:t>
            </w:r>
          </w:p>
          <w:p w14:paraId="440394ED" w14:textId="40787122" w:rsidR="000E3B01" w:rsidRPr="004058A2" w:rsidRDefault="000E3B01">
            <w:pPr>
              <w:rPr>
                <w:rFonts w:eastAsia="Arial" w:cs="Arial"/>
                <w:sz w:val="18"/>
                <w:szCs w:val="18"/>
                <w:lang w:val="en-AU"/>
              </w:rPr>
            </w:pPr>
          </w:p>
        </w:tc>
        <w:tc>
          <w:tcPr>
            <w:tcW w:w="6237" w:type="dxa"/>
            <w:tcMar>
              <w:left w:w="75" w:type="dxa"/>
              <w:right w:w="75" w:type="dxa"/>
            </w:tcMar>
          </w:tcPr>
          <w:p w14:paraId="38CB6805" w14:textId="77777777" w:rsidR="000E3B01" w:rsidRPr="000E3B01" w:rsidRDefault="000E3B01" w:rsidP="000E3B0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E3B01">
              <w:rPr>
                <w:rFonts w:eastAsia="Arial" w:cs="Arial"/>
                <w:sz w:val="18"/>
                <w:szCs w:val="18"/>
                <w:lang w:val="en-AU"/>
              </w:rPr>
              <w:t>This was the first study to pilot the HORYZONS platform, a moderated online social therapy intervention designed to support long-term recovery in young people following a first episode of psychosis.</w:t>
            </w:r>
          </w:p>
          <w:p w14:paraId="6E625211" w14:textId="77777777" w:rsidR="000E3B01" w:rsidRPr="000E3B01" w:rsidRDefault="000E3B01" w:rsidP="000E3B0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E3B01">
              <w:rPr>
                <w:rFonts w:eastAsia="Arial" w:cs="Arial"/>
                <w:sz w:val="18"/>
                <w:szCs w:val="18"/>
                <w:lang w:val="en-AU"/>
              </w:rPr>
              <w:t>The pilot involved 20 participants and demonstrated high engagement: 70% used the system for more than three weeks, and 95% used the social networking component.</w:t>
            </w:r>
          </w:p>
          <w:p w14:paraId="4CF3569A" w14:textId="77777777" w:rsidR="000E3B01" w:rsidRPr="000E3B01" w:rsidRDefault="000E3B01" w:rsidP="000E3B0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E3B01">
              <w:rPr>
                <w:rFonts w:eastAsia="Arial" w:cs="Arial"/>
                <w:sz w:val="18"/>
                <w:szCs w:val="18"/>
                <w:lang w:val="en-AU"/>
              </w:rPr>
              <w:t>No adverse events were reported; users described the platform as safe and supportive.</w:t>
            </w:r>
          </w:p>
          <w:p w14:paraId="2E4E3886" w14:textId="77777777" w:rsidR="000E3B01" w:rsidRPr="000E3B01" w:rsidRDefault="000E3B01" w:rsidP="000E3B0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E3B01">
              <w:rPr>
                <w:rFonts w:eastAsia="Arial" w:cs="Arial"/>
                <w:sz w:val="18"/>
                <w:szCs w:val="18"/>
                <w:lang w:val="en-AU"/>
              </w:rPr>
              <w:t>Participants reported increased social connectedness and empowerment.</w:t>
            </w:r>
          </w:p>
          <w:p w14:paraId="58751DAA" w14:textId="4B2745B2" w:rsidR="000E3B01" w:rsidRPr="004058A2" w:rsidRDefault="000E3B01" w:rsidP="000E3B01">
            <w:pPr>
              <w:pStyle w:val="ListParagraph"/>
              <w:numPr>
                <w:ilvl w:val="0"/>
                <w:numId w:val="30"/>
              </w:numPr>
              <w:rPr>
                <w:rFonts w:eastAsia="Arial" w:cs="Arial"/>
                <w:sz w:val="18"/>
                <w:szCs w:val="18"/>
                <w:lang w:val="en-AU"/>
              </w:rPr>
            </w:pPr>
            <w:r w:rsidRPr="000E3B01">
              <w:rPr>
                <w:rFonts w:eastAsia="Arial" w:cs="Arial"/>
                <w:sz w:val="18"/>
                <w:szCs w:val="18"/>
                <w:lang w:val="en-AU"/>
              </w:rPr>
              <w:t>Reductions in depression symptoms were observed after one month, suggesting preliminary clinical benefit.</w:t>
            </w:r>
          </w:p>
        </w:tc>
      </w:tr>
    </w:tbl>
    <w:p w14:paraId="2C078E63" w14:textId="735FC4BA" w:rsidR="003D4F90" w:rsidRDefault="003D4F90" w:rsidP="00893513"/>
    <w:p w14:paraId="3F70F1F3" w14:textId="0642EFA6" w:rsidR="004058A2" w:rsidRDefault="004058A2" w:rsidP="00893513"/>
    <w:p w14:paraId="50F068BA" w14:textId="77777777" w:rsidR="00590F13" w:rsidRPr="00825E41" w:rsidRDefault="00590F13" w:rsidP="00893513">
      <w:bookmarkStart w:id="0" w:name="_GoBack"/>
      <w:bookmarkEnd w:id="0"/>
    </w:p>
    <w:sectPr w:rsidR="00590F13" w:rsidRPr="00825E41" w:rsidSect="00825E41">
      <w:headerReference w:type="default" r:id="rId32"/>
      <w:footerReference w:type="default" r:id="rId33"/>
      <w:pgSz w:w="12240" w:h="15840"/>
      <w:pgMar w:top="1701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50A72E" w14:textId="77777777" w:rsidR="00B82CD2" w:rsidRDefault="00B82CD2" w:rsidP="00756267">
      <w:pPr>
        <w:spacing w:after="0" w:line="240" w:lineRule="auto"/>
      </w:pPr>
      <w:r>
        <w:separator/>
      </w:r>
    </w:p>
  </w:endnote>
  <w:endnote w:type="continuationSeparator" w:id="0">
    <w:p w14:paraId="3B3A2DBE" w14:textId="77777777" w:rsidR="00B82CD2" w:rsidRDefault="00B82CD2" w:rsidP="00756267">
      <w:pPr>
        <w:spacing w:after="0" w:line="240" w:lineRule="auto"/>
      </w:pPr>
      <w:r>
        <w:continuationSeparator/>
      </w:r>
    </w:p>
  </w:endnote>
  <w:endnote w:type="continuationNotice" w:id="1">
    <w:p w14:paraId="220F5149" w14:textId="77777777" w:rsidR="00B82CD2" w:rsidRDefault="00B82C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ork Sans">
    <w:altName w:val="Calibri"/>
    <w:charset w:val="00"/>
    <w:family w:val="auto"/>
    <w:pitch w:val="variable"/>
    <w:sig w:usb0="A00000FF" w:usb1="5000E07B" w:usb2="00000000" w:usb3="00000000" w:csb0="00000193" w:csb1="00000000"/>
  </w:font>
  <w:font w:name="Work Sans SemiBold">
    <w:altName w:val="Times New Roman"/>
    <w:charset w:val="00"/>
    <w:family w:val="auto"/>
    <w:pitch w:val="variable"/>
    <w:sig w:usb0="00000001" w:usb1="5000E07B" w:usb2="000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60"/>
      <w:gridCol w:w="3360"/>
      <w:gridCol w:w="3360"/>
    </w:tblGrid>
    <w:tr w:rsidR="26BAA0B6" w14:paraId="40D3816F" w14:textId="77777777" w:rsidTr="26BAA0B6">
      <w:trPr>
        <w:trHeight w:val="300"/>
      </w:trPr>
      <w:tc>
        <w:tcPr>
          <w:tcW w:w="3360" w:type="dxa"/>
        </w:tcPr>
        <w:p w14:paraId="486EE647" w14:textId="5559F2BC" w:rsidR="26BAA0B6" w:rsidRDefault="26BAA0B6" w:rsidP="26BAA0B6">
          <w:pPr>
            <w:pStyle w:val="Header"/>
            <w:ind w:left="-115"/>
          </w:pPr>
        </w:p>
      </w:tc>
      <w:tc>
        <w:tcPr>
          <w:tcW w:w="3360" w:type="dxa"/>
        </w:tcPr>
        <w:p w14:paraId="1F99AFC7" w14:textId="49E131FE" w:rsidR="26BAA0B6" w:rsidRDefault="26BAA0B6" w:rsidP="26BAA0B6">
          <w:pPr>
            <w:pStyle w:val="Header"/>
            <w:jc w:val="center"/>
          </w:pPr>
        </w:p>
      </w:tc>
      <w:tc>
        <w:tcPr>
          <w:tcW w:w="3360" w:type="dxa"/>
        </w:tcPr>
        <w:p w14:paraId="558AAD40" w14:textId="2CAB758B" w:rsidR="26BAA0B6" w:rsidRDefault="26BAA0B6" w:rsidP="26BAA0B6">
          <w:pPr>
            <w:pStyle w:val="Header"/>
            <w:ind w:right="-115"/>
            <w:jc w:val="right"/>
          </w:pPr>
        </w:p>
      </w:tc>
    </w:tr>
  </w:tbl>
  <w:p w14:paraId="42A8B3C6" w14:textId="64F8FB57" w:rsidR="007F5630" w:rsidRDefault="007F56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F7E3D0" w14:textId="77777777" w:rsidR="00B82CD2" w:rsidRDefault="00B82CD2" w:rsidP="00756267">
      <w:pPr>
        <w:spacing w:after="0" w:line="240" w:lineRule="auto"/>
      </w:pPr>
      <w:r>
        <w:separator/>
      </w:r>
    </w:p>
  </w:footnote>
  <w:footnote w:type="continuationSeparator" w:id="0">
    <w:p w14:paraId="1D7208B2" w14:textId="77777777" w:rsidR="00B82CD2" w:rsidRDefault="00B82CD2" w:rsidP="00756267">
      <w:pPr>
        <w:spacing w:after="0" w:line="240" w:lineRule="auto"/>
      </w:pPr>
      <w:r>
        <w:continuationSeparator/>
      </w:r>
    </w:p>
  </w:footnote>
  <w:footnote w:type="continuationNotice" w:id="1">
    <w:p w14:paraId="18FEC882" w14:textId="77777777" w:rsidR="00B82CD2" w:rsidRDefault="00B82C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8046C4" w14:textId="66233448" w:rsidR="00A70244" w:rsidRDefault="00814825">
    <w:pPr>
      <w:pStyle w:val="Header"/>
    </w:pPr>
    <w:r w:rsidRPr="00835DB4">
      <w:rPr>
        <w:noProof/>
        <w:lang w:eastAsia="en-US"/>
      </w:rPr>
      <w:drawing>
        <wp:anchor distT="0" distB="0" distL="114300" distR="114300" simplePos="0" relativeHeight="251658240" behindDoc="0" locked="0" layoutInCell="1" allowOverlap="1" wp14:anchorId="6F99A06B" wp14:editId="797D869D">
          <wp:simplePos x="0" y="0"/>
          <wp:positionH relativeFrom="margin">
            <wp:posOffset>4394219</wp:posOffset>
          </wp:positionH>
          <wp:positionV relativeFrom="paragraph">
            <wp:posOffset>-108585</wp:posOffset>
          </wp:positionV>
          <wp:extent cx="2303813" cy="362601"/>
          <wp:effectExtent l="0" t="0" r="1270" b="0"/>
          <wp:wrapSquare wrapText="bothSides"/>
          <wp:docPr id="1523577335" name="Picture 1523577335" descr="A black background with a black square&#10;&#10;Description automatically generated with medium confidence">
            <a:extLst xmlns:a="http://schemas.openxmlformats.org/drawingml/2006/main">
              <a:ext uri="{FF2B5EF4-FFF2-40B4-BE49-F238E27FC236}">
                <a16:creationId xmlns:a16="http://schemas.microsoft.com/office/drawing/2014/main" id="{99C5045D-F957-4E2B-E323-8680D74B8B70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Graphic 7" descr="A black background with a black square&#10;&#10;Description automatically generated with medium confidence">
                    <a:extLst>
                      <a:ext uri="{FF2B5EF4-FFF2-40B4-BE49-F238E27FC236}">
                        <a16:creationId xmlns:a16="http://schemas.microsoft.com/office/drawing/2014/main" id="{99C5045D-F957-4E2B-E323-8680D74B8B70}"/>
                      </a:ext>
                    </a:extLst>
                  </pic:cNvPr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03813" cy="36260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N6B5b8f/AaH/i" int2:id="yJEKPsa3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5FF3B"/>
    <w:multiLevelType w:val="hybridMultilevel"/>
    <w:tmpl w:val="D2CEA562"/>
    <w:lvl w:ilvl="0" w:tplc="3CDC47E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6CC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96AB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C442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1EBA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0A65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6E67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F093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10A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D09A0"/>
    <w:multiLevelType w:val="hybridMultilevel"/>
    <w:tmpl w:val="FFFFFFFF"/>
    <w:lvl w:ilvl="0" w:tplc="A4D02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D8B7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A23D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66F3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2E4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22D1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1C17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96E0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6AAC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FC14"/>
    <w:multiLevelType w:val="hybridMultilevel"/>
    <w:tmpl w:val="FFFFFFFF"/>
    <w:lvl w:ilvl="0" w:tplc="7404324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54C70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C80AD5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17AC5F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DF0E43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A63617A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AE8033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38EF3A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236038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926F90"/>
    <w:multiLevelType w:val="multilevel"/>
    <w:tmpl w:val="5D9C9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FDA290"/>
    <w:multiLevelType w:val="hybridMultilevel"/>
    <w:tmpl w:val="56BAA720"/>
    <w:lvl w:ilvl="0" w:tplc="015C6F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1F261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4E06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526D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2E28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6EFA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700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2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32F6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926A8"/>
    <w:multiLevelType w:val="hybridMultilevel"/>
    <w:tmpl w:val="C42EC052"/>
    <w:lvl w:ilvl="0" w:tplc="9DC29F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93A6ED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CEE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AA4B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99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D44B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A0B1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2A7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8B3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AB7F67"/>
    <w:multiLevelType w:val="multilevel"/>
    <w:tmpl w:val="B7BAC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5D2C3C"/>
    <w:multiLevelType w:val="hybridMultilevel"/>
    <w:tmpl w:val="003C535C"/>
    <w:lvl w:ilvl="0" w:tplc="8538307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98A9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AEE2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1447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8258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8CD1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FA4B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41E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329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8257EF"/>
    <w:multiLevelType w:val="hybridMultilevel"/>
    <w:tmpl w:val="3DAC7096"/>
    <w:lvl w:ilvl="0" w:tplc="BE0415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89EFA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5688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7E32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0E4E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C675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4CEE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9C06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C60E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69FBDB"/>
    <w:multiLevelType w:val="hybridMultilevel"/>
    <w:tmpl w:val="5058B402"/>
    <w:lvl w:ilvl="0" w:tplc="30B609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43476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FCC5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AC93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E482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50D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40DB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9A84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102C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8771BB"/>
    <w:multiLevelType w:val="hybridMultilevel"/>
    <w:tmpl w:val="11DA4CB6"/>
    <w:lvl w:ilvl="0" w:tplc="72021C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8C417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F86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EC52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D00E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F62C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BE94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87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A88F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38C10D"/>
    <w:multiLevelType w:val="hybridMultilevel"/>
    <w:tmpl w:val="AA145CD6"/>
    <w:lvl w:ilvl="0" w:tplc="E27C4B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45098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3C22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00FF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0A14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02A6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4897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26C8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34B2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562C4"/>
    <w:multiLevelType w:val="hybridMultilevel"/>
    <w:tmpl w:val="6AEEC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AF2611"/>
    <w:multiLevelType w:val="hybridMultilevel"/>
    <w:tmpl w:val="30A0C0D0"/>
    <w:lvl w:ilvl="0" w:tplc="5B7AC2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E3869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3E12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0091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8E7E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28E0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305E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0A8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5600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DEED2D"/>
    <w:multiLevelType w:val="multilevel"/>
    <w:tmpl w:val="6C22E44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CC2913"/>
    <w:multiLevelType w:val="multilevel"/>
    <w:tmpl w:val="E9CCE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8B03C3"/>
    <w:multiLevelType w:val="hybridMultilevel"/>
    <w:tmpl w:val="6F0EC5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108FD25"/>
    <w:multiLevelType w:val="hybridMultilevel"/>
    <w:tmpl w:val="8A6600AC"/>
    <w:lvl w:ilvl="0" w:tplc="14A6A1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974BD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D20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AAB0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CC9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0606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F85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82E3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8A8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6D19BB"/>
    <w:multiLevelType w:val="multilevel"/>
    <w:tmpl w:val="AD3C6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697AF6"/>
    <w:multiLevelType w:val="hybridMultilevel"/>
    <w:tmpl w:val="8E862908"/>
    <w:lvl w:ilvl="0" w:tplc="666804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04B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064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1E0C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4A49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1AA1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C6B5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6880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B2CD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2B6C73"/>
    <w:multiLevelType w:val="hybridMultilevel"/>
    <w:tmpl w:val="DE90F75C"/>
    <w:lvl w:ilvl="0" w:tplc="0B287B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43E9CA2">
      <w:start w:val="1"/>
      <w:numFmt w:val="bullet"/>
      <w:lvlText w:val="o"/>
      <w:lvlJc w:val="left"/>
      <w:pPr>
        <w:ind w:left="1080" w:hanging="360"/>
      </w:pPr>
      <w:rPr>
        <w:rFonts w:ascii="Symbol" w:hAnsi="Symbol" w:hint="default"/>
      </w:rPr>
    </w:lvl>
    <w:lvl w:ilvl="2" w:tplc="74F2F0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6416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0A14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CC0C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CA30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E449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C49F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111EE6"/>
    <w:multiLevelType w:val="hybridMultilevel"/>
    <w:tmpl w:val="FFFFFFFF"/>
    <w:lvl w:ilvl="0" w:tplc="696E1796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5746A7E8">
      <w:start w:val="1"/>
      <w:numFmt w:val="bullet"/>
      <w:lvlText w:val="o"/>
      <w:lvlJc w:val="left"/>
      <w:pPr>
        <w:ind w:left="1547" w:hanging="360"/>
      </w:pPr>
      <w:rPr>
        <w:rFonts w:ascii="Symbol" w:hAnsi="Symbol" w:hint="default"/>
      </w:rPr>
    </w:lvl>
    <w:lvl w:ilvl="2" w:tplc="DFBCAB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161B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920D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1A25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C6B7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D848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089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36EF0"/>
    <w:multiLevelType w:val="multilevel"/>
    <w:tmpl w:val="8BD29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617592"/>
    <w:multiLevelType w:val="hybridMultilevel"/>
    <w:tmpl w:val="E5D828DC"/>
    <w:lvl w:ilvl="0" w:tplc="CBDC5C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B0E0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007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605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9A02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34A7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72C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E8A6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2023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EA55BF"/>
    <w:multiLevelType w:val="multilevel"/>
    <w:tmpl w:val="74DED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AD611E"/>
    <w:multiLevelType w:val="hybridMultilevel"/>
    <w:tmpl w:val="7602A574"/>
    <w:lvl w:ilvl="0" w:tplc="E2C658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FCC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1C04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ACCF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A02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46EF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5AF3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E414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DC1F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8CA5E"/>
    <w:multiLevelType w:val="hybridMultilevel"/>
    <w:tmpl w:val="FFFFFFFF"/>
    <w:lvl w:ilvl="0" w:tplc="B0820A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7284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44C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18EF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B0FA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F6FF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7E16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3A6B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1CC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31A076"/>
    <w:multiLevelType w:val="hybridMultilevel"/>
    <w:tmpl w:val="FFFFFFFF"/>
    <w:lvl w:ilvl="0" w:tplc="FDECF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1C1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1ABF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BC7E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964B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E8F2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AC94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68EB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4CA5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77682"/>
    <w:multiLevelType w:val="multilevel"/>
    <w:tmpl w:val="AB6CF79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BC4D63"/>
    <w:multiLevelType w:val="multilevel"/>
    <w:tmpl w:val="44141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879CE0"/>
    <w:multiLevelType w:val="hybridMultilevel"/>
    <w:tmpl w:val="08AE3976"/>
    <w:lvl w:ilvl="0" w:tplc="CCB86BD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A2CF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005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BC5C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CA3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4C30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604F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EAE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868B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80610E"/>
    <w:multiLevelType w:val="multilevel"/>
    <w:tmpl w:val="3DFC5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5C3D609"/>
    <w:multiLevelType w:val="multilevel"/>
    <w:tmpl w:val="56AA381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F167D"/>
    <w:multiLevelType w:val="hybridMultilevel"/>
    <w:tmpl w:val="E6F856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7D7D7F9"/>
    <w:multiLevelType w:val="hybridMultilevel"/>
    <w:tmpl w:val="14B48808"/>
    <w:lvl w:ilvl="0" w:tplc="18EC53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C0C1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1E5C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BCBF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246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B41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2006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9A52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10A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D6A935"/>
    <w:multiLevelType w:val="hybridMultilevel"/>
    <w:tmpl w:val="1CFC51DC"/>
    <w:lvl w:ilvl="0" w:tplc="BA20E0D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5FE57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5814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A2A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7430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2A36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BCD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3E20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1CDA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5C3C1E"/>
    <w:multiLevelType w:val="hybridMultilevel"/>
    <w:tmpl w:val="0B10A9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1E05F1D"/>
    <w:multiLevelType w:val="multilevel"/>
    <w:tmpl w:val="4F6E8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ED9D6A"/>
    <w:multiLevelType w:val="hybridMultilevel"/>
    <w:tmpl w:val="1BFC0B8C"/>
    <w:lvl w:ilvl="0" w:tplc="73EEE1E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B6A33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B63D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62FC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88FC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06C5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F87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A90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26C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EE3891"/>
    <w:multiLevelType w:val="multilevel"/>
    <w:tmpl w:val="999EE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998361E"/>
    <w:multiLevelType w:val="hybridMultilevel"/>
    <w:tmpl w:val="77660D50"/>
    <w:lvl w:ilvl="0" w:tplc="03C62FB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99225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BC2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DAF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4E87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B0EF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412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7EAF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0021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1474D"/>
    <w:multiLevelType w:val="multilevel"/>
    <w:tmpl w:val="315AB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CCAEA5B"/>
    <w:multiLevelType w:val="multilevel"/>
    <w:tmpl w:val="BB38FB6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0"/>
  </w:num>
  <w:num w:numId="3">
    <w:abstractNumId w:val="4"/>
  </w:num>
  <w:num w:numId="4">
    <w:abstractNumId w:val="0"/>
  </w:num>
  <w:num w:numId="5">
    <w:abstractNumId w:val="14"/>
  </w:num>
  <w:num w:numId="6">
    <w:abstractNumId w:val="42"/>
  </w:num>
  <w:num w:numId="7">
    <w:abstractNumId w:val="25"/>
  </w:num>
  <w:num w:numId="8">
    <w:abstractNumId w:val="28"/>
  </w:num>
  <w:num w:numId="9">
    <w:abstractNumId w:val="20"/>
  </w:num>
  <w:num w:numId="10">
    <w:abstractNumId w:val="7"/>
  </w:num>
  <w:num w:numId="11">
    <w:abstractNumId w:val="9"/>
  </w:num>
  <w:num w:numId="12">
    <w:abstractNumId w:val="19"/>
  </w:num>
  <w:num w:numId="13">
    <w:abstractNumId w:val="40"/>
  </w:num>
  <w:num w:numId="14">
    <w:abstractNumId w:val="23"/>
  </w:num>
  <w:num w:numId="15">
    <w:abstractNumId w:val="38"/>
  </w:num>
  <w:num w:numId="16">
    <w:abstractNumId w:val="13"/>
  </w:num>
  <w:num w:numId="17">
    <w:abstractNumId w:val="8"/>
  </w:num>
  <w:num w:numId="18">
    <w:abstractNumId w:val="35"/>
  </w:num>
  <w:num w:numId="19">
    <w:abstractNumId w:val="5"/>
  </w:num>
  <w:num w:numId="20">
    <w:abstractNumId w:val="17"/>
  </w:num>
  <w:num w:numId="21">
    <w:abstractNumId w:val="10"/>
  </w:num>
  <w:num w:numId="22">
    <w:abstractNumId w:val="32"/>
  </w:num>
  <w:num w:numId="23">
    <w:abstractNumId w:val="11"/>
  </w:num>
  <w:num w:numId="24">
    <w:abstractNumId w:val="21"/>
  </w:num>
  <w:num w:numId="25">
    <w:abstractNumId w:val="2"/>
  </w:num>
  <w:num w:numId="26">
    <w:abstractNumId w:val="12"/>
  </w:num>
  <w:num w:numId="27">
    <w:abstractNumId w:val="27"/>
  </w:num>
  <w:num w:numId="28">
    <w:abstractNumId w:val="1"/>
  </w:num>
  <w:num w:numId="29">
    <w:abstractNumId w:val="26"/>
  </w:num>
  <w:num w:numId="30">
    <w:abstractNumId w:val="16"/>
  </w:num>
  <w:num w:numId="31">
    <w:abstractNumId w:val="36"/>
  </w:num>
  <w:num w:numId="32">
    <w:abstractNumId w:val="33"/>
  </w:num>
  <w:num w:numId="33">
    <w:abstractNumId w:val="15"/>
  </w:num>
  <w:num w:numId="34">
    <w:abstractNumId w:val="6"/>
  </w:num>
  <w:num w:numId="35">
    <w:abstractNumId w:val="18"/>
  </w:num>
  <w:num w:numId="36">
    <w:abstractNumId w:val="3"/>
  </w:num>
  <w:num w:numId="37">
    <w:abstractNumId w:val="22"/>
  </w:num>
  <w:num w:numId="38">
    <w:abstractNumId w:val="31"/>
  </w:num>
  <w:num w:numId="39">
    <w:abstractNumId w:val="37"/>
  </w:num>
  <w:num w:numId="40">
    <w:abstractNumId w:val="24"/>
  </w:num>
  <w:num w:numId="41">
    <w:abstractNumId w:val="39"/>
  </w:num>
  <w:num w:numId="42">
    <w:abstractNumId w:val="29"/>
  </w:num>
  <w:num w:numId="43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6436D7"/>
    <w:rsid w:val="00000E5A"/>
    <w:rsid w:val="0000296F"/>
    <w:rsid w:val="00003695"/>
    <w:rsid w:val="00006DAD"/>
    <w:rsid w:val="000114E1"/>
    <w:rsid w:val="000137C2"/>
    <w:rsid w:val="00014C0B"/>
    <w:rsid w:val="0001682E"/>
    <w:rsid w:val="000209D8"/>
    <w:rsid w:val="00022865"/>
    <w:rsid w:val="000317B2"/>
    <w:rsid w:val="00034768"/>
    <w:rsid w:val="000348E3"/>
    <w:rsid w:val="0003658E"/>
    <w:rsid w:val="00037A8B"/>
    <w:rsid w:val="000411A9"/>
    <w:rsid w:val="00043C1E"/>
    <w:rsid w:val="00044F66"/>
    <w:rsid w:val="00046627"/>
    <w:rsid w:val="00053B7C"/>
    <w:rsid w:val="00054572"/>
    <w:rsid w:val="00056980"/>
    <w:rsid w:val="00057215"/>
    <w:rsid w:val="000624A9"/>
    <w:rsid w:val="00062615"/>
    <w:rsid w:val="0006696F"/>
    <w:rsid w:val="00070E2A"/>
    <w:rsid w:val="00072262"/>
    <w:rsid w:val="00074E15"/>
    <w:rsid w:val="00075022"/>
    <w:rsid w:val="000757F9"/>
    <w:rsid w:val="000764C0"/>
    <w:rsid w:val="00077ED2"/>
    <w:rsid w:val="00080F6F"/>
    <w:rsid w:val="000851CF"/>
    <w:rsid w:val="0008567D"/>
    <w:rsid w:val="00091C2C"/>
    <w:rsid w:val="00092216"/>
    <w:rsid w:val="0009262D"/>
    <w:rsid w:val="0009455C"/>
    <w:rsid w:val="00094D1E"/>
    <w:rsid w:val="000A21EE"/>
    <w:rsid w:val="000A3ED4"/>
    <w:rsid w:val="000A52A8"/>
    <w:rsid w:val="000A5454"/>
    <w:rsid w:val="000A56CE"/>
    <w:rsid w:val="000A7A78"/>
    <w:rsid w:val="000A7E5F"/>
    <w:rsid w:val="000B0426"/>
    <w:rsid w:val="000B0A08"/>
    <w:rsid w:val="000B38D3"/>
    <w:rsid w:val="000B3D9C"/>
    <w:rsid w:val="000B49CA"/>
    <w:rsid w:val="000B6AC4"/>
    <w:rsid w:val="000B7E95"/>
    <w:rsid w:val="000C09AA"/>
    <w:rsid w:val="000C2DA4"/>
    <w:rsid w:val="000C4D82"/>
    <w:rsid w:val="000C50A1"/>
    <w:rsid w:val="000C6572"/>
    <w:rsid w:val="000C7BFC"/>
    <w:rsid w:val="000D06C8"/>
    <w:rsid w:val="000D5954"/>
    <w:rsid w:val="000E11D4"/>
    <w:rsid w:val="000E170E"/>
    <w:rsid w:val="000E3AF8"/>
    <w:rsid w:val="000E3B01"/>
    <w:rsid w:val="000E65E8"/>
    <w:rsid w:val="000E6672"/>
    <w:rsid w:val="000F0D31"/>
    <w:rsid w:val="000F0F13"/>
    <w:rsid w:val="000F46F2"/>
    <w:rsid w:val="000F49B7"/>
    <w:rsid w:val="000F573B"/>
    <w:rsid w:val="000F63F5"/>
    <w:rsid w:val="00101CC7"/>
    <w:rsid w:val="00102619"/>
    <w:rsid w:val="00102841"/>
    <w:rsid w:val="001033A7"/>
    <w:rsid w:val="00107B45"/>
    <w:rsid w:val="0011334E"/>
    <w:rsid w:val="00117F01"/>
    <w:rsid w:val="00126FD0"/>
    <w:rsid w:val="001338D7"/>
    <w:rsid w:val="001376BF"/>
    <w:rsid w:val="00140488"/>
    <w:rsid w:val="00140A71"/>
    <w:rsid w:val="0014524B"/>
    <w:rsid w:val="00145F0B"/>
    <w:rsid w:val="0014753A"/>
    <w:rsid w:val="00150747"/>
    <w:rsid w:val="001531FB"/>
    <w:rsid w:val="00154613"/>
    <w:rsid w:val="0015546B"/>
    <w:rsid w:val="001577C7"/>
    <w:rsid w:val="00157D93"/>
    <w:rsid w:val="001618B6"/>
    <w:rsid w:val="001644CE"/>
    <w:rsid w:val="00171EC6"/>
    <w:rsid w:val="00176FC7"/>
    <w:rsid w:val="0018287A"/>
    <w:rsid w:val="0018379F"/>
    <w:rsid w:val="0018636B"/>
    <w:rsid w:val="00187F50"/>
    <w:rsid w:val="001900D0"/>
    <w:rsid w:val="00191010"/>
    <w:rsid w:val="001949DC"/>
    <w:rsid w:val="00196DB4"/>
    <w:rsid w:val="001A4DA2"/>
    <w:rsid w:val="001A5BF8"/>
    <w:rsid w:val="001A6E58"/>
    <w:rsid w:val="001B5ADF"/>
    <w:rsid w:val="001C27BF"/>
    <w:rsid w:val="001C302D"/>
    <w:rsid w:val="001C447D"/>
    <w:rsid w:val="001C64BE"/>
    <w:rsid w:val="001C6AA0"/>
    <w:rsid w:val="001D696B"/>
    <w:rsid w:val="001E294F"/>
    <w:rsid w:val="001E44F0"/>
    <w:rsid w:val="001F1287"/>
    <w:rsid w:val="001F7984"/>
    <w:rsid w:val="00200593"/>
    <w:rsid w:val="00205183"/>
    <w:rsid w:val="00206552"/>
    <w:rsid w:val="00215551"/>
    <w:rsid w:val="00215FA3"/>
    <w:rsid w:val="0021668D"/>
    <w:rsid w:val="002178E1"/>
    <w:rsid w:val="002200C0"/>
    <w:rsid w:val="00224296"/>
    <w:rsid w:val="0022576F"/>
    <w:rsid w:val="002265EE"/>
    <w:rsid w:val="00230CF4"/>
    <w:rsid w:val="002343E4"/>
    <w:rsid w:val="00234BD3"/>
    <w:rsid w:val="002369C4"/>
    <w:rsid w:val="0023712C"/>
    <w:rsid w:val="00242F2F"/>
    <w:rsid w:val="002453C6"/>
    <w:rsid w:val="00245C76"/>
    <w:rsid w:val="00247D8B"/>
    <w:rsid w:val="00251167"/>
    <w:rsid w:val="0025534C"/>
    <w:rsid w:val="00255596"/>
    <w:rsid w:val="00257C10"/>
    <w:rsid w:val="002630E8"/>
    <w:rsid w:val="00263EFB"/>
    <w:rsid w:val="00272780"/>
    <w:rsid w:val="002819F1"/>
    <w:rsid w:val="00282560"/>
    <w:rsid w:val="00283474"/>
    <w:rsid w:val="0029102D"/>
    <w:rsid w:val="002915F7"/>
    <w:rsid w:val="00292DBF"/>
    <w:rsid w:val="002A3928"/>
    <w:rsid w:val="002A492E"/>
    <w:rsid w:val="002A5619"/>
    <w:rsid w:val="002A5DC0"/>
    <w:rsid w:val="002B272B"/>
    <w:rsid w:val="002B3A82"/>
    <w:rsid w:val="002B5D1C"/>
    <w:rsid w:val="002B6DDE"/>
    <w:rsid w:val="002C0EFE"/>
    <w:rsid w:val="002C7A1A"/>
    <w:rsid w:val="002C7F43"/>
    <w:rsid w:val="002D2B05"/>
    <w:rsid w:val="002D5499"/>
    <w:rsid w:val="002E279A"/>
    <w:rsid w:val="002E28A2"/>
    <w:rsid w:val="002E5A1D"/>
    <w:rsid w:val="002F16B5"/>
    <w:rsid w:val="002F4D8A"/>
    <w:rsid w:val="003011C7"/>
    <w:rsid w:val="003014CA"/>
    <w:rsid w:val="00302FBB"/>
    <w:rsid w:val="00311A07"/>
    <w:rsid w:val="0031468D"/>
    <w:rsid w:val="00314E17"/>
    <w:rsid w:val="00321697"/>
    <w:rsid w:val="00323866"/>
    <w:rsid w:val="00323A65"/>
    <w:rsid w:val="003246EE"/>
    <w:rsid w:val="003254A1"/>
    <w:rsid w:val="003269B4"/>
    <w:rsid w:val="003269CD"/>
    <w:rsid w:val="00331C4E"/>
    <w:rsid w:val="0033302D"/>
    <w:rsid w:val="00333201"/>
    <w:rsid w:val="003336B1"/>
    <w:rsid w:val="00333DC2"/>
    <w:rsid w:val="00334626"/>
    <w:rsid w:val="00334AA2"/>
    <w:rsid w:val="0034253F"/>
    <w:rsid w:val="003430BB"/>
    <w:rsid w:val="003450D4"/>
    <w:rsid w:val="00350A16"/>
    <w:rsid w:val="003545AB"/>
    <w:rsid w:val="0036174F"/>
    <w:rsid w:val="00361A3E"/>
    <w:rsid w:val="00362E30"/>
    <w:rsid w:val="00363948"/>
    <w:rsid w:val="003674DB"/>
    <w:rsid w:val="0036782C"/>
    <w:rsid w:val="0037169C"/>
    <w:rsid w:val="0037188C"/>
    <w:rsid w:val="00372129"/>
    <w:rsid w:val="003741E0"/>
    <w:rsid w:val="00376725"/>
    <w:rsid w:val="00384078"/>
    <w:rsid w:val="00387D1A"/>
    <w:rsid w:val="00393382"/>
    <w:rsid w:val="00397F93"/>
    <w:rsid w:val="003A0FC0"/>
    <w:rsid w:val="003A673E"/>
    <w:rsid w:val="003B2AEE"/>
    <w:rsid w:val="003B4DEC"/>
    <w:rsid w:val="003B7B34"/>
    <w:rsid w:val="003C5095"/>
    <w:rsid w:val="003D0A70"/>
    <w:rsid w:val="003D4CE4"/>
    <w:rsid w:val="003D4F90"/>
    <w:rsid w:val="003D6EBE"/>
    <w:rsid w:val="003D7429"/>
    <w:rsid w:val="003E1385"/>
    <w:rsid w:val="003E447A"/>
    <w:rsid w:val="003E6169"/>
    <w:rsid w:val="003E63EB"/>
    <w:rsid w:val="003F1C01"/>
    <w:rsid w:val="003F22D5"/>
    <w:rsid w:val="003F4A30"/>
    <w:rsid w:val="00402A16"/>
    <w:rsid w:val="00403FE8"/>
    <w:rsid w:val="00404027"/>
    <w:rsid w:val="00404719"/>
    <w:rsid w:val="004049CC"/>
    <w:rsid w:val="004058A2"/>
    <w:rsid w:val="00407FCC"/>
    <w:rsid w:val="00410726"/>
    <w:rsid w:val="0041116F"/>
    <w:rsid w:val="004127B7"/>
    <w:rsid w:val="0041481E"/>
    <w:rsid w:val="0042299F"/>
    <w:rsid w:val="00423F84"/>
    <w:rsid w:val="00430761"/>
    <w:rsid w:val="00436C87"/>
    <w:rsid w:val="004519CB"/>
    <w:rsid w:val="00451E19"/>
    <w:rsid w:val="004528B2"/>
    <w:rsid w:val="00454ED0"/>
    <w:rsid w:val="00455E7B"/>
    <w:rsid w:val="00460902"/>
    <w:rsid w:val="00460ABA"/>
    <w:rsid w:val="00460B90"/>
    <w:rsid w:val="00460DD8"/>
    <w:rsid w:val="004612EA"/>
    <w:rsid w:val="00462113"/>
    <w:rsid w:val="0046614B"/>
    <w:rsid w:val="004725B3"/>
    <w:rsid w:val="00472F2B"/>
    <w:rsid w:val="004802CA"/>
    <w:rsid w:val="00485CFF"/>
    <w:rsid w:val="00487C6B"/>
    <w:rsid w:val="004912C2"/>
    <w:rsid w:val="00491448"/>
    <w:rsid w:val="00492DE8"/>
    <w:rsid w:val="004962AC"/>
    <w:rsid w:val="0049752A"/>
    <w:rsid w:val="004A1217"/>
    <w:rsid w:val="004A14C6"/>
    <w:rsid w:val="004A253C"/>
    <w:rsid w:val="004A28AC"/>
    <w:rsid w:val="004A311C"/>
    <w:rsid w:val="004A481F"/>
    <w:rsid w:val="004B2DCC"/>
    <w:rsid w:val="004B5C49"/>
    <w:rsid w:val="004B64A1"/>
    <w:rsid w:val="004B6870"/>
    <w:rsid w:val="004C4FF7"/>
    <w:rsid w:val="004C70CA"/>
    <w:rsid w:val="004D03F4"/>
    <w:rsid w:val="004D2323"/>
    <w:rsid w:val="004D4026"/>
    <w:rsid w:val="004D592B"/>
    <w:rsid w:val="004D6736"/>
    <w:rsid w:val="004E0B19"/>
    <w:rsid w:val="004E370C"/>
    <w:rsid w:val="004E4462"/>
    <w:rsid w:val="004E57AA"/>
    <w:rsid w:val="0050063E"/>
    <w:rsid w:val="0050594F"/>
    <w:rsid w:val="00505CBA"/>
    <w:rsid w:val="00506F72"/>
    <w:rsid w:val="005078CD"/>
    <w:rsid w:val="00510442"/>
    <w:rsid w:val="00513292"/>
    <w:rsid w:val="005137FD"/>
    <w:rsid w:val="00516B74"/>
    <w:rsid w:val="00520858"/>
    <w:rsid w:val="00522D43"/>
    <w:rsid w:val="0052433B"/>
    <w:rsid w:val="00524D7C"/>
    <w:rsid w:val="00524EDB"/>
    <w:rsid w:val="00525D19"/>
    <w:rsid w:val="00525E29"/>
    <w:rsid w:val="00526E28"/>
    <w:rsid w:val="005274BD"/>
    <w:rsid w:val="00530C0E"/>
    <w:rsid w:val="00537DF4"/>
    <w:rsid w:val="005401E9"/>
    <w:rsid w:val="005413F9"/>
    <w:rsid w:val="0054174F"/>
    <w:rsid w:val="005440EB"/>
    <w:rsid w:val="005451EF"/>
    <w:rsid w:val="00547F00"/>
    <w:rsid w:val="00551E78"/>
    <w:rsid w:val="00555663"/>
    <w:rsid w:val="00556596"/>
    <w:rsid w:val="00557EA5"/>
    <w:rsid w:val="00560054"/>
    <w:rsid w:val="00561D35"/>
    <w:rsid w:val="005701BD"/>
    <w:rsid w:val="00570F35"/>
    <w:rsid w:val="00573779"/>
    <w:rsid w:val="00573F06"/>
    <w:rsid w:val="00576002"/>
    <w:rsid w:val="0057675D"/>
    <w:rsid w:val="005804CE"/>
    <w:rsid w:val="00580793"/>
    <w:rsid w:val="00581449"/>
    <w:rsid w:val="00584A19"/>
    <w:rsid w:val="00584A3B"/>
    <w:rsid w:val="005909F8"/>
    <w:rsid w:val="00590F13"/>
    <w:rsid w:val="005952DF"/>
    <w:rsid w:val="005A0FC4"/>
    <w:rsid w:val="005A14B9"/>
    <w:rsid w:val="005A3560"/>
    <w:rsid w:val="005A4E5F"/>
    <w:rsid w:val="005A5FFB"/>
    <w:rsid w:val="005A6127"/>
    <w:rsid w:val="005A7758"/>
    <w:rsid w:val="005B0A7B"/>
    <w:rsid w:val="005B1716"/>
    <w:rsid w:val="005B29DC"/>
    <w:rsid w:val="005B64C2"/>
    <w:rsid w:val="005C0B84"/>
    <w:rsid w:val="005C29CB"/>
    <w:rsid w:val="005C69D7"/>
    <w:rsid w:val="005C6DE7"/>
    <w:rsid w:val="005F1B80"/>
    <w:rsid w:val="005F456E"/>
    <w:rsid w:val="005F54DE"/>
    <w:rsid w:val="005F6062"/>
    <w:rsid w:val="005F7423"/>
    <w:rsid w:val="006010A9"/>
    <w:rsid w:val="00601770"/>
    <w:rsid w:val="0060320F"/>
    <w:rsid w:val="0060615F"/>
    <w:rsid w:val="00615A72"/>
    <w:rsid w:val="00615D3F"/>
    <w:rsid w:val="00616FC8"/>
    <w:rsid w:val="00617654"/>
    <w:rsid w:val="00617667"/>
    <w:rsid w:val="00621AA2"/>
    <w:rsid w:val="006252AA"/>
    <w:rsid w:val="00626A01"/>
    <w:rsid w:val="0063184F"/>
    <w:rsid w:val="00637D2A"/>
    <w:rsid w:val="006409A1"/>
    <w:rsid w:val="00641665"/>
    <w:rsid w:val="006435A8"/>
    <w:rsid w:val="0064430A"/>
    <w:rsid w:val="00644338"/>
    <w:rsid w:val="006472DB"/>
    <w:rsid w:val="0065033E"/>
    <w:rsid w:val="00650882"/>
    <w:rsid w:val="00651666"/>
    <w:rsid w:val="00651D6A"/>
    <w:rsid w:val="00652EDB"/>
    <w:rsid w:val="006537D3"/>
    <w:rsid w:val="00654778"/>
    <w:rsid w:val="00655589"/>
    <w:rsid w:val="00656A6B"/>
    <w:rsid w:val="00664802"/>
    <w:rsid w:val="00667523"/>
    <w:rsid w:val="00672C4B"/>
    <w:rsid w:val="00676253"/>
    <w:rsid w:val="00676983"/>
    <w:rsid w:val="00684523"/>
    <w:rsid w:val="006919EF"/>
    <w:rsid w:val="00692385"/>
    <w:rsid w:val="00694469"/>
    <w:rsid w:val="00695671"/>
    <w:rsid w:val="00696429"/>
    <w:rsid w:val="006A2633"/>
    <w:rsid w:val="006A40DC"/>
    <w:rsid w:val="006A5413"/>
    <w:rsid w:val="006A5DA9"/>
    <w:rsid w:val="006B0CE0"/>
    <w:rsid w:val="006B1EC8"/>
    <w:rsid w:val="006C0EED"/>
    <w:rsid w:val="006C4A23"/>
    <w:rsid w:val="006C4EA6"/>
    <w:rsid w:val="006D1C6D"/>
    <w:rsid w:val="006D272A"/>
    <w:rsid w:val="006D347E"/>
    <w:rsid w:val="006D49DE"/>
    <w:rsid w:val="006D4ADF"/>
    <w:rsid w:val="006D64C0"/>
    <w:rsid w:val="006D7200"/>
    <w:rsid w:val="006E1D77"/>
    <w:rsid w:val="006E2F02"/>
    <w:rsid w:val="006E428A"/>
    <w:rsid w:val="006E5532"/>
    <w:rsid w:val="006F2A22"/>
    <w:rsid w:val="006F74AB"/>
    <w:rsid w:val="007003E5"/>
    <w:rsid w:val="00700C9D"/>
    <w:rsid w:val="007029AA"/>
    <w:rsid w:val="00705BB3"/>
    <w:rsid w:val="007068AA"/>
    <w:rsid w:val="0071017E"/>
    <w:rsid w:val="00714D77"/>
    <w:rsid w:val="00715D84"/>
    <w:rsid w:val="0071621D"/>
    <w:rsid w:val="00717594"/>
    <w:rsid w:val="00717D8E"/>
    <w:rsid w:val="00720720"/>
    <w:rsid w:val="00731E6F"/>
    <w:rsid w:val="007338DA"/>
    <w:rsid w:val="00733C5E"/>
    <w:rsid w:val="00734745"/>
    <w:rsid w:val="0073532C"/>
    <w:rsid w:val="007434E6"/>
    <w:rsid w:val="00744212"/>
    <w:rsid w:val="007463D1"/>
    <w:rsid w:val="00746FB4"/>
    <w:rsid w:val="0075249A"/>
    <w:rsid w:val="00756267"/>
    <w:rsid w:val="007575A1"/>
    <w:rsid w:val="0076015C"/>
    <w:rsid w:val="007642DE"/>
    <w:rsid w:val="00764FD9"/>
    <w:rsid w:val="00767163"/>
    <w:rsid w:val="00776B56"/>
    <w:rsid w:val="00777D67"/>
    <w:rsid w:val="007817AD"/>
    <w:rsid w:val="007832B9"/>
    <w:rsid w:val="0078340E"/>
    <w:rsid w:val="007834D5"/>
    <w:rsid w:val="00787E0D"/>
    <w:rsid w:val="007963A0"/>
    <w:rsid w:val="0079726A"/>
    <w:rsid w:val="007A25FE"/>
    <w:rsid w:val="007A33CE"/>
    <w:rsid w:val="007A632D"/>
    <w:rsid w:val="007A6697"/>
    <w:rsid w:val="007A7C91"/>
    <w:rsid w:val="007B0EFF"/>
    <w:rsid w:val="007B1067"/>
    <w:rsid w:val="007B3257"/>
    <w:rsid w:val="007B376E"/>
    <w:rsid w:val="007B6F2D"/>
    <w:rsid w:val="007B7E38"/>
    <w:rsid w:val="007C0B5F"/>
    <w:rsid w:val="007C2684"/>
    <w:rsid w:val="007C636B"/>
    <w:rsid w:val="007C6A51"/>
    <w:rsid w:val="007C7958"/>
    <w:rsid w:val="007D0EFE"/>
    <w:rsid w:val="007D4197"/>
    <w:rsid w:val="007D4D4B"/>
    <w:rsid w:val="007D6E0D"/>
    <w:rsid w:val="007E4BAA"/>
    <w:rsid w:val="007E6FE4"/>
    <w:rsid w:val="007E7CCD"/>
    <w:rsid w:val="007E7E3C"/>
    <w:rsid w:val="007F13EB"/>
    <w:rsid w:val="007F192A"/>
    <w:rsid w:val="007F33D3"/>
    <w:rsid w:val="007F36F8"/>
    <w:rsid w:val="007F5630"/>
    <w:rsid w:val="007F6811"/>
    <w:rsid w:val="007F7C93"/>
    <w:rsid w:val="00801EA6"/>
    <w:rsid w:val="00802359"/>
    <w:rsid w:val="00802F8B"/>
    <w:rsid w:val="008069E9"/>
    <w:rsid w:val="00814825"/>
    <w:rsid w:val="00824153"/>
    <w:rsid w:val="00825E41"/>
    <w:rsid w:val="00832CFC"/>
    <w:rsid w:val="00833271"/>
    <w:rsid w:val="00833ACF"/>
    <w:rsid w:val="00846974"/>
    <w:rsid w:val="00850130"/>
    <w:rsid w:val="00854344"/>
    <w:rsid w:val="008546ED"/>
    <w:rsid w:val="00854D72"/>
    <w:rsid w:val="00860F03"/>
    <w:rsid w:val="008612C0"/>
    <w:rsid w:val="00861A8C"/>
    <w:rsid w:val="00872DCE"/>
    <w:rsid w:val="0087546D"/>
    <w:rsid w:val="00875EDA"/>
    <w:rsid w:val="00881253"/>
    <w:rsid w:val="00881A52"/>
    <w:rsid w:val="00885B80"/>
    <w:rsid w:val="008874AB"/>
    <w:rsid w:val="00887DC9"/>
    <w:rsid w:val="00890621"/>
    <w:rsid w:val="00892750"/>
    <w:rsid w:val="00893513"/>
    <w:rsid w:val="00894BD9"/>
    <w:rsid w:val="00896DB3"/>
    <w:rsid w:val="008A55D1"/>
    <w:rsid w:val="008AC683"/>
    <w:rsid w:val="008B0380"/>
    <w:rsid w:val="008B1ED5"/>
    <w:rsid w:val="008B5128"/>
    <w:rsid w:val="008C1399"/>
    <w:rsid w:val="008C3E98"/>
    <w:rsid w:val="008C45FE"/>
    <w:rsid w:val="008C4BD6"/>
    <w:rsid w:val="008C5A0B"/>
    <w:rsid w:val="008C5CDC"/>
    <w:rsid w:val="008D042A"/>
    <w:rsid w:val="008D2B42"/>
    <w:rsid w:val="008D4079"/>
    <w:rsid w:val="008D62D7"/>
    <w:rsid w:val="008D7BCB"/>
    <w:rsid w:val="008E2E51"/>
    <w:rsid w:val="008E5972"/>
    <w:rsid w:val="008E623D"/>
    <w:rsid w:val="008F6440"/>
    <w:rsid w:val="0090518C"/>
    <w:rsid w:val="00921F33"/>
    <w:rsid w:val="0092603E"/>
    <w:rsid w:val="00926FCA"/>
    <w:rsid w:val="009329EC"/>
    <w:rsid w:val="0093594A"/>
    <w:rsid w:val="0094262F"/>
    <w:rsid w:val="00943A3B"/>
    <w:rsid w:val="0094687E"/>
    <w:rsid w:val="00946F00"/>
    <w:rsid w:val="009507F4"/>
    <w:rsid w:val="009519AB"/>
    <w:rsid w:val="00957EB1"/>
    <w:rsid w:val="009615E6"/>
    <w:rsid w:val="00962B0A"/>
    <w:rsid w:val="00965900"/>
    <w:rsid w:val="00965D3A"/>
    <w:rsid w:val="0097789B"/>
    <w:rsid w:val="009779A8"/>
    <w:rsid w:val="00977C04"/>
    <w:rsid w:val="00977DD8"/>
    <w:rsid w:val="00977EF6"/>
    <w:rsid w:val="009801F2"/>
    <w:rsid w:val="009835A7"/>
    <w:rsid w:val="00987E82"/>
    <w:rsid w:val="00990D29"/>
    <w:rsid w:val="00992683"/>
    <w:rsid w:val="00993F40"/>
    <w:rsid w:val="00994FA7"/>
    <w:rsid w:val="009964F7"/>
    <w:rsid w:val="00997596"/>
    <w:rsid w:val="00997D74"/>
    <w:rsid w:val="009A481E"/>
    <w:rsid w:val="009A4F5B"/>
    <w:rsid w:val="009B1F97"/>
    <w:rsid w:val="009B3F2B"/>
    <w:rsid w:val="009B442E"/>
    <w:rsid w:val="009B4C26"/>
    <w:rsid w:val="009B70BB"/>
    <w:rsid w:val="009C2A49"/>
    <w:rsid w:val="009C4B89"/>
    <w:rsid w:val="009C6F5D"/>
    <w:rsid w:val="009D1446"/>
    <w:rsid w:val="009E124D"/>
    <w:rsid w:val="009E1CEB"/>
    <w:rsid w:val="009E54C4"/>
    <w:rsid w:val="009F0214"/>
    <w:rsid w:val="009F3073"/>
    <w:rsid w:val="00A0054C"/>
    <w:rsid w:val="00A03684"/>
    <w:rsid w:val="00A057A9"/>
    <w:rsid w:val="00A0624B"/>
    <w:rsid w:val="00A13AFE"/>
    <w:rsid w:val="00A179CC"/>
    <w:rsid w:val="00A22F3F"/>
    <w:rsid w:val="00A23A2A"/>
    <w:rsid w:val="00A2517B"/>
    <w:rsid w:val="00A275DE"/>
    <w:rsid w:val="00A30019"/>
    <w:rsid w:val="00A30CCA"/>
    <w:rsid w:val="00A34D74"/>
    <w:rsid w:val="00A40F38"/>
    <w:rsid w:val="00A41620"/>
    <w:rsid w:val="00A50FDF"/>
    <w:rsid w:val="00A544C4"/>
    <w:rsid w:val="00A55C29"/>
    <w:rsid w:val="00A60906"/>
    <w:rsid w:val="00A6204D"/>
    <w:rsid w:val="00A6645B"/>
    <w:rsid w:val="00A70244"/>
    <w:rsid w:val="00A70754"/>
    <w:rsid w:val="00A70889"/>
    <w:rsid w:val="00A73EC3"/>
    <w:rsid w:val="00A7473C"/>
    <w:rsid w:val="00A753AF"/>
    <w:rsid w:val="00A76313"/>
    <w:rsid w:val="00A80BAC"/>
    <w:rsid w:val="00A828CD"/>
    <w:rsid w:val="00A840E0"/>
    <w:rsid w:val="00A841A6"/>
    <w:rsid w:val="00A9030E"/>
    <w:rsid w:val="00A90BB0"/>
    <w:rsid w:val="00A93138"/>
    <w:rsid w:val="00A93A29"/>
    <w:rsid w:val="00A94E0E"/>
    <w:rsid w:val="00A95E2A"/>
    <w:rsid w:val="00A9797C"/>
    <w:rsid w:val="00AA19A2"/>
    <w:rsid w:val="00AA5214"/>
    <w:rsid w:val="00AA6EB0"/>
    <w:rsid w:val="00AB1D3C"/>
    <w:rsid w:val="00AB232F"/>
    <w:rsid w:val="00AB2E9B"/>
    <w:rsid w:val="00AB6B58"/>
    <w:rsid w:val="00AB705F"/>
    <w:rsid w:val="00AB7BCF"/>
    <w:rsid w:val="00AC1F2A"/>
    <w:rsid w:val="00AC49D2"/>
    <w:rsid w:val="00AC5B22"/>
    <w:rsid w:val="00AC5B3D"/>
    <w:rsid w:val="00AD0049"/>
    <w:rsid w:val="00AD1018"/>
    <w:rsid w:val="00AD1033"/>
    <w:rsid w:val="00AD37A1"/>
    <w:rsid w:val="00AD4AC2"/>
    <w:rsid w:val="00AD6084"/>
    <w:rsid w:val="00AE272A"/>
    <w:rsid w:val="00AE5CDA"/>
    <w:rsid w:val="00AF118F"/>
    <w:rsid w:val="00AF5435"/>
    <w:rsid w:val="00AF5F53"/>
    <w:rsid w:val="00AF69CE"/>
    <w:rsid w:val="00B044EE"/>
    <w:rsid w:val="00B046F1"/>
    <w:rsid w:val="00B05AA9"/>
    <w:rsid w:val="00B11E3A"/>
    <w:rsid w:val="00B22A70"/>
    <w:rsid w:val="00B23995"/>
    <w:rsid w:val="00B31B86"/>
    <w:rsid w:val="00B31BFF"/>
    <w:rsid w:val="00B44104"/>
    <w:rsid w:val="00B46D2C"/>
    <w:rsid w:val="00B47B72"/>
    <w:rsid w:val="00B50A08"/>
    <w:rsid w:val="00B51A1A"/>
    <w:rsid w:val="00B52F2D"/>
    <w:rsid w:val="00B53A30"/>
    <w:rsid w:val="00B5455D"/>
    <w:rsid w:val="00B547F8"/>
    <w:rsid w:val="00B55AC2"/>
    <w:rsid w:val="00B61DE7"/>
    <w:rsid w:val="00B627A0"/>
    <w:rsid w:val="00B64746"/>
    <w:rsid w:val="00B66F8A"/>
    <w:rsid w:val="00B67290"/>
    <w:rsid w:val="00B73444"/>
    <w:rsid w:val="00B7458C"/>
    <w:rsid w:val="00B74A80"/>
    <w:rsid w:val="00B80580"/>
    <w:rsid w:val="00B82CD2"/>
    <w:rsid w:val="00B95D45"/>
    <w:rsid w:val="00B95EF4"/>
    <w:rsid w:val="00B960F6"/>
    <w:rsid w:val="00BA09EF"/>
    <w:rsid w:val="00BB3051"/>
    <w:rsid w:val="00BB3528"/>
    <w:rsid w:val="00BB5031"/>
    <w:rsid w:val="00BB525D"/>
    <w:rsid w:val="00BB6E67"/>
    <w:rsid w:val="00BB7AD1"/>
    <w:rsid w:val="00BC176C"/>
    <w:rsid w:val="00BC1F70"/>
    <w:rsid w:val="00BC2067"/>
    <w:rsid w:val="00BD17F7"/>
    <w:rsid w:val="00BD487B"/>
    <w:rsid w:val="00BD59A1"/>
    <w:rsid w:val="00BD77B9"/>
    <w:rsid w:val="00BE24F0"/>
    <w:rsid w:val="00BE40AA"/>
    <w:rsid w:val="00BF171A"/>
    <w:rsid w:val="00BF2236"/>
    <w:rsid w:val="00C01AF9"/>
    <w:rsid w:val="00C1294F"/>
    <w:rsid w:val="00C16408"/>
    <w:rsid w:val="00C171BD"/>
    <w:rsid w:val="00C208F9"/>
    <w:rsid w:val="00C214C9"/>
    <w:rsid w:val="00C21F80"/>
    <w:rsid w:val="00C310DD"/>
    <w:rsid w:val="00C31269"/>
    <w:rsid w:val="00C318AA"/>
    <w:rsid w:val="00C3334A"/>
    <w:rsid w:val="00C33BA2"/>
    <w:rsid w:val="00C453CA"/>
    <w:rsid w:val="00C458C5"/>
    <w:rsid w:val="00C47382"/>
    <w:rsid w:val="00C53806"/>
    <w:rsid w:val="00C54B70"/>
    <w:rsid w:val="00C5780E"/>
    <w:rsid w:val="00C60CD4"/>
    <w:rsid w:val="00C60E25"/>
    <w:rsid w:val="00C6193D"/>
    <w:rsid w:val="00C6611A"/>
    <w:rsid w:val="00C670B5"/>
    <w:rsid w:val="00C725AE"/>
    <w:rsid w:val="00C767DE"/>
    <w:rsid w:val="00C8159F"/>
    <w:rsid w:val="00C83A7A"/>
    <w:rsid w:val="00C86147"/>
    <w:rsid w:val="00C8700D"/>
    <w:rsid w:val="00C871B8"/>
    <w:rsid w:val="00C871E1"/>
    <w:rsid w:val="00C900F5"/>
    <w:rsid w:val="00C90118"/>
    <w:rsid w:val="00C90326"/>
    <w:rsid w:val="00C92274"/>
    <w:rsid w:val="00C92F42"/>
    <w:rsid w:val="00CA1278"/>
    <w:rsid w:val="00CA59E4"/>
    <w:rsid w:val="00CA6824"/>
    <w:rsid w:val="00CA78B4"/>
    <w:rsid w:val="00CC06F8"/>
    <w:rsid w:val="00CC26A5"/>
    <w:rsid w:val="00CC643E"/>
    <w:rsid w:val="00CC7B14"/>
    <w:rsid w:val="00CD06D1"/>
    <w:rsid w:val="00CD06D4"/>
    <w:rsid w:val="00CD2B7E"/>
    <w:rsid w:val="00CD46EE"/>
    <w:rsid w:val="00CD5230"/>
    <w:rsid w:val="00CD6E8D"/>
    <w:rsid w:val="00CE02B3"/>
    <w:rsid w:val="00CE24D3"/>
    <w:rsid w:val="00CE3D4F"/>
    <w:rsid w:val="00CE4511"/>
    <w:rsid w:val="00CE50E1"/>
    <w:rsid w:val="00CE7C87"/>
    <w:rsid w:val="00CF00A8"/>
    <w:rsid w:val="00CF3206"/>
    <w:rsid w:val="00CF4308"/>
    <w:rsid w:val="00D0220D"/>
    <w:rsid w:val="00D057A3"/>
    <w:rsid w:val="00D05EBA"/>
    <w:rsid w:val="00D100BA"/>
    <w:rsid w:val="00D10972"/>
    <w:rsid w:val="00D13019"/>
    <w:rsid w:val="00D22546"/>
    <w:rsid w:val="00D2289C"/>
    <w:rsid w:val="00D228AE"/>
    <w:rsid w:val="00D251C9"/>
    <w:rsid w:val="00D27C1D"/>
    <w:rsid w:val="00D31436"/>
    <w:rsid w:val="00D33130"/>
    <w:rsid w:val="00D35F01"/>
    <w:rsid w:val="00D40CAB"/>
    <w:rsid w:val="00D40F23"/>
    <w:rsid w:val="00D446BC"/>
    <w:rsid w:val="00D46C2A"/>
    <w:rsid w:val="00D47FDE"/>
    <w:rsid w:val="00D50BA7"/>
    <w:rsid w:val="00D54EDE"/>
    <w:rsid w:val="00D55091"/>
    <w:rsid w:val="00D575EE"/>
    <w:rsid w:val="00D57640"/>
    <w:rsid w:val="00D57FDF"/>
    <w:rsid w:val="00D6286B"/>
    <w:rsid w:val="00D63E78"/>
    <w:rsid w:val="00D642F0"/>
    <w:rsid w:val="00D659EF"/>
    <w:rsid w:val="00D77FD5"/>
    <w:rsid w:val="00D85817"/>
    <w:rsid w:val="00D85990"/>
    <w:rsid w:val="00D867EE"/>
    <w:rsid w:val="00D876F9"/>
    <w:rsid w:val="00D95BEE"/>
    <w:rsid w:val="00D979D9"/>
    <w:rsid w:val="00DA13B6"/>
    <w:rsid w:val="00DA248B"/>
    <w:rsid w:val="00DA2A7C"/>
    <w:rsid w:val="00DA2B45"/>
    <w:rsid w:val="00DA3D20"/>
    <w:rsid w:val="00DA5421"/>
    <w:rsid w:val="00DA657E"/>
    <w:rsid w:val="00DA6A50"/>
    <w:rsid w:val="00DA6F1F"/>
    <w:rsid w:val="00DB2E2B"/>
    <w:rsid w:val="00DB2FD1"/>
    <w:rsid w:val="00DC505D"/>
    <w:rsid w:val="00DD393A"/>
    <w:rsid w:val="00DD7957"/>
    <w:rsid w:val="00DE0646"/>
    <w:rsid w:val="00DE4882"/>
    <w:rsid w:val="00DE64BA"/>
    <w:rsid w:val="00DF2A37"/>
    <w:rsid w:val="00DF3E13"/>
    <w:rsid w:val="00DF4813"/>
    <w:rsid w:val="00DF64BC"/>
    <w:rsid w:val="00E02287"/>
    <w:rsid w:val="00E0770C"/>
    <w:rsid w:val="00E1215E"/>
    <w:rsid w:val="00E23D05"/>
    <w:rsid w:val="00E253ED"/>
    <w:rsid w:val="00E45B8D"/>
    <w:rsid w:val="00E500FD"/>
    <w:rsid w:val="00E603A9"/>
    <w:rsid w:val="00E6042E"/>
    <w:rsid w:val="00E66580"/>
    <w:rsid w:val="00E71C5A"/>
    <w:rsid w:val="00E74BF5"/>
    <w:rsid w:val="00E81815"/>
    <w:rsid w:val="00E91BF4"/>
    <w:rsid w:val="00EA3F25"/>
    <w:rsid w:val="00EA518C"/>
    <w:rsid w:val="00EA7248"/>
    <w:rsid w:val="00EB613E"/>
    <w:rsid w:val="00EB6924"/>
    <w:rsid w:val="00EB754A"/>
    <w:rsid w:val="00EC12CC"/>
    <w:rsid w:val="00EC53AC"/>
    <w:rsid w:val="00EC6DFE"/>
    <w:rsid w:val="00ED1300"/>
    <w:rsid w:val="00ED130C"/>
    <w:rsid w:val="00ED49D8"/>
    <w:rsid w:val="00ED64C1"/>
    <w:rsid w:val="00ED773E"/>
    <w:rsid w:val="00EE03B9"/>
    <w:rsid w:val="00EF044C"/>
    <w:rsid w:val="00EF38B7"/>
    <w:rsid w:val="00EF46FD"/>
    <w:rsid w:val="00EF4853"/>
    <w:rsid w:val="00EF4996"/>
    <w:rsid w:val="00EF4C02"/>
    <w:rsid w:val="00EF672F"/>
    <w:rsid w:val="00EF6B19"/>
    <w:rsid w:val="00F03D2E"/>
    <w:rsid w:val="00F041EF"/>
    <w:rsid w:val="00F044B9"/>
    <w:rsid w:val="00F06792"/>
    <w:rsid w:val="00F130F5"/>
    <w:rsid w:val="00F218E0"/>
    <w:rsid w:val="00F21A3A"/>
    <w:rsid w:val="00F2334A"/>
    <w:rsid w:val="00F23E3F"/>
    <w:rsid w:val="00F27903"/>
    <w:rsid w:val="00F30455"/>
    <w:rsid w:val="00F37BD7"/>
    <w:rsid w:val="00F41E33"/>
    <w:rsid w:val="00F42E2F"/>
    <w:rsid w:val="00F4554F"/>
    <w:rsid w:val="00F45BC8"/>
    <w:rsid w:val="00F569AC"/>
    <w:rsid w:val="00F56F1C"/>
    <w:rsid w:val="00F5722F"/>
    <w:rsid w:val="00F60358"/>
    <w:rsid w:val="00F609BA"/>
    <w:rsid w:val="00F62985"/>
    <w:rsid w:val="00F63A37"/>
    <w:rsid w:val="00F6489D"/>
    <w:rsid w:val="00F65CF4"/>
    <w:rsid w:val="00F721A9"/>
    <w:rsid w:val="00F73E07"/>
    <w:rsid w:val="00F77E78"/>
    <w:rsid w:val="00F77FF1"/>
    <w:rsid w:val="00F801F9"/>
    <w:rsid w:val="00F82EEA"/>
    <w:rsid w:val="00F868AC"/>
    <w:rsid w:val="00F92D52"/>
    <w:rsid w:val="00F943C2"/>
    <w:rsid w:val="00F9603C"/>
    <w:rsid w:val="00F96FBD"/>
    <w:rsid w:val="00FA30C5"/>
    <w:rsid w:val="00FA5A28"/>
    <w:rsid w:val="00FA610E"/>
    <w:rsid w:val="00FB4698"/>
    <w:rsid w:val="00FB470B"/>
    <w:rsid w:val="00FB48DB"/>
    <w:rsid w:val="00FC461C"/>
    <w:rsid w:val="00FC6E93"/>
    <w:rsid w:val="00FD158E"/>
    <w:rsid w:val="00FD2721"/>
    <w:rsid w:val="00FD4B72"/>
    <w:rsid w:val="00FE0048"/>
    <w:rsid w:val="00FF019A"/>
    <w:rsid w:val="00FF4D48"/>
    <w:rsid w:val="00FF4EAB"/>
    <w:rsid w:val="00FF54C9"/>
    <w:rsid w:val="00FF5A1B"/>
    <w:rsid w:val="00FF5F79"/>
    <w:rsid w:val="00FF6C6D"/>
    <w:rsid w:val="016DF518"/>
    <w:rsid w:val="0213547F"/>
    <w:rsid w:val="02369AB2"/>
    <w:rsid w:val="02A967C2"/>
    <w:rsid w:val="02D6C630"/>
    <w:rsid w:val="02F5FD60"/>
    <w:rsid w:val="041C9A31"/>
    <w:rsid w:val="04714D5E"/>
    <w:rsid w:val="05813C69"/>
    <w:rsid w:val="05A8F65F"/>
    <w:rsid w:val="05B160A7"/>
    <w:rsid w:val="05CE5859"/>
    <w:rsid w:val="06234DF9"/>
    <w:rsid w:val="0726CBB6"/>
    <w:rsid w:val="072B9F14"/>
    <w:rsid w:val="075B143E"/>
    <w:rsid w:val="079768C1"/>
    <w:rsid w:val="0823D8FE"/>
    <w:rsid w:val="08E19B55"/>
    <w:rsid w:val="08F52675"/>
    <w:rsid w:val="08FABED1"/>
    <w:rsid w:val="095B1F1B"/>
    <w:rsid w:val="0A5F5A62"/>
    <w:rsid w:val="0BAE1A55"/>
    <w:rsid w:val="0BB2B4DE"/>
    <w:rsid w:val="0C54411A"/>
    <w:rsid w:val="0CA3DAE9"/>
    <w:rsid w:val="0DD9B215"/>
    <w:rsid w:val="0DE1DA4D"/>
    <w:rsid w:val="0E2A44F7"/>
    <w:rsid w:val="0E932F69"/>
    <w:rsid w:val="0F0AC85C"/>
    <w:rsid w:val="0F5D0547"/>
    <w:rsid w:val="10B351FD"/>
    <w:rsid w:val="10E1E130"/>
    <w:rsid w:val="123B41DE"/>
    <w:rsid w:val="12AE934A"/>
    <w:rsid w:val="145866C9"/>
    <w:rsid w:val="15237C6B"/>
    <w:rsid w:val="15B549C4"/>
    <w:rsid w:val="16102F06"/>
    <w:rsid w:val="1657F6D4"/>
    <w:rsid w:val="168715A0"/>
    <w:rsid w:val="16A5142E"/>
    <w:rsid w:val="1723B5D3"/>
    <w:rsid w:val="1733596B"/>
    <w:rsid w:val="17C4791C"/>
    <w:rsid w:val="17C7A7C4"/>
    <w:rsid w:val="1880E3B3"/>
    <w:rsid w:val="18B7D8B5"/>
    <w:rsid w:val="192B2FDD"/>
    <w:rsid w:val="1930362B"/>
    <w:rsid w:val="193F248F"/>
    <w:rsid w:val="1948E642"/>
    <w:rsid w:val="19ACA8C1"/>
    <w:rsid w:val="19F73755"/>
    <w:rsid w:val="1A1409FB"/>
    <w:rsid w:val="1B52888E"/>
    <w:rsid w:val="1B689E46"/>
    <w:rsid w:val="1BA64CC3"/>
    <w:rsid w:val="1BBBBAB3"/>
    <w:rsid w:val="1C91DF7C"/>
    <w:rsid w:val="1C96AFDD"/>
    <w:rsid w:val="1D2EB2ED"/>
    <w:rsid w:val="1D769A80"/>
    <w:rsid w:val="1DD50C5A"/>
    <w:rsid w:val="1DD978B2"/>
    <w:rsid w:val="1E260F29"/>
    <w:rsid w:val="1E7C457D"/>
    <w:rsid w:val="1F396AB5"/>
    <w:rsid w:val="1FD6D62A"/>
    <w:rsid w:val="1FF4F044"/>
    <w:rsid w:val="1FFE496D"/>
    <w:rsid w:val="20191DD3"/>
    <w:rsid w:val="2030E589"/>
    <w:rsid w:val="20D2A30E"/>
    <w:rsid w:val="21638E74"/>
    <w:rsid w:val="219E8071"/>
    <w:rsid w:val="22452E08"/>
    <w:rsid w:val="225E7367"/>
    <w:rsid w:val="227B4FBD"/>
    <w:rsid w:val="22CD5D6C"/>
    <w:rsid w:val="232E751D"/>
    <w:rsid w:val="23AAE2DF"/>
    <w:rsid w:val="244C0711"/>
    <w:rsid w:val="24AAD80D"/>
    <w:rsid w:val="2513F12C"/>
    <w:rsid w:val="25738F51"/>
    <w:rsid w:val="2649E2D9"/>
    <w:rsid w:val="265A75E1"/>
    <w:rsid w:val="26BAA0B6"/>
    <w:rsid w:val="275D00E8"/>
    <w:rsid w:val="276774A5"/>
    <w:rsid w:val="283A09BC"/>
    <w:rsid w:val="28734144"/>
    <w:rsid w:val="28C0BC5B"/>
    <w:rsid w:val="28DCCF38"/>
    <w:rsid w:val="28E18C34"/>
    <w:rsid w:val="2916A1BD"/>
    <w:rsid w:val="294BBBED"/>
    <w:rsid w:val="29720D9C"/>
    <w:rsid w:val="2977F6EC"/>
    <w:rsid w:val="29A55ABF"/>
    <w:rsid w:val="29F2A244"/>
    <w:rsid w:val="2A2B9A4C"/>
    <w:rsid w:val="2B40D158"/>
    <w:rsid w:val="2B71016A"/>
    <w:rsid w:val="2B84EE7F"/>
    <w:rsid w:val="2B9A59F1"/>
    <w:rsid w:val="2BDDC218"/>
    <w:rsid w:val="2BFD8360"/>
    <w:rsid w:val="2CCFB503"/>
    <w:rsid w:val="2DEB0074"/>
    <w:rsid w:val="2E21F041"/>
    <w:rsid w:val="2E865E0F"/>
    <w:rsid w:val="2F0CFA73"/>
    <w:rsid w:val="2FBBEE19"/>
    <w:rsid w:val="30CA406D"/>
    <w:rsid w:val="310E591E"/>
    <w:rsid w:val="328AC5C4"/>
    <w:rsid w:val="33E10B54"/>
    <w:rsid w:val="34A8144B"/>
    <w:rsid w:val="34AB2848"/>
    <w:rsid w:val="34B21429"/>
    <w:rsid w:val="34DEA60D"/>
    <w:rsid w:val="351AF9B3"/>
    <w:rsid w:val="35712DD8"/>
    <w:rsid w:val="364BA24E"/>
    <w:rsid w:val="385178AE"/>
    <w:rsid w:val="38EFE14A"/>
    <w:rsid w:val="393C049A"/>
    <w:rsid w:val="3943891B"/>
    <w:rsid w:val="395DABC0"/>
    <w:rsid w:val="39CC1AC3"/>
    <w:rsid w:val="3A3713B3"/>
    <w:rsid w:val="3A8AB388"/>
    <w:rsid w:val="3B470197"/>
    <w:rsid w:val="3BFE8882"/>
    <w:rsid w:val="3D5AEFD7"/>
    <w:rsid w:val="3DB96209"/>
    <w:rsid w:val="3E009D1C"/>
    <w:rsid w:val="3EA44BC3"/>
    <w:rsid w:val="3F19685F"/>
    <w:rsid w:val="3FF00809"/>
    <w:rsid w:val="3FF2AD9A"/>
    <w:rsid w:val="414C5DCF"/>
    <w:rsid w:val="42244E56"/>
    <w:rsid w:val="425189A5"/>
    <w:rsid w:val="4273218E"/>
    <w:rsid w:val="42B46281"/>
    <w:rsid w:val="43179329"/>
    <w:rsid w:val="43BB3F62"/>
    <w:rsid w:val="4431C97F"/>
    <w:rsid w:val="453096EE"/>
    <w:rsid w:val="45322FFE"/>
    <w:rsid w:val="4552518E"/>
    <w:rsid w:val="459168F6"/>
    <w:rsid w:val="45BEB850"/>
    <w:rsid w:val="47166CE0"/>
    <w:rsid w:val="4738A0D4"/>
    <w:rsid w:val="47416A1B"/>
    <w:rsid w:val="476DAE2B"/>
    <w:rsid w:val="4774778B"/>
    <w:rsid w:val="47798F68"/>
    <w:rsid w:val="47E67AFA"/>
    <w:rsid w:val="47FADADD"/>
    <w:rsid w:val="48295A5D"/>
    <w:rsid w:val="492E4803"/>
    <w:rsid w:val="4AB90D25"/>
    <w:rsid w:val="4AC4E8C7"/>
    <w:rsid w:val="4ACFBB1F"/>
    <w:rsid w:val="4AE2ACE7"/>
    <w:rsid w:val="4B143FBE"/>
    <w:rsid w:val="4B23DAED"/>
    <w:rsid w:val="4B730367"/>
    <w:rsid w:val="4C2D310E"/>
    <w:rsid w:val="4CEBAC0F"/>
    <w:rsid w:val="4D391770"/>
    <w:rsid w:val="4DE51FC8"/>
    <w:rsid w:val="4E1AB063"/>
    <w:rsid w:val="4E405166"/>
    <w:rsid w:val="4E469A3D"/>
    <w:rsid w:val="4E6D60B4"/>
    <w:rsid w:val="4E8121E8"/>
    <w:rsid w:val="4EB48367"/>
    <w:rsid w:val="4EF38E81"/>
    <w:rsid w:val="4EF3D13B"/>
    <w:rsid w:val="4F18A471"/>
    <w:rsid w:val="4F357E78"/>
    <w:rsid w:val="501B7517"/>
    <w:rsid w:val="5090F02C"/>
    <w:rsid w:val="509AA2A5"/>
    <w:rsid w:val="5119DCF5"/>
    <w:rsid w:val="51471038"/>
    <w:rsid w:val="51EBBAD4"/>
    <w:rsid w:val="52129163"/>
    <w:rsid w:val="52557C06"/>
    <w:rsid w:val="53795CC1"/>
    <w:rsid w:val="5489A362"/>
    <w:rsid w:val="54A0EC00"/>
    <w:rsid w:val="54B67509"/>
    <w:rsid w:val="54B71865"/>
    <w:rsid w:val="54D1E6B4"/>
    <w:rsid w:val="55111646"/>
    <w:rsid w:val="5522D47A"/>
    <w:rsid w:val="554BC5A5"/>
    <w:rsid w:val="55CD34D0"/>
    <w:rsid w:val="55CE19E2"/>
    <w:rsid w:val="563E35E4"/>
    <w:rsid w:val="57222896"/>
    <w:rsid w:val="576436D7"/>
    <w:rsid w:val="594A0D60"/>
    <w:rsid w:val="59A1A0F1"/>
    <w:rsid w:val="5A32750E"/>
    <w:rsid w:val="5BA2D715"/>
    <w:rsid w:val="5BBEBDE3"/>
    <w:rsid w:val="5C0BB387"/>
    <w:rsid w:val="5C88316F"/>
    <w:rsid w:val="5CD9A900"/>
    <w:rsid w:val="5D079AE7"/>
    <w:rsid w:val="5D1F00E9"/>
    <w:rsid w:val="5DA458D4"/>
    <w:rsid w:val="5E3EAB12"/>
    <w:rsid w:val="5ED4428B"/>
    <w:rsid w:val="5F784485"/>
    <w:rsid w:val="60359DAB"/>
    <w:rsid w:val="603E11F7"/>
    <w:rsid w:val="6066D49B"/>
    <w:rsid w:val="61136214"/>
    <w:rsid w:val="616DC590"/>
    <w:rsid w:val="6195BF1A"/>
    <w:rsid w:val="619E1AAA"/>
    <w:rsid w:val="6212B1B2"/>
    <w:rsid w:val="622DA9CD"/>
    <w:rsid w:val="625AB95D"/>
    <w:rsid w:val="627FC2A7"/>
    <w:rsid w:val="631C0FFE"/>
    <w:rsid w:val="632ACEE9"/>
    <w:rsid w:val="636EC845"/>
    <w:rsid w:val="645C3037"/>
    <w:rsid w:val="64CAAC1C"/>
    <w:rsid w:val="6504BC34"/>
    <w:rsid w:val="658468C1"/>
    <w:rsid w:val="65BAE30B"/>
    <w:rsid w:val="661EFA7C"/>
    <w:rsid w:val="66CDECAF"/>
    <w:rsid w:val="66DA6D5E"/>
    <w:rsid w:val="66E4A542"/>
    <w:rsid w:val="68B27BE8"/>
    <w:rsid w:val="6936D587"/>
    <w:rsid w:val="6A3140B6"/>
    <w:rsid w:val="6A8F9F21"/>
    <w:rsid w:val="6AC701AA"/>
    <w:rsid w:val="6BC86877"/>
    <w:rsid w:val="6C01F216"/>
    <w:rsid w:val="6D46F49A"/>
    <w:rsid w:val="6D896658"/>
    <w:rsid w:val="6E5453B2"/>
    <w:rsid w:val="6E8A930F"/>
    <w:rsid w:val="6FAD2320"/>
    <w:rsid w:val="6FD3A3FD"/>
    <w:rsid w:val="6FD40DF1"/>
    <w:rsid w:val="7017D07E"/>
    <w:rsid w:val="70EC2AE0"/>
    <w:rsid w:val="71B1BDA4"/>
    <w:rsid w:val="725690CE"/>
    <w:rsid w:val="73639987"/>
    <w:rsid w:val="739B1E59"/>
    <w:rsid w:val="73BDA9BD"/>
    <w:rsid w:val="740C99E3"/>
    <w:rsid w:val="7443BBBC"/>
    <w:rsid w:val="7466C9FF"/>
    <w:rsid w:val="74C82A49"/>
    <w:rsid w:val="74EC644E"/>
    <w:rsid w:val="75151B0B"/>
    <w:rsid w:val="7517AB28"/>
    <w:rsid w:val="751C70BC"/>
    <w:rsid w:val="75854508"/>
    <w:rsid w:val="75C12E7D"/>
    <w:rsid w:val="76ED35E2"/>
    <w:rsid w:val="76F30591"/>
    <w:rsid w:val="777B0C5F"/>
    <w:rsid w:val="77941000"/>
    <w:rsid w:val="786AB57F"/>
    <w:rsid w:val="789D9325"/>
    <w:rsid w:val="78CD7474"/>
    <w:rsid w:val="78D3689C"/>
    <w:rsid w:val="79365EE5"/>
    <w:rsid w:val="7950A37A"/>
    <w:rsid w:val="7954A092"/>
    <w:rsid w:val="7968899C"/>
    <w:rsid w:val="7AEB50EC"/>
    <w:rsid w:val="7AF9693F"/>
    <w:rsid w:val="7B1B6BE1"/>
    <w:rsid w:val="7BB3E3F9"/>
    <w:rsid w:val="7C128F8A"/>
    <w:rsid w:val="7C6B7E18"/>
    <w:rsid w:val="7D650C2B"/>
    <w:rsid w:val="7DA11D97"/>
    <w:rsid w:val="7DFEC35E"/>
    <w:rsid w:val="7E8D4368"/>
    <w:rsid w:val="7ED4B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436D7"/>
  <w15:chartTrackingRefBased/>
  <w15:docId w15:val="{9B11864E-F8E4-4B62-B58E-30D1E493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B01"/>
    <w:rPr>
      <w:rFonts w:ascii="Work Sans" w:hAnsi="Work Sans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92B"/>
    <w:pPr>
      <w:keepNext/>
      <w:keepLines/>
      <w:spacing w:before="360" w:after="80"/>
      <w:outlineLvl w:val="0"/>
    </w:pPr>
    <w:rPr>
      <w:rFonts w:ascii="Work Sans SemiBold" w:eastAsiaTheme="majorEastAsia" w:hAnsi="Work Sans SemiBold" w:cstheme="majorBidi"/>
      <w:b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7FD"/>
    <w:pPr>
      <w:keepNext/>
      <w:keepLines/>
      <w:spacing w:before="160" w:after="80"/>
      <w:outlineLvl w:val="1"/>
    </w:pPr>
    <w:rPr>
      <w:rFonts w:ascii="Work Sans SemiBold" w:eastAsiaTheme="majorEastAsia" w:hAnsi="Work Sans SemiBold" w:cstheme="majorBidi"/>
      <w:color w:val="747474" w:themeColor="background2" w:themeShade="8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7FD"/>
    <w:pPr>
      <w:keepNext/>
      <w:keepLines/>
      <w:spacing w:before="160" w:after="80"/>
      <w:outlineLvl w:val="2"/>
    </w:pPr>
    <w:rPr>
      <w:rFonts w:ascii="Work Sans SemiBold" w:eastAsiaTheme="majorEastAsia" w:hAnsi="Work Sans SemiBold" w:cstheme="majorBidi"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92B"/>
    <w:rPr>
      <w:rFonts w:ascii="Work Sans SemiBold" w:eastAsiaTheme="majorEastAsia" w:hAnsi="Work Sans SemiBold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37FD"/>
    <w:rPr>
      <w:rFonts w:ascii="Work Sans SemiBold" w:eastAsiaTheme="majorEastAsia" w:hAnsi="Work Sans SemiBold" w:cstheme="majorBidi"/>
      <w:color w:val="747474" w:themeColor="background2" w:themeShade="8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37FD"/>
    <w:rPr>
      <w:rFonts w:ascii="Work Sans SemiBold" w:eastAsiaTheme="majorEastAsia" w:hAnsi="Work Sans SemiBold" w:cstheme="majorBidi"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69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6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267"/>
    <w:rPr>
      <w:rFonts w:ascii="Work Sans" w:hAnsi="Work Sans"/>
      <w:sz w:val="22"/>
    </w:rPr>
  </w:style>
  <w:style w:type="paragraph" w:styleId="Footer">
    <w:name w:val="footer"/>
    <w:basedOn w:val="Normal"/>
    <w:link w:val="FooterChar"/>
    <w:uiPriority w:val="99"/>
    <w:unhideWhenUsed/>
    <w:rsid w:val="007562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267"/>
    <w:rPr>
      <w:rFonts w:ascii="Work Sans" w:hAnsi="Work Sans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B046F1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4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61C"/>
    <w:rPr>
      <w:rFonts w:ascii="Work Sans" w:hAnsi="Work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61C"/>
    <w:rPr>
      <w:rFonts w:ascii="Work Sans" w:hAnsi="Work Sans"/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FC461C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A73EC3"/>
    <w:pPr>
      <w:spacing w:after="0" w:line="240" w:lineRule="auto"/>
    </w:pPr>
    <w:rPr>
      <w:rFonts w:ascii="Work Sans" w:hAnsi="Work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2196/49217" TargetMode="External"/><Relationship Id="rId18" Type="http://schemas.openxmlformats.org/officeDocument/2006/relationships/hyperlink" Target="https://doi.org/10.1038/s41537-023-00352-1" TargetMode="External"/><Relationship Id="rId26" Type="http://schemas.openxmlformats.org/officeDocument/2006/relationships/hyperlink" Target="https://doi.org/10.1111/eip.12947" TargetMode="External"/><Relationship Id="rId21" Type="http://schemas.openxmlformats.org/officeDocument/2006/relationships/hyperlink" Target="https://doi.org/10.1111/eip.13094" TargetMode="External"/><Relationship Id="rId34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111/acps.13751" TargetMode="External"/><Relationship Id="rId17" Type="http://schemas.openxmlformats.org/officeDocument/2006/relationships/hyperlink" Target="https://mhealth.jmir.org/2023/1/e50636" TargetMode="External"/><Relationship Id="rId25" Type="http://schemas.openxmlformats.org/officeDocument/2006/relationships/hyperlink" Target="https://doi.org/10.3390/ijerph17072435" TargetMode="Externa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77/20552076231176700" TargetMode="External"/><Relationship Id="rId20" Type="http://schemas.openxmlformats.org/officeDocument/2006/relationships/hyperlink" Target="https://mental.jmir.org/2022/4/e29211" TargetMode="External"/><Relationship Id="rId29" Type="http://schemas.openxmlformats.org/officeDocument/2006/relationships/hyperlink" Target="https://doi.org/10.1016/j.schres.2018.07.022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2196/preprints.73269" TargetMode="External"/><Relationship Id="rId24" Type="http://schemas.openxmlformats.org/officeDocument/2006/relationships/hyperlink" Target="https://doi.org/10.1016/j.invent.2020.100323" TargetMode="External"/><Relationship Id="rId32" Type="http://schemas.openxmlformats.org/officeDocument/2006/relationships/header" Target="header1.xml"/><Relationship Id="rId37" Type="http://schemas.microsoft.com/office/2020/10/relationships/intelligence" Target="intelligence2.xml"/><Relationship Id="rId5" Type="http://schemas.openxmlformats.org/officeDocument/2006/relationships/styles" Target="styles.xml"/><Relationship Id="rId15" Type="http://schemas.openxmlformats.org/officeDocument/2006/relationships/hyperlink" Target="https://doi.org/10.2196/49846" TargetMode="External"/><Relationship Id="rId23" Type="http://schemas.openxmlformats.org/officeDocument/2006/relationships/hyperlink" Target="https://doi.org/10.2196/17155" TargetMode="External"/><Relationship Id="rId28" Type="http://schemas.openxmlformats.org/officeDocument/2006/relationships/hyperlink" Target="https://doi.org/10.1111/eip.12912" TargetMode="External"/><Relationship Id="rId36" Type="http://schemas.microsoft.com/office/2019/05/relationships/documenttasks" Target="documenttasks/documenttasks1.xml"/><Relationship Id="rId10" Type="http://schemas.openxmlformats.org/officeDocument/2006/relationships/hyperlink" Target="https://doi.org/10.1016/j.brat.2025.104703" TargetMode="External"/><Relationship Id="rId19" Type="http://schemas.openxmlformats.org/officeDocument/2006/relationships/hyperlink" Target="https://doi.org/10.1002/wps.20858" TargetMode="External"/><Relationship Id="rId31" Type="http://schemas.openxmlformats.org/officeDocument/2006/relationships/hyperlink" Target="https://doi.org/10.1016/j.schres.2012.10.009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093/schbul/sbad071" TargetMode="External"/><Relationship Id="rId22" Type="http://schemas.openxmlformats.org/officeDocument/2006/relationships/hyperlink" Target="https://doi.org/10.1111/papt.12356" TargetMode="External"/><Relationship Id="rId27" Type="http://schemas.openxmlformats.org/officeDocument/2006/relationships/hyperlink" Target="https://doi.org/10.2196/19887" TargetMode="External"/><Relationship Id="rId30" Type="http://schemas.openxmlformats.org/officeDocument/2006/relationships/hyperlink" Target="https://doi.org/10.1111/eip.12354" TargetMode="External"/><Relationship Id="rId35" Type="http://schemas.openxmlformats.org/officeDocument/2006/relationships/theme" Target="theme/theme1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FA082D28-7321-4865-8C83-967F862E3846}">
    <t:Anchor>
      <t:Comment id="1953467428"/>
    </t:Anchor>
    <t:History>
      <t:Event id="{DD35E7E7-8D01-4CC6-B489-C5BDBE90665C}" time="2024-11-14T04:50:04.198Z">
        <t:Attribution userId="S::sarah.cullen@orygen.org.au::f1f8801c-ae68-4a84-9619-96d829c483a9" userProvider="AD" userName="Sarah Cullen"/>
        <t:Anchor>
          <t:Comment id="1953467428"/>
        </t:Anchor>
        <t:Create/>
      </t:Event>
      <t:Event id="{2742ECB1-2770-4B4E-A103-CDB5412C932F}" time="2024-11-14T04:50:04.198Z">
        <t:Attribution userId="S::sarah.cullen@orygen.org.au::f1f8801c-ae68-4a84-9619-96d829c483a9" userProvider="AD" userName="Sarah Cullen"/>
        <t:Anchor>
          <t:Comment id="1953467428"/>
        </t:Anchor>
        <t:Assign userId="S::shane.cross@orygen.org.au::95c9022a-eab6-4c8e-85cd-1b662b824fad" userProvider="AD" userName="Shane Cross"/>
      </t:Event>
      <t:Event id="{F879290F-956E-4CF2-A4BB-23679C5C466D}" time="2024-11-14T04:50:04.198Z">
        <t:Attribution userId="S::sarah.cullen@orygen.org.au::f1f8801c-ae68-4a84-9619-96d829c483a9" userProvider="AD" userName="Sarah Cullen"/>
        <t:Anchor>
          <t:Comment id="1953467428"/>
        </t:Anchor>
        <t:SetTitle title="Should MOST-Affinity be referenced in the title somewhere @Shane Cross 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C6C8E86E58B740B146B204DB9EE961" ma:contentTypeVersion="19" ma:contentTypeDescription="Create a new document." ma:contentTypeScope="" ma:versionID="971c0da889529f46fa95ce61b8c97696">
  <xsd:schema xmlns:xsd="http://www.w3.org/2001/XMLSchema" xmlns:xs="http://www.w3.org/2001/XMLSchema" xmlns:p="http://schemas.microsoft.com/office/2006/metadata/properties" xmlns:ns2="f0e1c0b7-91e2-411c-9852-16334f8c9a51" xmlns:ns3="1331d75b-51a4-4a3a-94f6-fb9957a9b136" targetNamespace="http://schemas.microsoft.com/office/2006/metadata/properties" ma:root="true" ma:fieldsID="5af82d293a89fdbd260a16acd08cae4c" ns2:_="" ns3:_="">
    <xsd:import namespace="f0e1c0b7-91e2-411c-9852-16334f8c9a51"/>
    <xsd:import namespace="1331d75b-51a4-4a3a-94f6-fb9957a9b1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Dat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1c0b7-91e2-411c-9852-16334f8c9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02f4f8d-d0e3-4fe6-8241-4d1b51fb07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Date" ma:index="24" nillable="true" ma:displayName="Date" ma:format="DateOnly" ma:internalName="Date">
      <xsd:simpleType>
        <xsd:restriction base="dms:DateTim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31d75b-51a4-4a3a-94f6-fb9957a9b13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cfe0caf-698a-47e9-9f42-a5b7fc483345}" ma:internalName="TaxCatchAll" ma:showField="CatchAllData" ma:web="1331d75b-51a4-4a3a-94f6-fb9957a9b1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f0e1c0b7-91e2-411c-9852-16334f8c9a51" xsi:nil="true"/>
    <TaxCatchAll xmlns="1331d75b-51a4-4a3a-94f6-fb9957a9b136" xsi:nil="true"/>
    <lcf76f155ced4ddcb4097134ff3c332f xmlns="f0e1c0b7-91e2-411c-9852-16334f8c9a5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F8DBD6C-D67E-4023-90EC-1EA011B80D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EDD658-1EED-41C2-92AB-837D11E1A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e1c0b7-91e2-411c-9852-16334f8c9a51"/>
    <ds:schemaRef ds:uri="1331d75b-51a4-4a3a-94f6-fb9957a9b1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B60A1F-15C7-4861-8EBB-9A1DDB2CC248}">
  <ds:schemaRefs>
    <ds:schemaRef ds:uri="http://schemas.microsoft.com/office/2006/metadata/properties"/>
    <ds:schemaRef ds:uri="http://schemas.microsoft.com/office/infopath/2007/PartnerControls"/>
    <ds:schemaRef ds:uri="f0e1c0b7-91e2-411c-9852-16334f8c9a51"/>
    <ds:schemaRef ds:uri="1331d75b-51a4-4a3a-94f6-fb9957a9b1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162</Words>
  <Characters>1802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ullen</dc:creator>
  <cp:keywords/>
  <dc:description/>
  <cp:lastModifiedBy>Arden Marie Badon</cp:lastModifiedBy>
  <cp:revision>3</cp:revision>
  <cp:lastPrinted>2024-11-18T05:16:00Z</cp:lastPrinted>
  <dcterms:created xsi:type="dcterms:W3CDTF">2025-06-06T05:37:00Z</dcterms:created>
  <dcterms:modified xsi:type="dcterms:W3CDTF">2025-06-2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6C8E86E58B740B146B204DB9EE961</vt:lpwstr>
  </property>
  <property fmtid="{D5CDD505-2E9C-101B-9397-08002B2CF9AE}" pid="3" name="MediaServiceImageTags">
    <vt:lpwstr/>
  </property>
</Properties>
</file>